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F8E08" w14:textId="7C13517B" w:rsidR="006B2C81" w:rsidRPr="005A5B56" w:rsidRDefault="006B2C81" w:rsidP="003E77B3">
      <w:pPr>
        <w:contextualSpacing/>
        <w:jc w:val="center"/>
        <w:rPr>
          <w:rFonts w:ascii="Arial" w:hAnsi="Arial" w:cs="Arial"/>
          <w:b/>
          <w:bCs/>
          <w:i/>
          <w:iCs/>
          <w:sz w:val="28"/>
          <w:szCs w:val="28"/>
        </w:rPr>
      </w:pPr>
      <w:r w:rsidRPr="005A5B56">
        <w:rPr>
          <w:rFonts w:ascii="Arial" w:hAnsi="Arial" w:cs="Arial"/>
          <w:b/>
          <w:bCs/>
          <w:i/>
          <w:iCs/>
          <w:sz w:val="28"/>
          <w:szCs w:val="28"/>
        </w:rPr>
        <w:t>Supplementary Material</w:t>
      </w:r>
    </w:p>
    <w:p w14:paraId="345E9756" w14:textId="757C0A2E" w:rsidR="006B2C81" w:rsidRPr="005A5B56" w:rsidRDefault="006B2C81" w:rsidP="003E77B3">
      <w:pPr>
        <w:contextualSpacing/>
        <w:jc w:val="center"/>
        <w:rPr>
          <w:rFonts w:ascii="Arial" w:hAnsi="Arial" w:cs="Arial"/>
          <w:b/>
          <w:bCs/>
          <w:sz w:val="28"/>
          <w:szCs w:val="28"/>
        </w:rPr>
      </w:pPr>
      <w:r w:rsidRPr="005A5B56">
        <w:rPr>
          <w:rFonts w:ascii="Arial" w:hAnsi="Arial" w:cs="Arial"/>
          <w:b/>
          <w:bCs/>
          <w:sz w:val="28"/>
          <w:szCs w:val="28"/>
        </w:rPr>
        <w:t>Variants in transient receptor potential channels and toll-like receptors modify airway responses to allergen and air pollution: A randomized controlled response human exposure study</w:t>
      </w:r>
    </w:p>
    <w:p w14:paraId="2BE08C65" w14:textId="77777777" w:rsidR="006B2C81" w:rsidRPr="005A5B56" w:rsidRDefault="006B2C81" w:rsidP="003E77B3">
      <w:pPr>
        <w:contextualSpacing/>
        <w:rPr>
          <w:rFonts w:ascii="Arial" w:hAnsi="Arial" w:cs="Arial"/>
          <w:b/>
          <w:bCs/>
          <w:sz w:val="28"/>
          <w:szCs w:val="28"/>
        </w:rPr>
      </w:pPr>
    </w:p>
    <w:p w14:paraId="6076C379" w14:textId="77777777" w:rsidR="006B2C81" w:rsidRPr="005A5B56" w:rsidRDefault="006B2C81" w:rsidP="003E77B3">
      <w:pPr>
        <w:spacing w:before="0" w:after="0"/>
        <w:contextualSpacing/>
        <w:rPr>
          <w:rFonts w:ascii="Arial" w:hAnsi="Arial" w:cs="Arial"/>
        </w:rPr>
      </w:pPr>
      <w:r w:rsidRPr="005A5B56">
        <w:rPr>
          <w:rFonts w:ascii="Arial" w:hAnsi="Arial" w:cs="Arial"/>
        </w:rPr>
        <w:t>Andrew Robinson BSc</w:t>
      </w:r>
      <w:r w:rsidRPr="005A5B56">
        <w:rPr>
          <w:rFonts w:ascii="Arial" w:hAnsi="Arial" w:cs="Arial"/>
          <w:vertAlign w:val="superscript"/>
        </w:rPr>
        <w:t>1*</w:t>
      </w:r>
      <w:r w:rsidRPr="005A5B56">
        <w:rPr>
          <w:rFonts w:ascii="Arial" w:hAnsi="Arial" w:cs="Arial"/>
        </w:rPr>
        <w:t>, Ryan D Huff MSc</w:t>
      </w:r>
      <w:r w:rsidRPr="005A5B56">
        <w:rPr>
          <w:rFonts w:ascii="Arial" w:hAnsi="Arial" w:cs="Arial"/>
          <w:vertAlign w:val="superscript"/>
        </w:rPr>
        <w:t>1*</w:t>
      </w:r>
      <w:r w:rsidRPr="005A5B56">
        <w:rPr>
          <w:rFonts w:ascii="Arial" w:hAnsi="Arial" w:cs="Arial"/>
        </w:rPr>
        <w:t>, Min Hyung Ryu PhD</w:t>
      </w:r>
      <w:r w:rsidRPr="005A5B56">
        <w:rPr>
          <w:rFonts w:ascii="Arial" w:hAnsi="Arial" w:cs="Arial"/>
          <w:vertAlign w:val="superscript"/>
        </w:rPr>
        <w:t>1,2</w:t>
      </w:r>
      <w:r w:rsidRPr="005A5B56">
        <w:rPr>
          <w:rFonts w:ascii="Arial" w:hAnsi="Arial" w:cs="Arial"/>
        </w:rPr>
        <w:t>, Chris Carlsten MD, MPH</w:t>
      </w:r>
      <w:r w:rsidRPr="005A5B56">
        <w:rPr>
          <w:rFonts w:ascii="Arial" w:hAnsi="Arial" w:cs="Arial"/>
          <w:vertAlign w:val="superscript"/>
        </w:rPr>
        <w:t>1#</w:t>
      </w:r>
    </w:p>
    <w:p w14:paraId="4735EF6B" w14:textId="77777777" w:rsidR="006B2C81" w:rsidRPr="005A5B56" w:rsidRDefault="006B2C81" w:rsidP="003E77B3">
      <w:pPr>
        <w:spacing w:before="0" w:after="0"/>
        <w:contextualSpacing/>
        <w:rPr>
          <w:rFonts w:ascii="Arial" w:hAnsi="Arial" w:cs="Arial"/>
        </w:rPr>
      </w:pPr>
    </w:p>
    <w:p w14:paraId="7B2EBC60" w14:textId="77777777" w:rsidR="006B2C81" w:rsidRPr="005A5B56" w:rsidRDefault="006B2C81" w:rsidP="003E77B3">
      <w:pPr>
        <w:pStyle w:val="ListParagraph"/>
        <w:numPr>
          <w:ilvl w:val="0"/>
          <w:numId w:val="3"/>
        </w:numPr>
        <w:spacing w:before="0" w:after="0"/>
        <w:rPr>
          <w:rFonts w:ascii="Arial" w:hAnsi="Arial" w:cs="Arial"/>
        </w:rPr>
      </w:pPr>
      <w:r w:rsidRPr="005A5B56">
        <w:rPr>
          <w:rFonts w:ascii="Arial" w:hAnsi="Arial" w:cs="Arial"/>
        </w:rPr>
        <w:t>Air Pollution Exposure Laboratory, Division of Respiratory Medicine, Department Medicine, Vancouver Coastal Health Research Institute, The University of British Columbia, Vancouver, British Columbia, Canada</w:t>
      </w:r>
    </w:p>
    <w:p w14:paraId="4AFDAD47" w14:textId="77777777" w:rsidR="006B2C81" w:rsidRPr="005A5B56" w:rsidRDefault="006B2C81" w:rsidP="003E77B3">
      <w:pPr>
        <w:pStyle w:val="ListParagraph"/>
        <w:ind w:left="360"/>
        <w:rPr>
          <w:rFonts w:ascii="Arial" w:hAnsi="Arial" w:cs="Arial"/>
        </w:rPr>
      </w:pPr>
    </w:p>
    <w:p w14:paraId="00ED671F" w14:textId="77777777" w:rsidR="006B2C81" w:rsidRPr="005A5B56" w:rsidRDefault="006B2C81" w:rsidP="003E77B3">
      <w:pPr>
        <w:pStyle w:val="ListParagraph"/>
        <w:numPr>
          <w:ilvl w:val="0"/>
          <w:numId w:val="3"/>
        </w:numPr>
        <w:spacing w:before="0" w:after="0"/>
        <w:rPr>
          <w:rFonts w:ascii="Arial" w:hAnsi="Arial" w:cs="Arial"/>
          <w:color w:val="000000" w:themeColor="text1"/>
        </w:rPr>
      </w:pPr>
      <w:r w:rsidRPr="005A5B56">
        <w:rPr>
          <w:rFonts w:ascii="Arial" w:hAnsi="Arial" w:cs="Arial"/>
          <w:color w:val="000000" w:themeColor="text1"/>
        </w:rPr>
        <w:t>Channing Division of Network Medicine, Brigham and Women’s Hospital, Harvard Medical School</w:t>
      </w:r>
    </w:p>
    <w:p w14:paraId="2E99BA13" w14:textId="77777777" w:rsidR="006B2C81" w:rsidRPr="005A5B56" w:rsidRDefault="006B2C81" w:rsidP="003E77B3">
      <w:pPr>
        <w:spacing w:before="0" w:after="0"/>
        <w:contextualSpacing/>
        <w:rPr>
          <w:rFonts w:ascii="Arial" w:hAnsi="Arial" w:cs="Arial"/>
        </w:rPr>
      </w:pPr>
    </w:p>
    <w:p w14:paraId="5A842C04" w14:textId="77777777" w:rsidR="006B2C81" w:rsidRPr="005A5B56" w:rsidRDefault="006B2C81" w:rsidP="003E77B3">
      <w:pPr>
        <w:contextualSpacing/>
        <w:rPr>
          <w:rFonts w:ascii="Arial" w:hAnsi="Arial" w:cs="Arial"/>
        </w:rPr>
      </w:pPr>
      <w:r w:rsidRPr="005A5B56">
        <w:rPr>
          <w:rFonts w:ascii="Arial" w:hAnsi="Arial" w:cs="Arial"/>
        </w:rPr>
        <w:t>*First Authors.</w:t>
      </w:r>
    </w:p>
    <w:p w14:paraId="1B9974E0" w14:textId="77777777" w:rsidR="006B2C81" w:rsidRPr="005A5B56" w:rsidRDefault="006B2C81" w:rsidP="003E77B3">
      <w:pPr>
        <w:contextualSpacing/>
        <w:rPr>
          <w:rFonts w:ascii="Arial" w:hAnsi="Arial" w:cs="Arial"/>
        </w:rPr>
      </w:pPr>
    </w:p>
    <w:p w14:paraId="6925883E" w14:textId="77777777" w:rsidR="006B2C81" w:rsidRPr="005A5B56" w:rsidRDefault="006B2C81" w:rsidP="003E77B3">
      <w:pPr>
        <w:contextualSpacing/>
        <w:rPr>
          <w:rFonts w:ascii="Arial" w:hAnsi="Arial" w:cs="Arial"/>
        </w:rPr>
      </w:pPr>
      <w:r w:rsidRPr="005A5B56">
        <w:rPr>
          <w:rFonts w:ascii="Arial" w:hAnsi="Arial" w:cs="Arial"/>
          <w:vertAlign w:val="superscript"/>
        </w:rPr>
        <w:t>#</w:t>
      </w:r>
      <w:r w:rsidRPr="005A5B56">
        <w:rPr>
          <w:rFonts w:ascii="Arial" w:hAnsi="Arial" w:cs="Arial"/>
        </w:rPr>
        <w:t>Correspondence to be addressed to:</w:t>
      </w:r>
    </w:p>
    <w:p w14:paraId="5FE8AEAE" w14:textId="77777777" w:rsidR="006B2C81" w:rsidRPr="005A5B56" w:rsidRDefault="006B2C81" w:rsidP="003E77B3">
      <w:pPr>
        <w:contextualSpacing/>
        <w:rPr>
          <w:rFonts w:ascii="Arial" w:hAnsi="Arial" w:cs="Arial"/>
        </w:rPr>
      </w:pPr>
    </w:p>
    <w:p w14:paraId="7C822239" w14:textId="77777777" w:rsidR="006B2C81" w:rsidRPr="005A5B56" w:rsidRDefault="006B2C81" w:rsidP="003E77B3">
      <w:pPr>
        <w:contextualSpacing/>
        <w:rPr>
          <w:rFonts w:ascii="Arial" w:hAnsi="Arial" w:cs="Arial"/>
        </w:rPr>
      </w:pPr>
      <w:r w:rsidRPr="005A5B56">
        <w:rPr>
          <w:rFonts w:ascii="Arial" w:hAnsi="Arial" w:cs="Arial"/>
        </w:rPr>
        <w:t xml:space="preserve">Chris Carlsten, MD, MPH </w:t>
      </w:r>
    </w:p>
    <w:p w14:paraId="2767DCD2" w14:textId="77777777" w:rsidR="006B2C81" w:rsidRPr="005A5B56" w:rsidRDefault="006B2C81" w:rsidP="003E77B3">
      <w:pPr>
        <w:contextualSpacing/>
        <w:rPr>
          <w:rFonts w:ascii="Arial" w:hAnsi="Arial" w:cs="Arial"/>
        </w:rPr>
      </w:pPr>
    </w:p>
    <w:p w14:paraId="568F1E5C" w14:textId="77777777" w:rsidR="006B2C81" w:rsidRPr="005A5B56" w:rsidRDefault="006B2C81" w:rsidP="003E77B3">
      <w:pPr>
        <w:contextualSpacing/>
        <w:rPr>
          <w:rFonts w:ascii="Arial" w:hAnsi="Arial" w:cs="Arial"/>
        </w:rPr>
      </w:pPr>
      <w:r w:rsidRPr="005A5B56">
        <w:rPr>
          <w:rFonts w:ascii="Arial" w:hAnsi="Arial" w:cs="Arial"/>
        </w:rPr>
        <w:lastRenderedPageBreak/>
        <w:t>2775 Laurel St. 7</w:t>
      </w:r>
      <w:r w:rsidRPr="005A5B56">
        <w:rPr>
          <w:rFonts w:ascii="Arial" w:hAnsi="Arial" w:cs="Arial"/>
          <w:vertAlign w:val="superscript"/>
        </w:rPr>
        <w:t>th</w:t>
      </w:r>
      <w:r w:rsidRPr="005A5B56">
        <w:rPr>
          <w:rFonts w:ascii="Arial" w:hAnsi="Arial" w:cs="Arial"/>
        </w:rPr>
        <w:t xml:space="preserve"> Floor, The Lung Center, Vancouver General Hospital – Gordon and Leslie </w:t>
      </w:r>
    </w:p>
    <w:p w14:paraId="4B8C807E" w14:textId="77777777" w:rsidR="006B2C81" w:rsidRPr="005A5B56" w:rsidRDefault="006B2C81" w:rsidP="003E77B3">
      <w:pPr>
        <w:contextualSpacing/>
        <w:rPr>
          <w:rFonts w:ascii="Arial" w:hAnsi="Arial" w:cs="Arial"/>
        </w:rPr>
      </w:pPr>
      <w:r w:rsidRPr="005A5B56">
        <w:rPr>
          <w:rFonts w:ascii="Arial" w:hAnsi="Arial" w:cs="Arial"/>
        </w:rPr>
        <w:t xml:space="preserve">Diamond Health Care Centre, Vancouver, BC V5Z 1M9 </w:t>
      </w:r>
    </w:p>
    <w:p w14:paraId="682A5024" w14:textId="77777777" w:rsidR="006B2C81" w:rsidRPr="005A5B56" w:rsidRDefault="006B2C81" w:rsidP="003E77B3">
      <w:pPr>
        <w:contextualSpacing/>
        <w:rPr>
          <w:rFonts w:ascii="Arial" w:hAnsi="Arial" w:cs="Arial"/>
        </w:rPr>
      </w:pPr>
    </w:p>
    <w:p w14:paraId="3A516446" w14:textId="77777777" w:rsidR="006B2C81" w:rsidRPr="005A5B56" w:rsidRDefault="006B2C81" w:rsidP="003E77B3">
      <w:pPr>
        <w:contextualSpacing/>
        <w:rPr>
          <w:rFonts w:ascii="Arial" w:hAnsi="Arial" w:cs="Arial"/>
        </w:rPr>
      </w:pPr>
      <w:r w:rsidRPr="005A5B56">
        <w:rPr>
          <w:rFonts w:ascii="Arial" w:hAnsi="Arial" w:cs="Arial"/>
        </w:rPr>
        <w:t xml:space="preserve">E-mail: </w:t>
      </w:r>
      <w:hyperlink r:id="rId8" w:history="1">
        <w:r w:rsidRPr="005A5B56">
          <w:rPr>
            <w:rStyle w:val="Hyperlink"/>
            <w:rFonts w:ascii="Arial" w:hAnsi="Arial" w:cs="Arial"/>
          </w:rPr>
          <w:t>carlsten@mail.ubc.ca</w:t>
        </w:r>
      </w:hyperlink>
    </w:p>
    <w:p w14:paraId="5F809A2F" w14:textId="77777777" w:rsidR="006B2C81" w:rsidRPr="005A5B56" w:rsidRDefault="006B2C81" w:rsidP="003E77B3">
      <w:pPr>
        <w:contextualSpacing/>
        <w:rPr>
          <w:rFonts w:ascii="Arial" w:hAnsi="Arial" w:cs="Arial"/>
        </w:rPr>
      </w:pPr>
    </w:p>
    <w:p w14:paraId="63A7E539" w14:textId="77777777" w:rsidR="006B2C81" w:rsidRPr="005A5B56" w:rsidRDefault="006B2C81" w:rsidP="003E77B3">
      <w:pPr>
        <w:contextualSpacing/>
        <w:rPr>
          <w:rFonts w:ascii="Arial" w:hAnsi="Arial" w:cs="Arial"/>
        </w:rPr>
      </w:pPr>
      <w:r w:rsidRPr="005A5B56">
        <w:rPr>
          <w:rFonts w:ascii="Arial" w:hAnsi="Arial" w:cs="Arial"/>
        </w:rPr>
        <w:t>Telephone: 1-604-875-4729</w:t>
      </w:r>
    </w:p>
    <w:p w14:paraId="79B50837" w14:textId="5C8EAF4F" w:rsidR="006B2C81" w:rsidRPr="00945363" w:rsidRDefault="006B2C81" w:rsidP="003E77B3">
      <w:pPr>
        <w:contextualSpacing/>
        <w:rPr>
          <w:rFonts w:ascii="Arial" w:hAnsi="Arial" w:cs="Arial"/>
        </w:rPr>
      </w:pPr>
      <w:r w:rsidRPr="005A5B56">
        <w:rPr>
          <w:rFonts w:ascii="Arial" w:hAnsi="Arial" w:cs="Arial"/>
        </w:rPr>
        <w:t>Fax: 1-604-875-4695</w:t>
      </w:r>
      <w:r w:rsidRPr="005A5B56">
        <w:rPr>
          <w:rFonts w:ascii="Arial" w:hAnsi="Arial" w:cs="Arial"/>
          <w:b/>
          <w:bCs/>
        </w:rPr>
        <w:br w:type="page"/>
      </w:r>
    </w:p>
    <w:p w14:paraId="77F03FC1" w14:textId="77777777" w:rsidR="007D1464" w:rsidRDefault="0018499B" w:rsidP="003E77B3">
      <w:pPr>
        <w:rPr>
          <w:rFonts w:ascii="Arial" w:hAnsi="Arial" w:cs="Arial"/>
        </w:rPr>
      </w:pPr>
      <w:r w:rsidRPr="005A5B56">
        <w:rPr>
          <w:rFonts w:ascii="Arial" w:hAnsi="Arial" w:cs="Arial"/>
        </w:rPr>
        <w:lastRenderedPageBreak/>
        <w:t>Figure S1</w:t>
      </w:r>
      <w:r w:rsidR="00E648D9">
        <w:rPr>
          <w:rFonts w:ascii="Arial" w:hAnsi="Arial" w:cs="Arial"/>
        </w:rPr>
        <w:t>:</w:t>
      </w:r>
      <w:r w:rsidRPr="005A5B56">
        <w:rPr>
          <w:rFonts w:ascii="Arial" w:hAnsi="Arial" w:cs="Arial"/>
        </w:rPr>
        <w:t xml:space="preserve"> </w:t>
      </w:r>
      <w:r w:rsidR="007E2639" w:rsidRPr="005A5B56">
        <w:rPr>
          <w:rFonts w:ascii="Arial" w:hAnsi="Arial" w:cs="Arial"/>
        </w:rPr>
        <w:t>Participant flow through the clinical trial.</w:t>
      </w:r>
      <w:r w:rsidR="00736C65">
        <w:rPr>
          <w:rFonts w:ascii="Arial" w:hAnsi="Arial" w:cs="Arial"/>
        </w:rPr>
        <w:t xml:space="preserve"> </w:t>
      </w:r>
      <w:r w:rsidR="00736C65" w:rsidRPr="005A5B56">
        <w:rPr>
          <w:rFonts w:ascii="Arial" w:hAnsi="Arial" w:cs="Arial"/>
        </w:rPr>
        <w:t>Th</w:t>
      </w:r>
      <w:r w:rsidR="00736C65">
        <w:rPr>
          <w:rFonts w:ascii="Arial" w:hAnsi="Arial" w:cs="Arial"/>
        </w:rPr>
        <w:t>is</w:t>
      </w:r>
      <w:r w:rsidR="00736C65" w:rsidRPr="005A5B56">
        <w:rPr>
          <w:rFonts w:ascii="Arial" w:hAnsi="Arial" w:cs="Arial"/>
        </w:rPr>
        <w:t xml:space="preserve"> study</w:t>
      </w:r>
      <w:r w:rsidR="00736C65">
        <w:rPr>
          <w:rFonts w:ascii="Arial" w:hAnsi="Arial" w:cs="Arial"/>
        </w:rPr>
        <w:t xml:space="preserve"> was registered with </w:t>
      </w:r>
      <w:r w:rsidR="00736C65" w:rsidRPr="005A5B56">
        <w:rPr>
          <w:rFonts w:ascii="Arial" w:hAnsi="Arial" w:cs="Arial"/>
        </w:rPr>
        <w:t>ClinicalTrials.gov</w:t>
      </w:r>
      <w:r w:rsidR="00736C65">
        <w:rPr>
          <w:rFonts w:ascii="Arial" w:hAnsi="Arial" w:cs="Arial"/>
        </w:rPr>
        <w:t xml:space="preserve"> (</w:t>
      </w:r>
      <w:r w:rsidR="00736C65" w:rsidRPr="005A5B56">
        <w:rPr>
          <w:rFonts w:ascii="Arial" w:hAnsi="Arial" w:cs="Arial"/>
        </w:rPr>
        <w:t>NCT02017431</w:t>
      </w:r>
      <w:r w:rsidR="00736C65">
        <w:rPr>
          <w:rFonts w:ascii="Arial" w:hAnsi="Arial" w:cs="Arial"/>
        </w:rPr>
        <w:t>) and</w:t>
      </w:r>
      <w:r w:rsidR="00736C65" w:rsidRPr="005A5B56">
        <w:rPr>
          <w:rFonts w:ascii="Arial" w:hAnsi="Arial" w:cs="Arial"/>
        </w:rPr>
        <w:t xml:space="preserve"> </w:t>
      </w:r>
      <w:r w:rsidR="00736C65">
        <w:rPr>
          <w:rFonts w:ascii="Arial" w:hAnsi="Arial" w:cs="Arial"/>
        </w:rPr>
        <w:t>p</w:t>
      </w:r>
      <w:r w:rsidR="00736C65" w:rsidRPr="005A5B56">
        <w:rPr>
          <w:rFonts w:ascii="Arial" w:hAnsi="Arial" w:cs="Arial"/>
        </w:rPr>
        <w:t>articipant registration took place from Jan-2014 to Apr-2017.</w:t>
      </w:r>
    </w:p>
    <w:p w14:paraId="22DB0EBA" w14:textId="77777777" w:rsidR="00936E8B" w:rsidRDefault="007D1464" w:rsidP="003E77B3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2: Distribution of GRS scores. The number of patients for each GRS score was plotted. </w:t>
      </w:r>
    </w:p>
    <w:p w14:paraId="714CA2D3" w14:textId="61EDAB51" w:rsidR="005F2FDB" w:rsidRDefault="00895D82" w:rsidP="003E77B3">
      <w:pPr>
        <w:rPr>
          <w:rFonts w:ascii="Arial" w:hAnsi="Arial" w:cs="Arial"/>
        </w:rPr>
      </w:pPr>
      <w:r>
        <w:rPr>
          <w:rFonts w:ascii="Arial" w:hAnsi="Arial" w:cs="Arial"/>
        </w:rPr>
        <w:t>Figure S3: Linear regression analysis of baseline airway hyperresponsiveness (meth PC</w:t>
      </w:r>
      <w:r>
        <w:rPr>
          <w:rFonts w:ascii="Arial" w:hAnsi="Arial" w:cs="Arial"/>
          <w:vertAlign w:val="subscript"/>
        </w:rPr>
        <w:t>20</w:t>
      </w:r>
      <w:r>
        <w:rPr>
          <w:rFonts w:ascii="Arial" w:hAnsi="Arial" w:cs="Arial"/>
        </w:rPr>
        <w:t>) in relation to GRS score.</w:t>
      </w:r>
    </w:p>
    <w:p w14:paraId="1014E095" w14:textId="3C1D72ED" w:rsidR="005F2FDB" w:rsidRPr="00895D82" w:rsidRDefault="005F2FDB" w:rsidP="003E77B3">
      <w:pPr>
        <w:rPr>
          <w:rFonts w:ascii="Arial" w:hAnsi="Arial" w:cs="Arial"/>
        </w:rPr>
        <w:sectPr w:rsidR="005F2FDB" w:rsidRPr="00895D82" w:rsidSect="00861016">
          <w:headerReference w:type="even" r:id="rId9"/>
          <w:headerReference w:type="default" r:id="rId10"/>
          <w:footerReference w:type="even" r:id="rId11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6B2EC1D" w14:textId="7F2F38B0" w:rsidR="004129B5" w:rsidRPr="004129B5" w:rsidRDefault="00385D5F" w:rsidP="003E77B3">
      <w:pPr>
        <w:spacing w:before="0" w:after="0"/>
        <w:rPr>
          <w:rFonts w:ascii="Arial" w:hAnsi="Arial" w:cs="Arial"/>
        </w:rPr>
      </w:pPr>
      <w:r w:rsidRPr="00385D5F">
        <w:rPr>
          <w:rFonts w:ascii="Arial" w:hAnsi="Arial" w:cs="Arial"/>
        </w:rPr>
        <w:lastRenderedPageBreak/>
        <w:t xml:space="preserve">Table S1: SNPs used in construction of the </w:t>
      </w:r>
      <w:r w:rsidRPr="00385D5F">
        <w:rPr>
          <w:rFonts w:ascii="Arial" w:hAnsi="Arial" w:cs="Arial"/>
          <w:lang w:val="en-US"/>
        </w:rPr>
        <w:t>genetic risk sco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113" w:type="dxa"/>
          <w:right w:w="0" w:type="dxa"/>
        </w:tblCellMar>
        <w:tblLook w:val="0620" w:firstRow="1" w:lastRow="0" w:firstColumn="0" w:lastColumn="0" w:noHBand="1" w:noVBand="1"/>
      </w:tblPr>
      <w:tblGrid>
        <w:gridCol w:w="253"/>
        <w:gridCol w:w="1922"/>
        <w:gridCol w:w="1321"/>
        <w:gridCol w:w="1526"/>
        <w:gridCol w:w="658"/>
        <w:gridCol w:w="1443"/>
        <w:gridCol w:w="5167"/>
        <w:gridCol w:w="660"/>
      </w:tblGrid>
      <w:tr w:rsidR="004129B5" w:rsidRPr="00385D5F" w14:paraId="37F2C608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BD33A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#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33DE5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SNP ID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A749F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Gene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8F079" w14:textId="3FA6D1E8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SNP</w:t>
            </w:r>
            <w:r w:rsidRPr="00385D5F">
              <w:rPr>
                <w:rFonts w:ascii="Arial" w:eastAsiaTheme="minorHAnsi" w:hAnsi="Arial" w:cs="Arial"/>
                <w:sz w:val="20"/>
                <w:szCs w:val="20"/>
              </w:rPr>
              <w:br/>
            </w: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Variants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1D57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isk Allele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3BBE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isk Allele Frequency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8B726" w14:textId="77777777" w:rsidR="004129B5" w:rsidRPr="004129B5" w:rsidRDefault="004129B5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Literature Support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FF73" w14:textId="28D1E0C9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Ref.</w:t>
            </w:r>
          </w:p>
        </w:tc>
      </w:tr>
      <w:tr w:rsidR="004129B5" w:rsidRPr="00385D5F" w14:paraId="6A1D8EFA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3E011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7F119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959974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2EE9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RPA1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990E3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G, Alt T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8320E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4F18A" w14:textId="77777777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484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2CA5" w14:textId="77777777" w:rsidR="004129B5" w:rsidRPr="004129B5" w:rsidRDefault="004129B5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OR 1.33 G/T, 1.69 T/T doctor diagnosed asthma at 7 years old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4BD42" w14:textId="20A8AB03" w:rsidR="004129B5" w:rsidRPr="004129B5" w:rsidRDefault="004129B5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</w:tr>
      <w:tr w:rsidR="00A37BBC" w:rsidRPr="00385D5F" w14:paraId="1874BF8D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2EC48" w14:textId="7EA8603E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</w:t>
            </w:r>
            <w:del w:id="1" w:author="Ryan Huff" w:date="2023-07-14T10:34:00Z">
              <w:r w:rsidRPr="004129B5" w:rsidDel="000C14F8">
                <w:rPr>
                  <w:rFonts w:ascii="Arial" w:eastAsiaTheme="minorHAnsi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F495F" w14:textId="70131DC7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ins w:id="2" w:author="Ryan Huff" w:date="2023-07-14T10:34:00Z">
              <w:r w:rsidRPr="004129B5">
                <w:rPr>
                  <w:rFonts w:ascii="Arial" w:eastAsiaTheme="minorHAnsi" w:hAnsi="Arial" w:cs="Arial"/>
                  <w:sz w:val="20"/>
                  <w:szCs w:val="20"/>
                </w:rPr>
                <w:t>rs7010969</w:t>
              </w:r>
            </w:ins>
            <w:del w:id="3" w:author="Ryan Huff" w:date="2023-07-14T10:34:00Z">
              <w:r w:rsidRPr="004129B5" w:rsidDel="000C14F8">
                <w:rPr>
                  <w:rFonts w:ascii="Arial" w:eastAsiaTheme="minorHAnsi" w:hAnsi="Arial" w:cs="Arial"/>
                  <w:sz w:val="20"/>
                  <w:szCs w:val="20"/>
                </w:rPr>
                <w:delText>rs1384001</w:delText>
              </w:r>
            </w:del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725D" w14:textId="0EFDBA3C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ins w:id="4" w:author="Ryan Huff" w:date="2023-07-14T10:34:00Z">
              <w:r w:rsidRPr="004129B5">
                <w:rPr>
                  <w:rFonts w:ascii="Arial" w:eastAsiaTheme="minorHAnsi" w:hAnsi="Arial" w:cs="Arial"/>
                  <w:sz w:val="20"/>
                  <w:szCs w:val="20"/>
                </w:rPr>
                <w:t>TRPA1</w:t>
              </w:r>
            </w:ins>
            <w:del w:id="5" w:author="Ryan Huff" w:date="2023-07-14T10:34:00Z">
              <w:r w:rsidRPr="004129B5" w:rsidDel="000C14F8">
                <w:rPr>
                  <w:rFonts w:ascii="Arial" w:eastAsiaTheme="minorHAnsi" w:hAnsi="Arial" w:cs="Arial"/>
                  <w:sz w:val="20"/>
                  <w:szCs w:val="20"/>
                </w:rPr>
                <w:delText>TRPA1</w:delText>
              </w:r>
            </w:del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441C" w14:textId="0962B39D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ins w:id="6" w:author="Ryan Huff" w:date="2023-07-14T10:34:00Z">
              <w:r w:rsidRPr="004129B5">
                <w:rPr>
                  <w:rFonts w:ascii="Arial" w:eastAsiaTheme="minorHAnsi" w:hAnsi="Arial" w:cs="Arial"/>
                  <w:sz w:val="20"/>
                  <w:szCs w:val="20"/>
                </w:rPr>
                <w:t>Ref A, Alt C</w:t>
              </w:r>
            </w:ins>
            <w:del w:id="7" w:author="Ryan Huff" w:date="2023-07-14T10:34:00Z">
              <w:r w:rsidRPr="004129B5" w:rsidDel="000C14F8">
                <w:rPr>
                  <w:rFonts w:ascii="Arial" w:eastAsiaTheme="minorHAnsi" w:hAnsi="Arial" w:cs="Arial"/>
                  <w:sz w:val="20"/>
                  <w:szCs w:val="20"/>
                </w:rPr>
                <w:delText>Ref C, Alt A</w:delText>
              </w:r>
            </w:del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B659" w14:textId="1F6608F7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ins w:id="8" w:author="Ryan Huff" w:date="2023-07-14T10:34:00Z">
              <w:r w:rsidRPr="004129B5">
                <w:rPr>
                  <w:rFonts w:ascii="Arial" w:eastAsiaTheme="minorHAnsi" w:hAnsi="Arial" w:cs="Arial"/>
                  <w:sz w:val="20"/>
                  <w:szCs w:val="20"/>
                </w:rPr>
                <w:t>C</w:t>
              </w:r>
            </w:ins>
            <w:del w:id="9" w:author="Ryan Huff" w:date="2023-07-14T10:34:00Z">
              <w:r w:rsidRPr="004129B5" w:rsidDel="000C14F8">
                <w:rPr>
                  <w:rFonts w:ascii="Arial" w:eastAsiaTheme="minorHAnsi" w:hAnsi="Arial" w:cs="Arial"/>
                  <w:sz w:val="20"/>
                  <w:szCs w:val="20"/>
                </w:rPr>
                <w:delText>A</w:delText>
              </w:r>
            </w:del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33573" w14:textId="533B046E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ins w:id="10" w:author="Ryan Huff" w:date="2023-07-14T10:34:00Z">
              <w:r w:rsidRPr="004129B5">
                <w:rPr>
                  <w:rFonts w:ascii="Arial" w:eastAsiaTheme="minorHAnsi" w:hAnsi="Arial" w:cs="Arial"/>
                  <w:sz w:val="20"/>
                  <w:szCs w:val="20"/>
                </w:rPr>
                <w:t>0.632</w:t>
              </w:r>
            </w:ins>
            <w:del w:id="11" w:author="Ryan Huff" w:date="2023-07-14T10:34:00Z">
              <w:r w:rsidRPr="004129B5" w:rsidDel="000C14F8">
                <w:rPr>
                  <w:rFonts w:ascii="Arial" w:eastAsiaTheme="minorHAnsi" w:hAnsi="Arial" w:cs="Arial"/>
                  <w:sz w:val="20"/>
                  <w:szCs w:val="20"/>
                </w:rPr>
                <w:delText>0.482</w:delText>
              </w:r>
            </w:del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62A56" w14:textId="37AFE427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ins w:id="12" w:author="Ryan Huff" w:date="2023-07-14T10:34:00Z">
              <w:r w:rsidRPr="004129B5">
                <w:rPr>
                  <w:rFonts w:ascii="Arial" w:eastAsiaTheme="minorHAnsi" w:hAnsi="Arial" w:cs="Arial"/>
                  <w:sz w:val="20"/>
                  <w:szCs w:val="20"/>
                </w:rPr>
                <w:t>OR 1.43 A/C, 1.74 C/C doctor diagnosed asthma at 7 years old</w:t>
              </w:r>
            </w:ins>
            <w:del w:id="13" w:author="Ryan Huff" w:date="2023-07-14T10:34:00Z">
              <w:r w:rsidRPr="004129B5" w:rsidDel="000C14F8">
                <w:rPr>
                  <w:rFonts w:ascii="Arial" w:eastAsiaTheme="minorHAnsi" w:hAnsi="Arial" w:cs="Arial"/>
                  <w:sz w:val="20"/>
                  <w:szCs w:val="20"/>
                </w:rPr>
                <w:delText>OR 1.33 A/C, 1.69 A/A doctor diagnosed asthma at 7 years old</w:delText>
              </w:r>
            </w:del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2E981" w14:textId="66DFF5D6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ins w:id="14" w:author="Ryan Huff" w:date="2023-07-14T10:34:00Z">
              <w:r w:rsidRPr="00385D5F">
                <w:rPr>
                  <w:rFonts w:ascii="Arial" w:eastAsiaTheme="minorHAnsi" w:hAnsi="Arial" w:cs="Arial"/>
                  <w:sz w:val="20"/>
                  <w:szCs w:val="20"/>
                </w:rPr>
                <w:t>1</w:t>
              </w:r>
            </w:ins>
            <w:del w:id="15" w:author="Ryan Huff" w:date="2023-07-14T10:34:00Z">
              <w:r w:rsidRPr="00385D5F" w:rsidDel="000C14F8">
                <w:rPr>
                  <w:rFonts w:ascii="Arial" w:eastAsiaTheme="minorHAnsi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A37BBC" w:rsidRPr="00385D5F" w14:paraId="42A2B7AE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534DA" w14:textId="0478C038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9649D" w14:textId="466A5590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222747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5B793" w14:textId="033B3375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RPV1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04264" w14:textId="1131C6E1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C, Alt G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D4D0" w14:textId="3DA76222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G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40B47" w14:textId="596C8C44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745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162DC" w14:textId="344DE558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OR 2.42 C/G or G/G asthma symptom frequency, 54% greater activity to coal fly ash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A5103" w14:textId="2B64363D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</w:tr>
      <w:tr w:rsidR="00A37BBC" w:rsidRPr="00385D5F" w14:paraId="0B0537C8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D7502" w14:textId="04D4E318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ED606" w14:textId="0B9B5113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224534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5673E" w14:textId="6081FD46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RPV1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67ECE" w14:textId="75DE492F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G, Alt A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B710A" w14:textId="6BAA7959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A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C5C0F" w14:textId="6BC1D561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357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4739B" w14:textId="2628B960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33% greater activity for coal fly ash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3D814" w14:textId="035C5E9D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</w:tr>
      <w:tr w:rsidR="00A37BBC" w:rsidRPr="00385D5F" w14:paraId="39B4D58A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B631" w14:textId="2F55C23B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5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F5B07" w14:textId="4BC37670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8065080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0497" w14:textId="24A38879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RPV1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10805" w14:textId="30B73F02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T, Alt C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88B2" w14:textId="4ADCB705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C</w:t>
            </w:r>
            <w:del w:id="16" w:author="Ryan Huff" w:date="2023-07-14T10:34:00Z">
              <w:r w:rsidRPr="004129B5" w:rsidDel="000C14F8">
                <w:rPr>
                  <w:rFonts w:ascii="Arial" w:eastAsiaTheme="minorHAnsi" w:hAnsi="Arial" w:cs="Arial"/>
                  <w:sz w:val="20"/>
                  <w:szCs w:val="20"/>
                </w:rPr>
                <w:delText>A</w:delText>
              </w:r>
            </w:del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20F8C" w14:textId="10DC0F1D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377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B4381" w14:textId="653C8394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OR 2.04 T/C poorer asthma control, OR 1.33 asthma symptom frequency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976F1" w14:textId="5D90BFDF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2</w:t>
            </w:r>
          </w:p>
        </w:tc>
      </w:tr>
      <w:tr w:rsidR="00A37BBC" w:rsidRPr="00385D5F" w14:paraId="7C217F74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0EEBD" w14:textId="7889DAEA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6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3C02C" w14:textId="303E2B07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3804099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026F5" w14:textId="5C0586A8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LR2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37013" w14:textId="5B0BB013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T, Alt C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7866" w14:textId="6A6EA8F5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C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A9F52" w14:textId="3254B9F6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445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EE475" w14:textId="75D2DA23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OR 1.91 T/C or C/C asthma prevalence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F23E9" w14:textId="35077184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3</w:t>
            </w:r>
          </w:p>
        </w:tc>
      </w:tr>
      <w:tr w:rsidR="00A37BBC" w:rsidRPr="00385D5F" w14:paraId="6AB40215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6EDE" w14:textId="3F6ADF95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7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0F983" w14:textId="1CBD44AC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4696480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0FFA4" w14:textId="24004471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LR2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C0362" w14:textId="394E613E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T, Alt A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A810C" w14:textId="0EF55839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A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576E8" w14:textId="75464E3B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475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FA269" w14:textId="2534313C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OR 1.96 T/A asthma prevalence associated with air pollution exposure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6100" w14:textId="5E5191C1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</w:tr>
      <w:tr w:rsidR="00A37BBC" w:rsidRPr="00385D5F" w14:paraId="36994E72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0CB9A" w14:textId="5C243534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8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A2F7" w14:textId="21C7EB69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2737190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DDA1" w14:textId="0D9ED7C4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LR4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26C16" w14:textId="21C82BA8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G, Alt A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78E9" w14:textId="173FA161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G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0524B" w14:textId="7F1EB571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41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1E44F" w14:textId="58239A86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OR 2.2 G/G asthma prevalence associated with air pollution exposure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751B" w14:textId="68EBE4DD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</w:tr>
      <w:tr w:rsidR="00A37BBC" w:rsidRPr="00385D5F" w14:paraId="0949E60C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349C0" w14:textId="7B0829FD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9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11887" w14:textId="73F903F5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10759932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6BB58" w14:textId="3319B1F6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LR4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E2A09" w14:textId="7BCCE9D4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T, Alt C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F79E8" w14:textId="7F336472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C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47C90" w14:textId="71A1621F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116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BA4DC" w14:textId="07EDA2D0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OR 2.9  C/T or C/C asthma prevalence associated with air pollution exposure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7233" w14:textId="428BB12C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</w:tr>
      <w:tr w:rsidR="00A37BBC" w:rsidRPr="00385D5F" w14:paraId="68425825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13D4" w14:textId="4D04522E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9212" w14:textId="42B9C935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1927911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47F4D" w14:textId="6C68C381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LR4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480BE" w14:textId="0A21101F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A, Alt G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BD5B6" w14:textId="31742A3D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A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2750A" w14:textId="508529BF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28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0FD3E" w14:textId="1F9F5815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OR 4.4 A/A asthma prevalence associated with air pollution exposure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FE99F" w14:textId="3F02F359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</w:tr>
      <w:tr w:rsidR="00A37BBC" w:rsidRPr="00385D5F" w14:paraId="25D6EC5E" w14:textId="77777777" w:rsidTr="00A37BBC">
        <w:trPr>
          <w:trHeight w:hRule="exact" w:val="567"/>
        </w:trPr>
        <w:tc>
          <w:tcPr>
            <w:tcW w:w="9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660C" w14:textId="6ABA5E48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1</w:t>
            </w:r>
          </w:p>
        </w:tc>
        <w:tc>
          <w:tcPr>
            <w:tcW w:w="74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B5B3" w14:textId="4943B21B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s10759931</w:t>
            </w:r>
          </w:p>
        </w:tc>
        <w:tc>
          <w:tcPr>
            <w:tcW w:w="5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E579C" w14:textId="451495F1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TLR4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3F5BA" w14:textId="41C91A1D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Ref A, Alt G</w:t>
            </w:r>
          </w:p>
        </w:tc>
        <w:tc>
          <w:tcPr>
            <w:tcW w:w="2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6DCBA" w14:textId="5AFBA306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G</w:t>
            </w:r>
          </w:p>
        </w:tc>
        <w:tc>
          <w:tcPr>
            <w:tcW w:w="5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A495" w14:textId="02AA0AE1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0.19</w:t>
            </w:r>
          </w:p>
        </w:tc>
        <w:tc>
          <w:tcPr>
            <w:tcW w:w="19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CE03C" w14:textId="7544CDD3" w:rsidR="00A37BBC" w:rsidRPr="004129B5" w:rsidRDefault="00A37BBC" w:rsidP="003E77B3">
            <w:pPr>
              <w:spacing w:before="0" w:after="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29B5">
              <w:rPr>
                <w:rFonts w:ascii="Arial" w:eastAsiaTheme="minorHAnsi" w:hAnsi="Arial" w:cs="Arial"/>
                <w:sz w:val="20"/>
                <w:szCs w:val="20"/>
              </w:rPr>
              <w:t>OR 2.6 G/G asthma prevalence associated with air pollution exposure</w:t>
            </w:r>
          </w:p>
        </w:tc>
        <w:tc>
          <w:tcPr>
            <w:tcW w:w="25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6497" w14:textId="6B99136E" w:rsidR="00A37BBC" w:rsidRPr="004129B5" w:rsidRDefault="00A37BBC" w:rsidP="003E77B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</w:tr>
    </w:tbl>
    <w:p w14:paraId="67EE9B29" w14:textId="77777777" w:rsidR="003E77B3" w:rsidRDefault="003E77B3" w:rsidP="003E77B3">
      <w:pPr>
        <w:spacing w:before="0" w:after="0"/>
        <w:rPr>
          <w:rFonts w:ascii="Arial" w:hAnsi="Arial" w:cs="Arial"/>
        </w:rPr>
      </w:pPr>
    </w:p>
    <w:p w14:paraId="2F8BFD4A" w14:textId="77777777" w:rsidR="003E77B3" w:rsidRDefault="003E77B3">
      <w:pPr>
        <w:spacing w:before="0"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BE8AA4" w14:textId="47C36F27" w:rsidR="00385D5F" w:rsidRPr="00385D5F" w:rsidRDefault="00385D5F" w:rsidP="003E77B3">
      <w:pPr>
        <w:spacing w:before="0" w:after="0"/>
        <w:rPr>
          <w:rFonts w:ascii="Arial" w:hAnsi="Arial" w:cs="Arial"/>
          <w:lang w:val="en-US"/>
        </w:rPr>
      </w:pPr>
      <w:r w:rsidRPr="00385D5F">
        <w:rPr>
          <w:rFonts w:ascii="Arial" w:hAnsi="Arial" w:cs="Arial"/>
        </w:rPr>
        <w:lastRenderedPageBreak/>
        <w:t>Table S2</w:t>
      </w:r>
      <w:r w:rsidR="003E77B3">
        <w:rPr>
          <w:rFonts w:ascii="Arial" w:hAnsi="Arial" w:cs="Arial"/>
        </w:rPr>
        <w:t>:</w:t>
      </w:r>
      <w:r w:rsidRPr="00385D5F">
        <w:rPr>
          <w:rFonts w:ascii="Arial" w:hAnsi="Arial" w:cs="Arial"/>
        </w:rPr>
        <w:t xml:space="preserve"> Effect of exposures and GRS </w:t>
      </w:r>
      <w:r w:rsidRPr="00385D5F">
        <w:rPr>
          <w:rFonts w:ascii="Arial" w:hAnsi="Arial" w:cs="Arial"/>
          <w:lang w:val="en-US"/>
        </w:rPr>
        <w:t>on lung function characteristics, bronchoalveolar immune cell recruitment and BAL immune mediators.</w:t>
      </w:r>
    </w:p>
    <w:tbl>
      <w:tblPr>
        <w:tblStyle w:val="ListTable1Light-Accent3"/>
        <w:tblW w:w="12841" w:type="dxa"/>
        <w:tblLook w:val="06A0" w:firstRow="1" w:lastRow="0" w:firstColumn="1" w:lastColumn="0" w:noHBand="1" w:noVBand="1"/>
      </w:tblPr>
      <w:tblGrid>
        <w:gridCol w:w="1598"/>
        <w:gridCol w:w="1029"/>
        <w:gridCol w:w="2302"/>
        <w:gridCol w:w="999"/>
        <w:gridCol w:w="2302"/>
        <w:gridCol w:w="1225"/>
        <w:gridCol w:w="2315"/>
        <w:gridCol w:w="1071"/>
        <w:tblGridChange w:id="17">
          <w:tblGrid>
            <w:gridCol w:w="5"/>
            <w:gridCol w:w="1593"/>
            <w:gridCol w:w="5"/>
            <w:gridCol w:w="1024"/>
            <w:gridCol w:w="5"/>
            <w:gridCol w:w="2297"/>
            <w:gridCol w:w="5"/>
            <w:gridCol w:w="983"/>
            <w:gridCol w:w="16"/>
            <w:gridCol w:w="2286"/>
            <w:gridCol w:w="16"/>
            <w:gridCol w:w="972"/>
            <w:gridCol w:w="253"/>
            <w:gridCol w:w="2062"/>
            <w:gridCol w:w="253"/>
            <w:gridCol w:w="818"/>
            <w:gridCol w:w="253"/>
          </w:tblGrid>
        </w:tblGridChange>
      </w:tblGrid>
      <w:tr w:rsidR="00385D5F" w:rsidRPr="00385D5F" w14:paraId="61B4CF9C" w14:textId="77777777" w:rsidTr="005D3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D3B3" w14:textId="77777777" w:rsidR="00385D5F" w:rsidRPr="00385D5F" w:rsidRDefault="00385D5F" w:rsidP="00385D5F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3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73EF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FA-A</w:t>
            </w:r>
          </w:p>
        </w:tc>
        <w:tc>
          <w:tcPr>
            <w:tcW w:w="35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860B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DE-A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3541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DDE-A</w:t>
            </w:r>
          </w:p>
        </w:tc>
      </w:tr>
      <w:tr w:rsidR="00385D5F" w:rsidRPr="00385D5F" w14:paraId="3EA274A3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7B12" w14:textId="77777777" w:rsidR="00385D5F" w:rsidRPr="00385D5F" w:rsidRDefault="00385D5F" w:rsidP="00385D5F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Endpoint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54DA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Time (h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1E03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Effect (95% CI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4BCE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 value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FB32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Effect (95% CI)</w:t>
            </w:r>
          </w:p>
          <w:p w14:paraId="40A09371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2D91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 value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F382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Effect (95% CI)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A85A" w14:textId="77777777" w:rsidR="00385D5F" w:rsidRPr="00385D5F" w:rsidRDefault="00385D5F" w:rsidP="00385D5F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 value</w:t>
            </w:r>
          </w:p>
        </w:tc>
      </w:tr>
      <w:tr w:rsidR="005D3AAB" w:rsidRPr="00385D5F" w14:paraId="35990988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7970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PC</w:t>
            </w: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B0EE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24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5C05" w14:textId="1304C977" w:rsidR="005D3AAB" w:rsidRPr="00385D5F" w:rsidDel="0015021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" w:author="Ryan Huff" w:date="2023-08-10T15:05:00Z"/>
                <w:rFonts w:ascii="Arial" w:eastAsiaTheme="minorHAnsi" w:hAnsi="Arial" w:cs="Arial"/>
                <w:sz w:val="20"/>
                <w:szCs w:val="20"/>
              </w:rPr>
            </w:pPr>
            <w:ins w:id="19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1 (-0.47 to 0.059)</w:t>
              </w:r>
            </w:ins>
            <w:del w:id="20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0.27 (-0.53 to -0.01)</w:delText>
              </w:r>
            </w:del>
          </w:p>
          <w:p w14:paraId="2E83298C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B1C1" w14:textId="6DC3D156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21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2</w:t>
              </w:r>
            </w:ins>
            <w:del w:id="22" w:author="Ryan Huff" w:date="2023-08-10T15:05:00Z">
              <w:r w:rsidRPr="00385D5F" w:rsidDel="00150219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2768" w14:textId="6DE03C7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3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9 (-0.45 to 0.073)</w:t>
              </w:r>
            </w:ins>
            <w:del w:id="24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23 (-0.49 to 0.03)</w:delText>
              </w:r>
            </w:del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A901" w14:textId="092264B9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5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5</w:t>
              </w:r>
            </w:ins>
            <w:del w:id="26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08</w:delText>
              </w:r>
            </w:del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7EAF" w14:textId="712E53D3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7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9 (-0.56 to -0.028)</w:t>
              </w:r>
            </w:ins>
            <w:del w:id="28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31 (-0.57 to -0.06)</w:delText>
              </w:r>
            </w:del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A198" w14:textId="1724183E" w:rsidR="005D3AAB" w:rsidRPr="005D3AAB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29" w:author="Ryan Huff" w:date="2023-08-10T15:38:00Z">
              <w:r w:rsidRPr="005D3AAB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30" w:author="Ryan Huff" w:date="2023-08-10T15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3</w:t>
              </w:r>
            </w:ins>
            <w:del w:id="31" w:author="Ryan Huff" w:date="2023-08-10T15:38:00Z">
              <w:r w:rsidRPr="005D3AAB" w:rsidDel="000A3030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0.02</w:delText>
              </w:r>
            </w:del>
          </w:p>
        </w:tc>
      </w:tr>
      <w:tr w:rsidR="005D3AAB" w:rsidRPr="00385D5F" w14:paraId="01084063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660F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FEV</w:t>
            </w: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8CB1FB9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138CC09F" w14:textId="3952E7ED" w:rsidR="005D3AAB" w:rsidRPr="00385D5F" w:rsidDel="0015021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2" w:author="Ryan Huff" w:date="2023-08-10T15:05:00Z"/>
                <w:rFonts w:ascii="Arial" w:eastAsiaTheme="minorHAnsi" w:hAnsi="Arial" w:cs="Arial"/>
                <w:sz w:val="20"/>
                <w:szCs w:val="20"/>
              </w:rPr>
            </w:pPr>
            <w:ins w:id="33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6 (-1.33 to 2.7)</w:t>
              </w:r>
            </w:ins>
            <w:del w:id="34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0.39 (-2.53 to 1.74)</w:delText>
              </w:r>
            </w:del>
          </w:p>
          <w:p w14:paraId="19C64105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5B92B90" w14:textId="35619CD5" w:rsidR="005D3AAB" w:rsidRPr="00885CBC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35" w:author="Ryan Huff" w:date="2023-08-10T15:10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36" w:author="Ryan Huff" w:date="2023-08-10T15:05:00Z">
              <w:r w:rsidRPr="00885CBC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37" w:author="Ryan Huff" w:date="2023-08-10T15:10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5</w:t>
              </w:r>
            </w:ins>
            <w:del w:id="38" w:author="Ryan Huff" w:date="2023-08-10T15:05:00Z">
              <w:r w:rsidRPr="00885CBC" w:rsidDel="00150219">
                <w:rPr>
                  <w:rFonts w:ascii="Arial" w:eastAsiaTheme="minorHAnsi" w:hAnsi="Arial" w:cs="Arial"/>
                  <w:b/>
                  <w:bCs/>
                  <w:sz w:val="20"/>
                  <w:szCs w:val="20"/>
                  <w:rPrChange w:id="39" w:author="Ryan Huff" w:date="2023-08-10T15:10:00Z">
                    <w:rPr>
                      <w:rFonts w:ascii="Arial" w:eastAsiaTheme="minorHAnsi" w:hAnsi="Arial" w:cs="Arial"/>
                      <w:sz w:val="20"/>
                      <w:szCs w:val="20"/>
                    </w:rPr>
                  </w:rPrChange>
                </w:rPr>
                <w:delText>0.1</w:delText>
              </w:r>
            </w:del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0BC92FD9" w14:textId="27E046A6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0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8 (-2.04 to 1.7)</w:t>
              </w:r>
            </w:ins>
            <w:del w:id="41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26 (-2.25 to 1.73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03D46F6" w14:textId="2BC9606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2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85</w:t>
              </w:r>
            </w:ins>
            <w:del w:id="43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59</w:delText>
              </w:r>
            </w:del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9D82EE0" w14:textId="70A17A9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4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7 (-1.47 to 2.2)</w:t>
              </w:r>
            </w:ins>
            <w:del w:id="45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16 (-1.8 to 2.12)</w:delText>
              </w:r>
            </w:del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033E" w14:textId="69C1DAA6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6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9</w:t>
              </w:r>
            </w:ins>
            <w:del w:id="47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77</w:delText>
              </w:r>
            </w:del>
          </w:p>
        </w:tc>
      </w:tr>
      <w:tr w:rsidR="005D3AAB" w:rsidRPr="00385D5F" w14:paraId="7C1E879D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C7CB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FEV</w:t>
            </w: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0EF8892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24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70571580" w14:textId="2662612E" w:rsidR="005D3AAB" w:rsidRPr="00385D5F" w:rsidDel="0015021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8" w:author="Ryan Huff" w:date="2023-08-10T15:05:00Z"/>
                <w:rFonts w:ascii="Arial" w:eastAsiaTheme="minorHAnsi" w:hAnsi="Arial" w:cs="Arial"/>
                <w:sz w:val="20"/>
                <w:szCs w:val="20"/>
              </w:rPr>
            </w:pPr>
            <w:ins w:id="49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48 (-1.38 to 2.3)</w:t>
              </w:r>
            </w:ins>
            <w:del w:id="50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1.47 (-3.73 to 0.79)</w:delText>
              </w:r>
            </w:del>
          </w:p>
          <w:p w14:paraId="57E0CA7E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5C53716" w14:textId="7F18D309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1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</w:t>
              </w:r>
            </w:ins>
            <w:del w:id="52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2</w:delText>
              </w:r>
            </w:del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59DF35BC" w14:textId="5232D18A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3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2 (-1.86 to 1.6)</w:t>
              </w:r>
            </w:ins>
            <w:del w:id="54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16 (-2.42 to 2.1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31D58F8" w14:textId="6DA025FF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5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89</w:t>
              </w:r>
            </w:ins>
            <w:del w:id="56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89</w:delText>
              </w:r>
            </w:del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7EAFC9B" w14:textId="6265ECA0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7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42 (-2.15 to 1.3)</w:t>
              </w:r>
            </w:ins>
            <w:del w:id="58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18 (-2.45 to 2.09)</w:delText>
              </w:r>
            </w:del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B056" w14:textId="045A861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9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2</w:t>
              </w:r>
            </w:ins>
            <w:del w:id="60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87</w:delText>
              </w:r>
            </w:del>
          </w:p>
        </w:tc>
      </w:tr>
      <w:tr w:rsidR="005D3AAB" w:rsidRPr="00385D5F" w14:paraId="002C069E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D92A69" w14:textId="79E96952" w:rsidR="005D3AAB" w:rsidRPr="00C91B0C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A84189">
              <w:rPr>
                <w:rFonts w:ascii="Arial" w:eastAsiaTheme="minorHAnsi" w:hAnsi="Arial" w:cs="Arial"/>
                <w:sz w:val="20"/>
                <w:szCs w:val="20"/>
              </w:rPr>
              <w:t>FVC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693CD296" w14:textId="3ADB617B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A84189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2302" w:type="dxa"/>
            <w:shd w:val="clear" w:color="auto" w:fill="auto"/>
            <w:noWrap/>
            <w:vAlign w:val="bottom"/>
          </w:tcPr>
          <w:p w14:paraId="5D67B987" w14:textId="49525BDA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1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7 (-1.16 to 0.82)</w:t>
              </w:r>
            </w:ins>
            <w:del w:id="62" w:author="Ryan Huff" w:date="2023-08-10T15:05:00Z">
              <w:r w:rsidRPr="00C91B0C" w:rsidDel="00150219">
                <w:rPr>
                  <w:rFonts w:ascii="Arial" w:hAnsi="Arial" w:cs="Arial"/>
                  <w:color w:val="000000"/>
                  <w:sz w:val="20"/>
                  <w:szCs w:val="20"/>
                </w:rPr>
                <w:delText>-0.70</w:delText>
              </w:r>
              <w:r w:rsidDel="00150219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-1.86 to 0.46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6F45659A" w14:textId="033BCBC5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3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3</w:t>
              </w:r>
            </w:ins>
            <w:del w:id="64" w:author="Ryan Huff" w:date="2023-08-10T15:05:00Z">
              <w:r w:rsidRPr="00C91B0C" w:rsidDel="00150219">
                <w:rPr>
                  <w:rFonts w:ascii="Arial" w:hAnsi="Arial" w:cs="Arial"/>
                  <w:color w:val="000000"/>
                  <w:sz w:val="20"/>
                  <w:szCs w:val="20"/>
                </w:rPr>
                <w:delText>0.23</w:delText>
              </w:r>
            </w:del>
          </w:p>
        </w:tc>
        <w:tc>
          <w:tcPr>
            <w:tcW w:w="2302" w:type="dxa"/>
            <w:shd w:val="clear" w:color="auto" w:fill="auto"/>
            <w:noWrap/>
            <w:vAlign w:val="bottom"/>
          </w:tcPr>
          <w:p w14:paraId="5457C4EC" w14:textId="1AA72C86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5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61 (-1.53 to 0.32)</w:t>
              </w:r>
            </w:ins>
            <w:del w:id="66" w:author="Ryan Huff" w:date="2023-08-10T15:10:00Z">
              <w:r w:rsidRPr="00C91B0C" w:rsidDel="00C56876">
                <w:rPr>
                  <w:rFonts w:ascii="Arial" w:hAnsi="Arial" w:cs="Arial"/>
                  <w:color w:val="000000"/>
                  <w:sz w:val="20"/>
                  <w:szCs w:val="20"/>
                </w:rPr>
                <w:delText>-0.49</w:delText>
              </w:r>
              <w:r w:rsidDel="00C56876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-1.57 to 0.59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62A74DD" w14:textId="0080032C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7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9</w:t>
              </w:r>
            </w:ins>
            <w:del w:id="68" w:author="Ryan Huff" w:date="2023-08-10T15:10:00Z">
              <w:r w:rsidRPr="00C91B0C" w:rsidDel="00C56876">
                <w:rPr>
                  <w:rFonts w:ascii="Arial" w:hAnsi="Arial" w:cs="Arial"/>
                  <w:color w:val="000000"/>
                  <w:sz w:val="20"/>
                  <w:szCs w:val="20"/>
                </w:rPr>
                <w:delText>0.36</w:delText>
              </w:r>
            </w:del>
          </w:p>
        </w:tc>
        <w:tc>
          <w:tcPr>
            <w:tcW w:w="2315" w:type="dxa"/>
            <w:shd w:val="clear" w:color="auto" w:fill="auto"/>
            <w:noWrap/>
            <w:vAlign w:val="bottom"/>
          </w:tcPr>
          <w:p w14:paraId="65D22809" w14:textId="71E45510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9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3 (-1.05 to 0.79)</w:t>
              </w:r>
            </w:ins>
            <w:del w:id="70" w:author="Ryan Huff" w:date="2023-08-10T15:38:00Z">
              <w:r w:rsidRPr="00C91B0C" w:rsidDel="000A3030">
                <w:rPr>
                  <w:rFonts w:ascii="Arial" w:hAnsi="Arial" w:cs="Arial"/>
                  <w:color w:val="000000"/>
                  <w:sz w:val="20"/>
                  <w:szCs w:val="20"/>
                </w:rPr>
                <w:delText>-0.15</w:delText>
              </w:r>
              <w:r w:rsidDel="000A3030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-1.22 to 0.92)</w:delText>
              </w:r>
            </w:del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6D4BC" w14:textId="1E78C82D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1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8</w:t>
              </w:r>
            </w:ins>
            <w:del w:id="72" w:author="Ryan Huff" w:date="2023-08-10T15:38:00Z">
              <w:r w:rsidRPr="00C91B0C" w:rsidDel="000A3030">
                <w:rPr>
                  <w:rFonts w:ascii="Arial" w:hAnsi="Arial" w:cs="Arial"/>
                  <w:color w:val="000000"/>
                  <w:sz w:val="20"/>
                  <w:szCs w:val="20"/>
                </w:rPr>
                <w:delText>0.78</w:delText>
              </w:r>
            </w:del>
          </w:p>
        </w:tc>
      </w:tr>
      <w:tr w:rsidR="005D3AAB" w:rsidRPr="00385D5F" w14:paraId="181D2F89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19E85E" w14:textId="6AE84367" w:rsidR="005D3AAB" w:rsidRPr="00C91B0C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A84189">
              <w:rPr>
                <w:rFonts w:ascii="Arial" w:eastAsiaTheme="minorHAnsi" w:hAnsi="Arial" w:cs="Arial"/>
                <w:sz w:val="20"/>
                <w:szCs w:val="20"/>
              </w:rPr>
              <w:t>FVC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2EF44793" w14:textId="7F49EF6A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A84189">
              <w:rPr>
                <w:rFonts w:ascii="Arial" w:eastAsiaTheme="minorHAnsi" w:hAnsi="Arial" w:cs="Arial"/>
                <w:sz w:val="20"/>
                <w:szCs w:val="20"/>
              </w:rPr>
              <w:t>24</w:t>
            </w:r>
          </w:p>
        </w:tc>
        <w:tc>
          <w:tcPr>
            <w:tcW w:w="2302" w:type="dxa"/>
            <w:shd w:val="clear" w:color="auto" w:fill="auto"/>
            <w:noWrap/>
            <w:vAlign w:val="bottom"/>
          </w:tcPr>
          <w:p w14:paraId="6C6A9BAE" w14:textId="3C288832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3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8 (-0.6 to 2)</w:t>
              </w:r>
            </w:ins>
            <w:del w:id="74" w:author="Ryan Huff" w:date="2023-08-10T15:05:00Z">
              <w:r w:rsidRPr="00C91B0C" w:rsidDel="00150219">
                <w:rPr>
                  <w:rFonts w:ascii="Arial" w:hAnsi="Arial" w:cs="Arial"/>
                  <w:color w:val="000000"/>
                  <w:sz w:val="20"/>
                  <w:szCs w:val="20"/>
                </w:rPr>
                <w:delText>-0.30</w:delText>
              </w:r>
              <w:r w:rsidDel="00150219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-1.70 to 1.11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0E354C7" w14:textId="189EA250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5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9</w:t>
              </w:r>
            </w:ins>
            <w:del w:id="76" w:author="Ryan Huff" w:date="2023-08-10T15:05:00Z">
              <w:r w:rsidRPr="00C91B0C" w:rsidDel="00150219">
                <w:rPr>
                  <w:rFonts w:ascii="Arial" w:hAnsi="Arial" w:cs="Arial"/>
                  <w:color w:val="000000"/>
                  <w:sz w:val="20"/>
                  <w:szCs w:val="20"/>
                </w:rPr>
                <w:delText>0.67</w:delText>
              </w:r>
            </w:del>
          </w:p>
        </w:tc>
        <w:tc>
          <w:tcPr>
            <w:tcW w:w="2302" w:type="dxa"/>
            <w:shd w:val="clear" w:color="auto" w:fill="auto"/>
            <w:noWrap/>
            <w:vAlign w:val="bottom"/>
          </w:tcPr>
          <w:p w14:paraId="3C3825CB" w14:textId="4FDFD180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7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2 (-0.98 to 1.4)</w:t>
              </w:r>
            </w:ins>
            <w:del w:id="78" w:author="Ryan Huff" w:date="2023-08-10T15:10:00Z">
              <w:r w:rsidRPr="00C91B0C" w:rsidDel="00C56876">
                <w:rPr>
                  <w:rFonts w:ascii="Arial" w:hAnsi="Arial" w:cs="Arial"/>
                  <w:color w:val="000000"/>
                  <w:sz w:val="20"/>
                  <w:szCs w:val="20"/>
                </w:rPr>
                <w:delText>0.25</w:delText>
              </w:r>
              <w:r w:rsidDel="00C56876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-1.15 to 1.66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510EABDF" w14:textId="1AC0F319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9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1</w:t>
              </w:r>
            </w:ins>
            <w:del w:id="80" w:author="Ryan Huff" w:date="2023-08-10T15:10:00Z">
              <w:r w:rsidRPr="00C91B0C" w:rsidDel="00C56876">
                <w:rPr>
                  <w:rFonts w:ascii="Arial" w:hAnsi="Arial" w:cs="Arial"/>
                  <w:color w:val="000000"/>
                  <w:sz w:val="20"/>
                  <w:szCs w:val="20"/>
                </w:rPr>
                <w:delText>0.71</w:delText>
              </w:r>
            </w:del>
          </w:p>
        </w:tc>
        <w:tc>
          <w:tcPr>
            <w:tcW w:w="2315" w:type="dxa"/>
            <w:shd w:val="clear" w:color="auto" w:fill="auto"/>
            <w:noWrap/>
            <w:vAlign w:val="bottom"/>
          </w:tcPr>
          <w:p w14:paraId="3AE45CA9" w14:textId="6C1B5129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1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2 (-1.07 to 1.3)</w:t>
              </w:r>
            </w:ins>
            <w:del w:id="82" w:author="Ryan Huff" w:date="2023-08-10T15:38:00Z">
              <w:r w:rsidRPr="00C91B0C" w:rsidDel="000A3030">
                <w:rPr>
                  <w:rFonts w:ascii="Arial" w:hAnsi="Arial" w:cs="Arial"/>
                  <w:color w:val="000000"/>
                  <w:sz w:val="20"/>
                  <w:szCs w:val="20"/>
                </w:rPr>
                <w:delText>0.29</w:delText>
              </w:r>
              <w:r w:rsidDel="000A3030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(-1.11 to 1.70)</w:delText>
              </w:r>
            </w:del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38048" w14:textId="40E2BBF0" w:rsidR="005D3AAB" w:rsidRPr="00A8418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3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84</w:t>
              </w:r>
            </w:ins>
            <w:del w:id="84" w:author="Ryan Huff" w:date="2023-08-10T15:38:00Z">
              <w:r w:rsidRPr="00C91B0C" w:rsidDel="000A3030">
                <w:rPr>
                  <w:rFonts w:ascii="Arial" w:hAnsi="Arial" w:cs="Arial"/>
                  <w:color w:val="000000"/>
                  <w:sz w:val="20"/>
                  <w:szCs w:val="20"/>
                </w:rPr>
                <w:delText>0.68</w:delText>
              </w:r>
            </w:del>
          </w:p>
        </w:tc>
      </w:tr>
      <w:tr w:rsidR="005D3AAB" w:rsidRPr="00385D5F" w14:paraId="13D16EF6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90F7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Neutrophil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9D7222F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6D471F5E" w14:textId="1F78A04A" w:rsidR="005D3AAB" w:rsidRPr="00385D5F" w:rsidDel="0015021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5" w:author="Ryan Huff" w:date="2023-08-10T15:05:00Z"/>
                <w:rFonts w:ascii="Arial" w:eastAsiaTheme="minorHAnsi" w:hAnsi="Arial" w:cs="Arial"/>
                <w:sz w:val="20"/>
                <w:szCs w:val="20"/>
              </w:rPr>
            </w:pPr>
            <w:ins w:id="86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1 (-0.95 to 0.54)</w:t>
              </w:r>
            </w:ins>
            <w:del w:id="87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0.12 (-0.69 to 0.46)</w:delText>
              </w:r>
            </w:del>
          </w:p>
          <w:p w14:paraId="5C8B3F20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50190B4" w14:textId="210340E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8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57</w:t>
              </w:r>
            </w:ins>
            <w:del w:id="89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68</w:delText>
              </w:r>
            </w:del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081940AE" w14:textId="25013CB3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0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43 (-1.17 to 0.32)</w:t>
              </w:r>
            </w:ins>
            <w:del w:id="91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33 (-0.91 to 0.24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BD30D48" w14:textId="125068C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2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5</w:t>
              </w:r>
            </w:ins>
            <w:del w:id="93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24</w:delText>
              </w:r>
            </w:del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7AB1543A" w14:textId="1400B3F2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4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7 (-0.92 to 0.57)</w:t>
              </w:r>
            </w:ins>
            <w:del w:id="95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17 (-0.74 to 0.41)</w:delText>
              </w:r>
            </w:del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2370" w14:textId="0676D1AD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6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3</w:t>
              </w:r>
            </w:ins>
            <w:del w:id="97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56</w:delText>
              </w:r>
            </w:del>
          </w:p>
        </w:tc>
      </w:tr>
      <w:tr w:rsidR="005D3AAB" w:rsidRPr="00385D5F" w14:paraId="440BFAED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7CCD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Lymphocyte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5B2AF79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0302771F" w14:textId="07CF0E41" w:rsidR="005D3AAB" w:rsidRPr="00385D5F" w:rsidDel="0015021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8" w:author="Ryan Huff" w:date="2023-08-10T15:05:00Z"/>
                <w:rFonts w:ascii="Arial" w:eastAsiaTheme="minorHAnsi" w:hAnsi="Arial" w:cs="Arial"/>
                <w:sz w:val="20"/>
                <w:szCs w:val="20"/>
              </w:rPr>
            </w:pPr>
            <w:ins w:id="99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3.7 (-6.62 to -0.78)</w:t>
              </w:r>
            </w:ins>
            <w:del w:id="100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3.0 (-5.38 to -0.61)</w:delText>
              </w:r>
            </w:del>
          </w:p>
          <w:p w14:paraId="10A0A2A7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D8C9198" w14:textId="354D4CE7" w:rsidR="005D3AAB" w:rsidRPr="00885CBC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101" w:author="Ryan Huff" w:date="2023-08-10T15:05:00Z">
              <w:r w:rsidRPr="00885CBC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102" w:author="Ryan Huff" w:date="2023-08-10T15:10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2</w:t>
              </w:r>
            </w:ins>
            <w:del w:id="103" w:author="Ryan Huff" w:date="2023-08-10T15:05:00Z">
              <w:r w:rsidRPr="00885CBC" w:rsidDel="00150219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0.02</w:delText>
              </w:r>
            </w:del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14BA7C84" w14:textId="22636C4A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04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5 (-2.67 to 3.2)</w:t>
              </w:r>
            </w:ins>
            <w:del w:id="105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11 (-2.28 to 2.49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1479703" w14:textId="763EC0D0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06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86</w:t>
              </w:r>
            </w:ins>
            <w:del w:id="107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93</w:delText>
              </w:r>
            </w:del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42793DBC" w14:textId="6EC8F733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08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3.6 (-6.49 to -0.65)</w:t>
              </w:r>
            </w:ins>
            <w:del w:id="109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2.58 (-4.97 to -0.2)</w:delText>
              </w:r>
            </w:del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2180" w14:textId="25089BFA" w:rsidR="005D3AAB" w:rsidRPr="005D3AAB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110" w:author="Ryan Huff" w:date="2023-08-10T15:38:00Z">
              <w:r w:rsidRPr="005D3AAB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111" w:author="Ryan Huff" w:date="2023-08-10T15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2</w:t>
              </w:r>
            </w:ins>
            <w:del w:id="112" w:author="Ryan Huff" w:date="2023-08-10T15:38:00Z">
              <w:r w:rsidRPr="005D3AAB" w:rsidDel="000A3030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0.04</w:delText>
              </w:r>
            </w:del>
          </w:p>
        </w:tc>
      </w:tr>
      <w:tr w:rsidR="005D3AAB" w:rsidRPr="00385D5F" w14:paraId="3D7E8853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1E42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Macrophage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1E37A61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3EDAC21D" w14:textId="6D5C834F" w:rsidR="005D3AAB" w:rsidRPr="00385D5F" w:rsidDel="0015021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3" w:author="Ryan Huff" w:date="2023-08-10T15:05:00Z"/>
                <w:rFonts w:ascii="Arial" w:eastAsiaTheme="minorHAnsi" w:hAnsi="Arial" w:cs="Arial"/>
                <w:sz w:val="20"/>
                <w:szCs w:val="20"/>
              </w:rPr>
            </w:pPr>
            <w:ins w:id="114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4.3 (1.14 to 7.5)</w:t>
              </w:r>
            </w:ins>
            <w:del w:id="115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3.46 (0.91 to 6.02)</w:delText>
              </w:r>
            </w:del>
          </w:p>
          <w:p w14:paraId="6955BB82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907566D" w14:textId="09B4EFB5" w:rsidR="005D3AAB" w:rsidRPr="00885CBC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116" w:author="Ryan Huff" w:date="2023-08-10T15:05:00Z">
              <w:r w:rsidRPr="00885CBC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117" w:author="Ryan Huff" w:date="2023-08-10T15:10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1</w:t>
              </w:r>
            </w:ins>
            <w:del w:id="118" w:author="Ryan Huff" w:date="2023-08-10T15:05:00Z">
              <w:r w:rsidRPr="00885CBC" w:rsidDel="00150219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0.01</w:delText>
              </w:r>
            </w:del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498B522A" w14:textId="74434872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19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5 (-2.53 to 3.8)</w:t>
              </w:r>
            </w:ins>
            <w:del w:id="120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66 (-1.9 to 3.22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0DBE270" w14:textId="18D28C15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21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7</w:t>
              </w:r>
            </w:ins>
            <w:del w:id="122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6</w:delText>
              </w:r>
            </w:del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0E8A999D" w14:textId="03257A1F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23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4.3 (1.14 to 7.5)</w:t>
              </w:r>
            </w:ins>
            <w:del w:id="124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3.29 (0.73 to 5.84)</w:delText>
              </w:r>
            </w:del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D4FB" w14:textId="2A7E236F" w:rsidR="005D3AAB" w:rsidRPr="005D3AAB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125" w:author="Ryan Huff" w:date="2023-08-10T15:38:00Z">
              <w:r w:rsidRPr="005D3AAB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126" w:author="Ryan Huff" w:date="2023-08-10T15:39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1</w:t>
              </w:r>
            </w:ins>
            <w:del w:id="127" w:author="Ryan Huff" w:date="2023-08-10T15:38:00Z">
              <w:r w:rsidRPr="005D3AAB" w:rsidDel="000A3030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0.01</w:delText>
              </w:r>
            </w:del>
          </w:p>
        </w:tc>
      </w:tr>
      <w:tr w:rsidR="005D3AAB" w:rsidRPr="00385D5F" w14:paraId="1DBE5B9A" w14:textId="77777777" w:rsidTr="005D3AAB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A002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Eosinophil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C474DFB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36878D8C" w14:textId="02BDB412" w:rsidR="005D3AAB" w:rsidRPr="00385D5F" w:rsidDel="00150219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8" w:author="Ryan Huff" w:date="2023-08-10T15:05:00Z"/>
                <w:rFonts w:ascii="Arial" w:eastAsiaTheme="minorHAnsi" w:hAnsi="Arial" w:cs="Arial"/>
                <w:sz w:val="20"/>
                <w:szCs w:val="20"/>
              </w:rPr>
            </w:pPr>
            <w:ins w:id="129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41 (-1.72 to 0.9)</w:t>
              </w:r>
            </w:ins>
            <w:del w:id="130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0.35 (-1.35 to 0.65)</w:delText>
              </w:r>
            </w:del>
          </w:p>
          <w:p w14:paraId="094DF4E7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EB8E882" w14:textId="3BB3953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31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52</w:t>
              </w:r>
            </w:ins>
            <w:del w:id="132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48</w:delText>
              </w:r>
            </w:del>
          </w:p>
        </w:tc>
        <w:tc>
          <w:tcPr>
            <w:tcW w:w="2302" w:type="dxa"/>
            <w:shd w:val="clear" w:color="auto" w:fill="auto"/>
            <w:noWrap/>
            <w:vAlign w:val="bottom"/>
            <w:hideMark/>
          </w:tcPr>
          <w:p w14:paraId="66BC8B9B" w14:textId="5F061A40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33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47 (-1.78 to 0.84)</w:t>
              </w:r>
            </w:ins>
            <w:del w:id="134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44 (-1.44 to 0.56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A44A4FA" w14:textId="4BA327E3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35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46</w:t>
              </w:r>
            </w:ins>
            <w:del w:id="136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37</w:delText>
              </w:r>
            </w:del>
          </w:p>
        </w:tc>
        <w:tc>
          <w:tcPr>
            <w:tcW w:w="2315" w:type="dxa"/>
            <w:shd w:val="clear" w:color="auto" w:fill="auto"/>
            <w:noWrap/>
            <w:vAlign w:val="bottom"/>
            <w:hideMark/>
          </w:tcPr>
          <w:p w14:paraId="667A0BB2" w14:textId="6DAD33F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37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57 (-1.89 to 0.74)</w:t>
              </w:r>
            </w:ins>
            <w:del w:id="138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54 (-1.54 to 0.46)</w:delText>
              </w:r>
            </w:del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95AF" w14:textId="6D78325A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39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7</w:t>
              </w:r>
            </w:ins>
            <w:del w:id="140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28</w:delText>
              </w:r>
            </w:del>
          </w:p>
        </w:tc>
      </w:tr>
      <w:tr w:rsidR="005D3AAB" w:rsidRPr="00385D5F" w14:paraId="3FEF64AB" w14:textId="77777777" w:rsidTr="005D3AAB">
        <w:tblPrEx>
          <w:tblW w:w="12841" w:type="dxa"/>
          <w:tblLook w:val="06A0" w:firstRow="1" w:lastRow="0" w:firstColumn="1" w:lastColumn="0" w:noHBand="1" w:noVBand="1"/>
          <w:tblPrExChange w:id="141" w:author="Ryan Huff" w:date="2023-08-10T15:38:00Z">
            <w:tblPrEx>
              <w:tblW w:w="12593" w:type="dxa"/>
              <w:tblLook w:val="06A0" w:firstRow="1" w:lastRow="0" w:firstColumn="1" w:lastColumn="0" w:noHBand="1" w:noVBand="1"/>
            </w:tblPrEx>
          </w:tblPrExChange>
        </w:tblPrEx>
        <w:trPr>
          <w:trHeight w:val="291"/>
          <w:trPrChange w:id="142" w:author="Ryan Huff" w:date="2023-08-10T15:38:00Z">
            <w:trPr>
              <w:gridAfter w:val="0"/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tcPrChange w:id="143" w:author="Ryan Huff" w:date="2023-08-10T15:38:00Z">
              <w:tcPr>
                <w:tcW w:w="1598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ACCF4B2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IL-1a</w:t>
            </w:r>
          </w:p>
        </w:tc>
        <w:tc>
          <w:tcPr>
            <w:tcW w:w="0" w:type="dxa"/>
            <w:shd w:val="clear" w:color="auto" w:fill="auto"/>
            <w:noWrap/>
            <w:vAlign w:val="center"/>
            <w:tcPrChange w:id="144" w:author="Ryan Huff" w:date="2023-08-10T15:38:00Z">
              <w:tcPr>
                <w:tcW w:w="1029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13D40AA9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145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8A9BF80" w14:textId="3FFCC9E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46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86 (-0.17 to -0.00</w:t>
              </w:r>
            </w:ins>
            <w:ins w:id="147" w:author="Ryan Huff" w:date="2023-08-10T15:06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1</w:t>
              </w:r>
            </w:ins>
            <w:ins w:id="148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149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0.07 (-0.16 to 0.02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  <w:tcPrChange w:id="150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33245DA1" w14:textId="457172A6" w:rsidR="005D3AAB" w:rsidRPr="00885CBC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151" w:author="Ryan Huff" w:date="2023-08-10T15:10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152" w:author="Ryan Huff" w:date="2023-08-10T15:05:00Z">
              <w:r w:rsidRPr="00885CBC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153" w:author="Ryan Huff" w:date="2023-08-10T15:10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5</w:t>
              </w:r>
            </w:ins>
            <w:del w:id="154" w:author="Ryan Huff" w:date="2023-08-10T15:05:00Z">
              <w:r w:rsidRPr="00885CBC" w:rsidDel="00150219">
                <w:rPr>
                  <w:rFonts w:ascii="Arial" w:eastAsiaTheme="minorHAnsi" w:hAnsi="Arial" w:cs="Arial"/>
                  <w:b/>
                  <w:bCs/>
                  <w:sz w:val="20"/>
                  <w:szCs w:val="20"/>
                  <w:rPrChange w:id="155" w:author="Ryan Huff" w:date="2023-08-10T15:10:00Z">
                    <w:rPr>
                      <w:rFonts w:ascii="Arial" w:eastAsiaTheme="minorHAnsi" w:hAnsi="Arial" w:cs="Arial"/>
                      <w:sz w:val="20"/>
                      <w:szCs w:val="20"/>
                    </w:rPr>
                  </w:rPrChange>
                </w:rPr>
                <w:delText>0.12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156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1528B1F2" w14:textId="607C010F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57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1 (-0.2 to -0.026)</w:t>
              </w:r>
            </w:ins>
            <w:del w:id="158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1 (-0.19 to -0.01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tcPrChange w:id="159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553F5D31" w14:textId="3AA8C374" w:rsidR="005D3AAB" w:rsidRPr="00885CBC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160" w:author="Ryan Huff" w:date="2023-08-10T15:12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161" w:author="Ryan Huff" w:date="2023-08-10T15:10:00Z">
              <w:r w:rsidRPr="00885CBC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162" w:author="Ryan Huff" w:date="2023-08-10T15:1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1</w:t>
              </w:r>
            </w:ins>
            <w:del w:id="163" w:author="Ryan Huff" w:date="2023-08-10T15:10:00Z">
              <w:r w:rsidRPr="00885CBC" w:rsidDel="00C56876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0.03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164" w:author="Ryan Huff" w:date="2023-08-10T15:38:00Z">
              <w:tcPr>
                <w:tcW w:w="231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AE6F731" w14:textId="5BE22C61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65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41 (-0.13 to 0.044)</w:t>
              </w:r>
            </w:ins>
            <w:del w:id="166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03 (-0.13 to 0.06)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167" w:author="Ryan Huff" w:date="2023-08-10T15:38:00Z">
              <w:tcPr>
                <w:tcW w:w="1071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9A5FD34" w14:textId="78916AC1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68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3</w:t>
              </w:r>
            </w:ins>
            <w:del w:id="169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45</w:delText>
              </w:r>
            </w:del>
          </w:p>
        </w:tc>
      </w:tr>
      <w:tr w:rsidR="005D3AAB" w:rsidRPr="00385D5F" w14:paraId="6604DC75" w14:textId="77777777" w:rsidTr="005D3AAB">
        <w:tblPrEx>
          <w:tblW w:w="12841" w:type="dxa"/>
          <w:tblLook w:val="06A0" w:firstRow="1" w:lastRow="0" w:firstColumn="1" w:lastColumn="0" w:noHBand="1" w:noVBand="1"/>
          <w:tblPrExChange w:id="170" w:author="Ryan Huff" w:date="2023-08-10T15:38:00Z">
            <w:tblPrEx>
              <w:tblW w:w="12593" w:type="dxa"/>
              <w:tblLook w:val="06A0" w:firstRow="1" w:lastRow="0" w:firstColumn="1" w:lastColumn="0" w:noHBand="1" w:noVBand="1"/>
            </w:tblPrEx>
          </w:tblPrExChange>
        </w:tblPrEx>
        <w:trPr>
          <w:trHeight w:val="291"/>
          <w:trPrChange w:id="171" w:author="Ryan Huff" w:date="2023-08-10T15:38:00Z">
            <w:trPr>
              <w:gridAfter w:val="0"/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tcPrChange w:id="172" w:author="Ryan Huff" w:date="2023-08-10T15:38:00Z">
              <w:tcPr>
                <w:tcW w:w="1598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DF5D779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IL-4</w:t>
            </w:r>
          </w:p>
        </w:tc>
        <w:tc>
          <w:tcPr>
            <w:tcW w:w="0" w:type="dxa"/>
            <w:shd w:val="clear" w:color="auto" w:fill="auto"/>
            <w:noWrap/>
            <w:vAlign w:val="center"/>
            <w:tcPrChange w:id="173" w:author="Ryan Huff" w:date="2023-08-10T15:38:00Z">
              <w:tcPr>
                <w:tcW w:w="1029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3B58379E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174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25A6923" w14:textId="66D32EC9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75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12 (-0.08 to 0.052)</w:t>
              </w:r>
            </w:ins>
            <w:del w:id="176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0.02 (-0.09 to 0.05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  <w:tcPrChange w:id="177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21803B29" w14:textId="51AF7BF9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78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</w:t>
              </w:r>
            </w:ins>
            <w:del w:id="179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56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180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F6A4665" w14:textId="1278D57C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81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0</w:t>
              </w:r>
            </w:ins>
            <w:ins w:id="182" w:author="Ryan Huff" w:date="2023-08-10T15:1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9</w:t>
              </w:r>
            </w:ins>
            <w:ins w:id="183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 xml:space="preserve"> (-0.07 to 0.056)</w:t>
              </w:r>
            </w:ins>
            <w:del w:id="184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02 (-0.09 to 0.05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tcPrChange w:id="185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3B1B7ADE" w14:textId="76B7154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86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9</w:t>
              </w:r>
            </w:ins>
            <w:del w:id="187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63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188" w:author="Ryan Huff" w:date="2023-08-10T15:38:00Z">
              <w:tcPr>
                <w:tcW w:w="231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284558E3" w14:textId="4A1DF563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89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43 (-0.11 to 0.021)</w:t>
              </w:r>
            </w:ins>
            <w:del w:id="190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05 (-0.12 to 0.02)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191" w:author="Ryan Huff" w:date="2023-08-10T15:38:00Z">
              <w:tcPr>
                <w:tcW w:w="1071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76FC5D3" w14:textId="2B4718C0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92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8</w:t>
              </w:r>
            </w:ins>
            <w:del w:id="193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15</w:delText>
              </w:r>
            </w:del>
          </w:p>
        </w:tc>
      </w:tr>
      <w:tr w:rsidR="005D3AAB" w:rsidRPr="00385D5F" w14:paraId="621DBDA0" w14:textId="77777777" w:rsidTr="005D3AAB">
        <w:tblPrEx>
          <w:tblW w:w="12841" w:type="dxa"/>
          <w:tblLook w:val="06A0" w:firstRow="1" w:lastRow="0" w:firstColumn="1" w:lastColumn="0" w:noHBand="1" w:noVBand="1"/>
          <w:tblPrExChange w:id="194" w:author="Ryan Huff" w:date="2023-08-10T15:38:00Z">
            <w:tblPrEx>
              <w:tblW w:w="12593" w:type="dxa"/>
              <w:tblLook w:val="06A0" w:firstRow="1" w:lastRow="0" w:firstColumn="1" w:lastColumn="0" w:noHBand="1" w:noVBand="1"/>
            </w:tblPrEx>
          </w:tblPrExChange>
        </w:tblPrEx>
        <w:trPr>
          <w:trHeight w:val="291"/>
          <w:trPrChange w:id="195" w:author="Ryan Huff" w:date="2023-08-10T15:38:00Z">
            <w:trPr>
              <w:gridAfter w:val="0"/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tcPrChange w:id="196" w:author="Ryan Huff" w:date="2023-08-10T15:38:00Z">
              <w:tcPr>
                <w:tcW w:w="1598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38A662B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IL-5</w:t>
            </w:r>
          </w:p>
        </w:tc>
        <w:tc>
          <w:tcPr>
            <w:tcW w:w="0" w:type="dxa"/>
            <w:shd w:val="clear" w:color="auto" w:fill="auto"/>
            <w:noWrap/>
            <w:vAlign w:val="center"/>
            <w:tcPrChange w:id="197" w:author="Ryan Huff" w:date="2023-08-10T15:38:00Z">
              <w:tcPr>
                <w:tcW w:w="1029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F7E6E84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198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0629133" w14:textId="64074B93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199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6 (-0.14 to 0.19)</w:t>
              </w:r>
            </w:ins>
            <w:del w:id="200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04 (-0.13 to 0.21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  <w:tcPrChange w:id="201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206923CD" w14:textId="059CB810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02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5</w:t>
              </w:r>
            </w:ins>
            <w:del w:id="203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65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204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C8F33E1" w14:textId="6B47EDB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05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37 (-0.2 to 0.13)</w:t>
              </w:r>
            </w:ins>
            <w:del w:id="206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05 (-0.22 to 0.13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tcPrChange w:id="207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1CC638B9" w14:textId="0DE09C1D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08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5</w:t>
              </w:r>
            </w:ins>
            <w:del w:id="209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6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210" w:author="Ryan Huff" w:date="2023-08-10T15:38:00Z">
              <w:tcPr>
                <w:tcW w:w="231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B7ADFF4" w14:textId="03CB2B89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11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055 (-0.16 to 0.17)</w:t>
              </w:r>
            </w:ins>
            <w:del w:id="212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00 (-0.18 to 0.17)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213" w:author="Ryan Huff" w:date="2023-08-10T15:38:00Z">
              <w:tcPr>
                <w:tcW w:w="1071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3EE902C" w14:textId="72AA3A81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14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95</w:t>
              </w:r>
            </w:ins>
            <w:del w:id="215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96</w:delText>
              </w:r>
            </w:del>
          </w:p>
        </w:tc>
      </w:tr>
      <w:tr w:rsidR="005D3AAB" w:rsidRPr="00385D5F" w14:paraId="1D985D74" w14:textId="77777777" w:rsidTr="005D3AAB">
        <w:tblPrEx>
          <w:tblW w:w="12841" w:type="dxa"/>
          <w:tblLook w:val="06A0" w:firstRow="1" w:lastRow="0" w:firstColumn="1" w:lastColumn="0" w:noHBand="1" w:noVBand="1"/>
          <w:tblPrExChange w:id="216" w:author="Ryan Huff" w:date="2023-08-10T15:38:00Z">
            <w:tblPrEx>
              <w:tblW w:w="12593" w:type="dxa"/>
              <w:tblLook w:val="06A0" w:firstRow="1" w:lastRow="0" w:firstColumn="1" w:lastColumn="0" w:noHBand="1" w:noVBand="1"/>
            </w:tblPrEx>
          </w:tblPrExChange>
        </w:tblPrEx>
        <w:trPr>
          <w:trHeight w:val="291"/>
          <w:trPrChange w:id="217" w:author="Ryan Huff" w:date="2023-08-10T15:38:00Z">
            <w:trPr>
              <w:gridAfter w:val="0"/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tcPrChange w:id="218" w:author="Ryan Huff" w:date="2023-08-10T15:38:00Z">
              <w:tcPr>
                <w:tcW w:w="1598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A009491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0" w:type="dxa"/>
            <w:shd w:val="clear" w:color="auto" w:fill="auto"/>
            <w:noWrap/>
            <w:vAlign w:val="center"/>
            <w:tcPrChange w:id="219" w:author="Ryan Huff" w:date="2023-08-10T15:38:00Z">
              <w:tcPr>
                <w:tcW w:w="1029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35058A9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220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6C66515D" w14:textId="0E99534E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21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17 (-0.07 to 0.034)</w:t>
              </w:r>
            </w:ins>
            <w:del w:id="222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0.01 (-0.06 to 0.05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  <w:tcPrChange w:id="223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2C4C544C" w14:textId="25A2B369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24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51</w:t>
              </w:r>
            </w:ins>
            <w:del w:id="225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7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226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074AB6AA" w14:textId="142E4108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27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53 (-0.1 to -0.0018)</w:t>
              </w:r>
            </w:ins>
            <w:del w:id="228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04 (-0.1 to 0.01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tcPrChange w:id="229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584E3D12" w14:textId="7FADB4D6" w:rsidR="005D3AAB" w:rsidRPr="00885CBC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230" w:author="Ryan Huff" w:date="2023-08-10T15:10:00Z">
              <w:r w:rsidRPr="00885CBC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231" w:author="Ryan Huff" w:date="2023-08-10T15:1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4</w:t>
              </w:r>
            </w:ins>
            <w:del w:id="232" w:author="Ryan Huff" w:date="2023-08-10T15:10:00Z">
              <w:r w:rsidRPr="00885CBC" w:rsidDel="00C56876">
                <w:rPr>
                  <w:rFonts w:ascii="Arial" w:eastAsiaTheme="minorHAnsi" w:hAnsi="Arial" w:cs="Arial"/>
                  <w:b/>
                  <w:bCs/>
                  <w:sz w:val="20"/>
                  <w:szCs w:val="20"/>
                  <w:rPrChange w:id="233" w:author="Ryan Huff" w:date="2023-08-10T15:12:00Z">
                    <w:rPr>
                      <w:rFonts w:ascii="Arial" w:eastAsiaTheme="minorHAnsi" w:hAnsi="Arial" w:cs="Arial"/>
                      <w:sz w:val="20"/>
                      <w:szCs w:val="20"/>
                    </w:rPr>
                  </w:rPrChange>
                </w:rPr>
                <w:delText>0.1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234" w:author="Ryan Huff" w:date="2023-08-10T15:38:00Z">
              <w:tcPr>
                <w:tcW w:w="231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C89C6E9" w14:textId="3C7E4D9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35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29 (-0.08 to 0.021)</w:t>
              </w:r>
            </w:ins>
            <w:del w:id="236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03 (-0.08 to 0.03)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237" w:author="Ryan Huff" w:date="2023-08-10T15:38:00Z">
              <w:tcPr>
                <w:tcW w:w="1071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CA0BDA5" w14:textId="5B21A986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38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5</w:t>
              </w:r>
            </w:ins>
            <w:del w:id="239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36</w:delText>
              </w:r>
            </w:del>
          </w:p>
        </w:tc>
      </w:tr>
      <w:tr w:rsidR="005D3AAB" w:rsidRPr="00385D5F" w14:paraId="4D8FC1C4" w14:textId="77777777" w:rsidTr="005D3AAB">
        <w:tblPrEx>
          <w:tblW w:w="12841" w:type="dxa"/>
          <w:tblLook w:val="06A0" w:firstRow="1" w:lastRow="0" w:firstColumn="1" w:lastColumn="0" w:noHBand="1" w:noVBand="1"/>
          <w:tblPrExChange w:id="240" w:author="Ryan Huff" w:date="2023-08-10T15:38:00Z">
            <w:tblPrEx>
              <w:tblW w:w="12593" w:type="dxa"/>
              <w:tblLook w:val="06A0" w:firstRow="1" w:lastRow="0" w:firstColumn="1" w:lastColumn="0" w:noHBand="1" w:noVBand="1"/>
            </w:tblPrEx>
          </w:tblPrExChange>
        </w:tblPrEx>
        <w:trPr>
          <w:trHeight w:val="291"/>
          <w:trPrChange w:id="241" w:author="Ryan Huff" w:date="2023-08-10T15:38:00Z">
            <w:trPr>
              <w:gridAfter w:val="0"/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tcPrChange w:id="242" w:author="Ryan Huff" w:date="2023-08-10T15:38:00Z">
              <w:tcPr>
                <w:tcW w:w="1598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945DDF0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IL-8</w:t>
            </w:r>
          </w:p>
        </w:tc>
        <w:tc>
          <w:tcPr>
            <w:tcW w:w="0" w:type="dxa"/>
            <w:shd w:val="clear" w:color="auto" w:fill="auto"/>
            <w:noWrap/>
            <w:vAlign w:val="center"/>
            <w:tcPrChange w:id="243" w:author="Ryan Huff" w:date="2023-08-10T15:38:00Z">
              <w:tcPr>
                <w:tcW w:w="1029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0860463D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244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07343FC" w14:textId="6922920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45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13 (-0.05 to 0.079)</w:t>
              </w:r>
            </w:ins>
            <w:del w:id="246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02 (-0.05 to 0.09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  <w:tcPrChange w:id="247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110412BC" w14:textId="04B5722B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48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</w:t>
              </w:r>
            </w:ins>
            <w:del w:id="249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61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250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644F7742" w14:textId="71CD3425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51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18 (-0.08 to 0.049)</w:t>
              </w:r>
            </w:ins>
            <w:del w:id="252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02 (-0.09 to 0.05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tcPrChange w:id="253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579F0B52" w14:textId="55149523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54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59</w:t>
              </w:r>
            </w:ins>
            <w:del w:id="255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63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256" w:author="Ryan Huff" w:date="2023-08-10T15:38:00Z">
              <w:tcPr>
                <w:tcW w:w="231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0B823BA8" w14:textId="57504A7B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57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2 (-0.04 to 0.089)</w:t>
              </w:r>
            </w:ins>
            <w:del w:id="258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02 (-0.05 to 0.09)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259" w:author="Ryan Huff" w:date="2023-08-10T15:38:00Z">
              <w:tcPr>
                <w:tcW w:w="1071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E3760F8" w14:textId="24364FBA" w:rsidR="005D3AAB" w:rsidRPr="005D3AAB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60" w:author="Ryan Huff" w:date="2023-08-10T15:38:00Z">
              <w:r w:rsidRPr="005D3AAB">
                <w:rPr>
                  <w:rFonts w:ascii="Calibri" w:hAnsi="Calibri" w:cs="Calibri"/>
                  <w:color w:val="000000"/>
                  <w:sz w:val="22"/>
                  <w:szCs w:val="22"/>
                </w:rPr>
                <w:t>0.5</w:t>
              </w:r>
            </w:ins>
            <w:del w:id="261" w:author="Ryan Huff" w:date="2023-08-10T15:38:00Z">
              <w:r w:rsidRPr="005D3AAB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51</w:delText>
              </w:r>
            </w:del>
          </w:p>
        </w:tc>
      </w:tr>
      <w:tr w:rsidR="005D3AAB" w:rsidRPr="00385D5F" w14:paraId="75E4FABC" w14:textId="77777777" w:rsidTr="005D3AAB">
        <w:tblPrEx>
          <w:tblW w:w="12841" w:type="dxa"/>
          <w:tblLook w:val="06A0" w:firstRow="1" w:lastRow="0" w:firstColumn="1" w:lastColumn="0" w:noHBand="1" w:noVBand="1"/>
          <w:tblPrExChange w:id="262" w:author="Ryan Huff" w:date="2023-08-10T15:38:00Z">
            <w:tblPrEx>
              <w:tblW w:w="12593" w:type="dxa"/>
              <w:tblLook w:val="06A0" w:firstRow="1" w:lastRow="0" w:firstColumn="1" w:lastColumn="0" w:noHBand="1" w:noVBand="1"/>
            </w:tblPrEx>
          </w:tblPrExChange>
        </w:tblPrEx>
        <w:trPr>
          <w:trHeight w:val="291"/>
          <w:trPrChange w:id="263" w:author="Ryan Huff" w:date="2023-08-10T15:38:00Z">
            <w:trPr>
              <w:gridAfter w:val="0"/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tcPrChange w:id="264" w:author="Ryan Huff" w:date="2023-08-10T15:38:00Z">
              <w:tcPr>
                <w:tcW w:w="1598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F095479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IL-13</w:t>
            </w:r>
          </w:p>
        </w:tc>
        <w:tc>
          <w:tcPr>
            <w:tcW w:w="0" w:type="dxa"/>
            <w:shd w:val="clear" w:color="auto" w:fill="auto"/>
            <w:noWrap/>
            <w:vAlign w:val="center"/>
            <w:tcPrChange w:id="265" w:author="Ryan Huff" w:date="2023-08-10T15:38:00Z">
              <w:tcPr>
                <w:tcW w:w="1029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3FA5862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266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61D8ACE" w14:textId="6EFF5C8E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67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3 (-0.03 to 0.075)</w:t>
              </w:r>
            </w:ins>
            <w:del w:id="268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02 (-0.03 to 0.08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  <w:tcPrChange w:id="269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6662ED8E" w14:textId="5BFEFBE0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70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7</w:t>
              </w:r>
            </w:ins>
            <w:del w:id="271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39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272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C405000" w14:textId="4A0FF286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73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03 (-0.05 to 0.049)</w:t>
              </w:r>
            </w:ins>
            <w:del w:id="274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00 (-0.06 to 0.05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tcPrChange w:id="275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A4A1406" w14:textId="56AAF4AE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76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91</w:t>
              </w:r>
            </w:ins>
            <w:del w:id="277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0.92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278" w:author="Ryan Huff" w:date="2023-08-10T15:38:00Z">
              <w:tcPr>
                <w:tcW w:w="231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16EF061F" w14:textId="7738E4A8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79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5 (-0.03 to 0.076)</w:t>
              </w:r>
            </w:ins>
            <w:del w:id="280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03 (-0.03 to 0.08)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281" w:author="Ryan Huff" w:date="2023-08-10T15:38:00Z">
              <w:tcPr>
                <w:tcW w:w="1071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ACA81DD" w14:textId="59DAD58A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82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4</w:t>
              </w:r>
            </w:ins>
            <w:del w:id="283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33</w:delText>
              </w:r>
            </w:del>
          </w:p>
        </w:tc>
      </w:tr>
      <w:tr w:rsidR="005D3AAB" w:rsidRPr="00385D5F" w14:paraId="49D6999E" w14:textId="77777777" w:rsidTr="005D3AAB">
        <w:tblPrEx>
          <w:tblW w:w="12841" w:type="dxa"/>
          <w:tblLook w:val="06A0" w:firstRow="1" w:lastRow="0" w:firstColumn="1" w:lastColumn="0" w:noHBand="1" w:noVBand="1"/>
          <w:tblPrExChange w:id="284" w:author="Ryan Huff" w:date="2023-08-10T15:38:00Z">
            <w:tblPrEx>
              <w:tblW w:w="12593" w:type="dxa"/>
              <w:tblLook w:val="06A0" w:firstRow="1" w:lastRow="0" w:firstColumn="1" w:lastColumn="0" w:noHBand="1" w:noVBand="1"/>
            </w:tblPrEx>
          </w:tblPrExChange>
        </w:tblPrEx>
        <w:trPr>
          <w:trHeight w:val="291"/>
          <w:trPrChange w:id="285" w:author="Ryan Huff" w:date="2023-08-10T15:38:00Z">
            <w:trPr>
              <w:gridAfter w:val="0"/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tcPrChange w:id="286" w:author="Ryan Huff" w:date="2023-08-10T15:38:00Z">
              <w:tcPr>
                <w:tcW w:w="1598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C73FD73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TNF-a</w:t>
            </w:r>
          </w:p>
        </w:tc>
        <w:tc>
          <w:tcPr>
            <w:tcW w:w="0" w:type="dxa"/>
            <w:shd w:val="clear" w:color="auto" w:fill="auto"/>
            <w:noWrap/>
            <w:vAlign w:val="center"/>
            <w:tcPrChange w:id="287" w:author="Ryan Huff" w:date="2023-08-10T15:38:00Z">
              <w:tcPr>
                <w:tcW w:w="1029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38CF080F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288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974F4D9" w14:textId="1DA0E9CD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89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5 (-0.08 to 0.13)</w:t>
              </w:r>
            </w:ins>
            <w:del w:id="290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03 (-0.07 to 0.14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  <w:tcPrChange w:id="291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16E21B07" w14:textId="568D79E6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92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3</w:t>
              </w:r>
            </w:ins>
            <w:del w:id="293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5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294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B33881F" w14:textId="118CE58E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295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1 (-0.22 to -0.0044)</w:t>
              </w:r>
            </w:ins>
            <w:del w:id="296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08 (-0.19 to 0.02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tcPrChange w:id="297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02FA1064" w14:textId="2CA74D77" w:rsidR="005D3AAB" w:rsidRPr="00885CBC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298" w:author="Ryan Huff" w:date="2023-08-10T15:12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299" w:author="Ryan Huff" w:date="2023-08-10T15:10:00Z">
              <w:r w:rsidRPr="00885CBC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300" w:author="Ryan Huff" w:date="2023-08-10T15:1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4</w:t>
              </w:r>
            </w:ins>
            <w:del w:id="301" w:author="Ryan Huff" w:date="2023-08-10T15:10:00Z">
              <w:r w:rsidRPr="00885CBC" w:rsidDel="00C56876">
                <w:rPr>
                  <w:rFonts w:ascii="Arial" w:eastAsiaTheme="minorHAnsi" w:hAnsi="Arial" w:cs="Arial"/>
                  <w:b/>
                  <w:bCs/>
                  <w:sz w:val="20"/>
                  <w:szCs w:val="20"/>
                  <w:rPrChange w:id="302" w:author="Ryan Huff" w:date="2023-08-10T15:12:00Z">
                    <w:rPr>
                      <w:rFonts w:ascii="Arial" w:eastAsiaTheme="minorHAnsi" w:hAnsi="Arial" w:cs="Arial"/>
                      <w:sz w:val="20"/>
                      <w:szCs w:val="20"/>
                    </w:rPr>
                  </w:rPrChange>
                </w:rPr>
                <w:delText>0.12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303" w:author="Ryan Huff" w:date="2023-08-10T15:38:00Z">
              <w:tcPr>
                <w:tcW w:w="231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E537B02" w14:textId="7BE0578F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04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56 (-0.16 to 0.051)</w:t>
              </w:r>
            </w:ins>
            <w:del w:id="305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04 (-0.15 to 0.07)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306" w:author="Ryan Huff" w:date="2023-08-10T15:38:00Z">
              <w:tcPr>
                <w:tcW w:w="1071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3A2DBC9" w14:textId="5F33CFBE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07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9</w:t>
              </w:r>
            </w:ins>
            <w:del w:id="308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46</w:delText>
              </w:r>
            </w:del>
          </w:p>
        </w:tc>
      </w:tr>
      <w:tr w:rsidR="005D3AAB" w:rsidRPr="00385D5F" w14:paraId="3D292470" w14:textId="77777777" w:rsidTr="005D3AAB">
        <w:tblPrEx>
          <w:tblW w:w="12841" w:type="dxa"/>
          <w:tblLook w:val="06A0" w:firstRow="1" w:lastRow="0" w:firstColumn="1" w:lastColumn="0" w:noHBand="1" w:noVBand="1"/>
          <w:tblPrExChange w:id="309" w:author="Ryan Huff" w:date="2023-08-10T15:38:00Z">
            <w:tblPrEx>
              <w:tblW w:w="12593" w:type="dxa"/>
              <w:tblLook w:val="06A0" w:firstRow="1" w:lastRow="0" w:firstColumn="1" w:lastColumn="0" w:noHBand="1" w:noVBand="1"/>
            </w:tblPrEx>
          </w:tblPrExChange>
        </w:tblPrEx>
        <w:trPr>
          <w:trHeight w:val="291"/>
          <w:trPrChange w:id="310" w:author="Ryan Huff" w:date="2023-08-10T15:38:00Z">
            <w:trPr>
              <w:gridAfter w:val="0"/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tcPrChange w:id="311" w:author="Ryan Huff" w:date="2023-08-10T15:38:00Z">
              <w:tcPr>
                <w:tcW w:w="1598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8D015F1" w14:textId="77777777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MCP-1</w:t>
            </w:r>
          </w:p>
        </w:tc>
        <w:tc>
          <w:tcPr>
            <w:tcW w:w="0" w:type="dxa"/>
            <w:shd w:val="clear" w:color="auto" w:fill="auto"/>
            <w:noWrap/>
            <w:vAlign w:val="center"/>
            <w:tcPrChange w:id="312" w:author="Ryan Huff" w:date="2023-08-10T15:38:00Z">
              <w:tcPr>
                <w:tcW w:w="1029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1E6ACB1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313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397C02F4" w14:textId="321FA6D1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14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29 (-0.08 to 0.023)</w:t>
              </w:r>
            </w:ins>
            <w:del w:id="315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0.02 (-0.07 to 0.02)</w:delText>
              </w:r>
            </w:del>
          </w:p>
        </w:tc>
        <w:tc>
          <w:tcPr>
            <w:tcW w:w="999" w:type="dxa"/>
            <w:shd w:val="clear" w:color="auto" w:fill="auto"/>
            <w:noWrap/>
            <w:vAlign w:val="bottom"/>
            <w:tcPrChange w:id="316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658A1FD5" w14:textId="1B9D3EC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17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7</w:t>
              </w:r>
            </w:ins>
            <w:del w:id="318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29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319" w:author="Ryan Huff" w:date="2023-08-10T15:38:00Z">
              <w:tcPr>
                <w:tcW w:w="2302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EF41C5F" w14:textId="05F9B388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20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89 (-0.14 to -0.037)</w:t>
              </w:r>
            </w:ins>
            <w:del w:id="321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09 (-0.13 to -0.04)</w:delText>
              </w:r>
            </w:del>
          </w:p>
        </w:tc>
        <w:tc>
          <w:tcPr>
            <w:tcW w:w="1225" w:type="dxa"/>
            <w:shd w:val="clear" w:color="auto" w:fill="auto"/>
            <w:noWrap/>
            <w:vAlign w:val="bottom"/>
            <w:tcPrChange w:id="322" w:author="Ryan Huff" w:date="2023-08-10T15:38:00Z">
              <w:tcPr>
                <w:tcW w:w="988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5F15B39" w14:textId="59732710" w:rsidR="005D3AAB" w:rsidRPr="00885CBC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323" w:author="Ryan Huff" w:date="2023-08-10T15:12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324" w:author="Ryan Huff" w:date="2023-08-10T15:27:00Z">
              <w:r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</w:rPr>
                <w:t>&lt;</w:t>
              </w:r>
            </w:ins>
            <w:ins w:id="325" w:author="Ryan Huff" w:date="2023-08-10T15:10:00Z">
              <w:r w:rsidRPr="00885CBC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326" w:author="Ryan Huff" w:date="2023-08-10T15:1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</w:t>
              </w:r>
            </w:ins>
            <w:ins w:id="327" w:author="Ryan Huff" w:date="2023-08-10T15:11:00Z">
              <w:r w:rsidRPr="00885CBC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328" w:author="Ryan Huff" w:date="2023-08-10T15:1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.01</w:t>
              </w:r>
            </w:ins>
            <w:del w:id="329" w:author="Ryan Huff" w:date="2023-08-10T15:10:00Z">
              <w:r w:rsidRPr="00885CBC" w:rsidDel="00C56876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&lt;0.01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330" w:author="Ryan Huff" w:date="2023-08-10T15:38:00Z">
              <w:tcPr>
                <w:tcW w:w="231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7459D81" w14:textId="7B859D7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31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51 (-0.1 to 0.00</w:t>
              </w:r>
            </w:ins>
            <w:ins w:id="332" w:author="Ryan Huff" w:date="2023-08-10T15:39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</w:t>
              </w:r>
            </w:ins>
            <w:ins w:id="333" w:author="Ryan Huff" w:date="2023-08-10T15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4</w:t>
              </w:r>
            </w:ins>
            <w:ins w:id="334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335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05 (-0.09 to 0)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336" w:author="Ryan Huff" w:date="2023-08-10T15:38:00Z">
              <w:tcPr>
                <w:tcW w:w="1071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4B84B2F" w14:textId="226F3DC4" w:rsidR="005D3AAB" w:rsidRPr="005D3AAB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337" w:author="Ryan Huff" w:date="2023-08-10T15:40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338" w:author="Ryan Huff" w:date="2023-08-10T15:38:00Z">
              <w:r w:rsidRPr="005D3AAB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339" w:author="Ryan Huff" w:date="2023-08-10T15:40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5</w:t>
              </w:r>
            </w:ins>
            <w:del w:id="340" w:author="Ryan Huff" w:date="2023-08-10T15:38:00Z">
              <w:r w:rsidRPr="005D3AAB" w:rsidDel="000A3030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0.05</w:delText>
              </w:r>
            </w:del>
          </w:p>
        </w:tc>
      </w:tr>
      <w:tr w:rsidR="005D3AAB" w:rsidRPr="00385D5F" w14:paraId="09D1A16A" w14:textId="77777777" w:rsidTr="005D3AAB">
        <w:tblPrEx>
          <w:tblW w:w="12841" w:type="dxa"/>
          <w:tblLook w:val="06A0" w:firstRow="1" w:lastRow="0" w:firstColumn="1" w:lastColumn="0" w:noHBand="1" w:noVBand="1"/>
          <w:tblPrExChange w:id="341" w:author="Ryan Huff" w:date="2023-08-10T15:38:00Z">
            <w:tblPrEx>
              <w:tblW w:w="12593" w:type="dxa"/>
              <w:tblLook w:val="06A0" w:firstRow="1" w:lastRow="0" w:firstColumn="1" w:lastColumn="0" w:noHBand="1" w:noVBand="1"/>
            </w:tblPrEx>
          </w:tblPrExChange>
        </w:tblPrEx>
        <w:trPr>
          <w:trHeight w:val="291"/>
          <w:trPrChange w:id="342" w:author="Ryan Huff" w:date="2023-08-10T15:38:00Z">
            <w:trPr>
              <w:gridAfter w:val="0"/>
              <w:trHeight w:val="291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tcPrChange w:id="343" w:author="Ryan Huff" w:date="2023-08-10T15:38:00Z">
              <w:tcPr>
                <w:tcW w:w="1598" w:type="dxa"/>
                <w:gridSpan w:val="2"/>
                <w:tcBorders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E67B8C6" w14:textId="302C787F" w:rsidR="005D3AAB" w:rsidRPr="00385D5F" w:rsidRDefault="005D3AAB" w:rsidP="005D3AA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MIP-1</w:t>
            </w:r>
            <w:ins w:id="344" w:author="Ryan Huff" w:date="2023-08-10T20:52:00Z">
              <w:r w:rsidR="00D1724F">
                <w:rPr>
                  <w:rFonts w:ascii="Arial Unicode MS" w:eastAsia="Arial Unicode MS" w:hAnsi="Arial Unicode MS" w:cs="Arial Unicode MS" w:hint="eastAsia"/>
                  <w:b w:val="0"/>
                  <w:bCs w:val="0"/>
                  <w:sz w:val="20"/>
                  <w:szCs w:val="20"/>
                </w:rPr>
                <w:t>β</w:t>
              </w:r>
            </w:ins>
            <w:del w:id="345" w:author="Ryan Huff" w:date="2023-08-10T20:52:00Z">
              <w:r w:rsidRPr="00385D5F" w:rsidDel="00D1724F">
                <w:rPr>
                  <w:rFonts w:ascii="Arial" w:eastAsiaTheme="minorHAnsi" w:hAnsi="Arial" w:cs="Arial"/>
                  <w:b w:val="0"/>
                  <w:bCs w:val="0"/>
                  <w:sz w:val="20"/>
                  <w:szCs w:val="20"/>
                </w:rPr>
                <w:delText>B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tcPrChange w:id="346" w:author="Ryan Huff" w:date="2023-08-10T15:38:00Z">
              <w:tcPr>
                <w:tcW w:w="1029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C2866D6" w14:textId="7777777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4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tcPrChange w:id="347" w:author="Ryan Huff" w:date="2023-08-10T15:38:00Z">
              <w:tcPr>
                <w:tcW w:w="2302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4FDF097" w14:textId="3FCD0E95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48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27 (-0.11 to 0.052)</w:t>
              </w:r>
            </w:ins>
            <w:del w:id="349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-0.03 (-0.1 to 0.04)</w:delText>
              </w:r>
            </w:del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tcPrChange w:id="350" w:author="Ryan Huff" w:date="2023-08-10T15:38:00Z">
              <w:tcPr>
                <w:tcW w:w="988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D03AA52" w14:textId="1F02BB7D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51" w:author="Ryan Huff" w:date="2023-08-10T15:0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49</w:t>
              </w:r>
            </w:ins>
            <w:del w:id="352" w:author="Ryan Huff" w:date="2023-08-10T15:05:00Z">
              <w:r w:rsidRPr="00385D5F" w:rsidDel="00150219">
                <w:rPr>
                  <w:rFonts w:ascii="Arial" w:eastAsiaTheme="minorHAnsi" w:hAnsi="Arial" w:cs="Arial"/>
                  <w:sz w:val="20"/>
                  <w:szCs w:val="20"/>
                </w:rPr>
                <w:delText>0.43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tcPrChange w:id="353" w:author="Ryan Huff" w:date="2023-08-10T15:38:00Z">
              <w:tcPr>
                <w:tcW w:w="2302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0A9E0FD" w14:textId="01C7D227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54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74 (-0.15 to 0.00</w:t>
              </w:r>
            </w:ins>
            <w:ins w:id="355" w:author="Ryan Huff" w:date="2023-08-10T15:11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5</w:t>
              </w:r>
            </w:ins>
            <w:ins w:id="356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357" w:author="Ryan Huff" w:date="2023-08-10T15:10:00Z">
              <w:r w:rsidRPr="00385D5F" w:rsidDel="00C56876">
                <w:rPr>
                  <w:rFonts w:ascii="Arial" w:eastAsiaTheme="minorHAnsi" w:hAnsi="Arial" w:cs="Arial"/>
                  <w:sz w:val="20"/>
                  <w:szCs w:val="20"/>
                </w:rPr>
                <w:delText>-0.08 (-0.15 to -0.01)</w:delText>
              </w:r>
            </w:del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tcPrChange w:id="358" w:author="Ryan Huff" w:date="2023-08-10T15:38:00Z">
              <w:tcPr>
                <w:tcW w:w="988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028EB2E" w14:textId="45539626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359" w:author="Ryan Huff" w:date="2023-08-10T15:1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6</w:t>
              </w:r>
            </w:ins>
            <w:del w:id="360" w:author="Ryan Huff" w:date="2023-08-10T15:10:00Z">
              <w:r w:rsidRPr="00385D5F" w:rsidDel="00C56876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0.03</w:delText>
              </w:r>
            </w:del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tcPrChange w:id="361" w:author="Ryan Huff" w:date="2023-08-10T15:38:00Z">
              <w:tcPr>
                <w:tcW w:w="2315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CD31011" w14:textId="69523C2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62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38 (-0.12 to 0.041)</w:t>
              </w:r>
            </w:ins>
            <w:del w:id="363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-0.04 (-0.12 to 0.03)</w:delText>
              </w:r>
            </w:del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364" w:author="Ryan Huff" w:date="2023-08-10T15:38:00Z">
              <w:tcPr>
                <w:tcW w:w="1071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81C1EAD" w14:textId="55D85D64" w:rsidR="005D3AAB" w:rsidRPr="00385D5F" w:rsidRDefault="005D3AAB" w:rsidP="005D3AA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365" w:author="Ryan Huff" w:date="2023-08-10T15:3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4</w:t>
              </w:r>
            </w:ins>
            <w:del w:id="366" w:author="Ryan Huff" w:date="2023-08-10T15:38:00Z">
              <w:r w:rsidRPr="00385D5F" w:rsidDel="000A3030">
                <w:rPr>
                  <w:rFonts w:ascii="Arial" w:eastAsiaTheme="minorHAnsi" w:hAnsi="Arial" w:cs="Arial"/>
                  <w:sz w:val="20"/>
                  <w:szCs w:val="20"/>
                </w:rPr>
                <w:delText>0.22</w:delText>
              </w:r>
            </w:del>
          </w:p>
        </w:tc>
      </w:tr>
    </w:tbl>
    <w:p w14:paraId="448CC4D5" w14:textId="77777777" w:rsidR="00385D5F" w:rsidRDefault="00385D5F" w:rsidP="00385D5F">
      <w:pPr>
        <w:spacing w:before="0" w:after="0"/>
        <w:contextualSpacing/>
        <w:rPr>
          <w:rFonts w:cs="Arial"/>
        </w:rPr>
      </w:pPr>
    </w:p>
    <w:p w14:paraId="4A01B785" w14:textId="77777777" w:rsidR="003E77B3" w:rsidRDefault="00385D5F" w:rsidP="003E77B3">
      <w:pPr>
        <w:contextualSpacing/>
        <w:rPr>
          <w:rFonts w:ascii="Arial" w:hAnsi="Arial" w:cs="Arial"/>
          <w:sz w:val="20"/>
          <w:szCs w:val="20"/>
        </w:rPr>
      </w:pPr>
      <w:r w:rsidRPr="00804F07">
        <w:rPr>
          <w:rFonts w:ascii="Arial" w:hAnsi="Arial" w:cs="Arial"/>
          <w:sz w:val="20"/>
          <w:szCs w:val="20"/>
        </w:rPr>
        <w:t xml:space="preserve">The effect columns represent the change of the exposure relative to FA-S as modified by GRS. Cell count values are expressed as the change in percentage of cells in the BAL per GRS unit. </w:t>
      </w:r>
      <w:r w:rsidR="003E77B3" w:rsidRPr="00804F07">
        <w:rPr>
          <w:rFonts w:ascii="Arial" w:hAnsi="Arial" w:cs="Arial"/>
          <w:sz w:val="20"/>
          <w:szCs w:val="20"/>
        </w:rPr>
        <w:t>Concentration of i</w:t>
      </w:r>
      <w:r w:rsidRPr="00804F07">
        <w:rPr>
          <w:rFonts w:ascii="Arial" w:hAnsi="Arial" w:cs="Arial"/>
          <w:sz w:val="20"/>
          <w:szCs w:val="20"/>
        </w:rPr>
        <w:t>mmune mediators</w:t>
      </w:r>
      <w:r w:rsidRPr="00804F07">
        <w:rPr>
          <w:rFonts w:ascii="Arial" w:hAnsi="Arial" w:cs="Arial"/>
          <w:sz w:val="20"/>
          <w:szCs w:val="20"/>
          <w:lang w:val="en-US"/>
        </w:rPr>
        <w:t xml:space="preserve"> were normalized using log</w:t>
      </w:r>
      <w:r w:rsidRPr="00804F07">
        <w:rPr>
          <w:rFonts w:ascii="Arial" w:hAnsi="Arial" w:cs="Arial"/>
          <w:sz w:val="20"/>
          <w:szCs w:val="20"/>
          <w:vertAlign w:val="subscript"/>
          <w:lang w:val="en-US"/>
        </w:rPr>
        <w:t>10</w:t>
      </w:r>
      <w:r w:rsidRPr="00804F07">
        <w:rPr>
          <w:rFonts w:ascii="Arial" w:hAnsi="Arial" w:cs="Arial"/>
          <w:sz w:val="20"/>
          <w:szCs w:val="20"/>
          <w:lang w:val="en-US"/>
        </w:rPr>
        <w:t xml:space="preserve"> transformation.</w:t>
      </w:r>
      <w:r w:rsidRPr="00804F07">
        <w:rPr>
          <w:rFonts w:ascii="Arial" w:hAnsi="Arial" w:cs="Arial"/>
          <w:sz w:val="20"/>
          <w:szCs w:val="20"/>
        </w:rPr>
        <w:t xml:space="preserve"> Significant exposure effects modified by GRS (P &lt; 0.05) are bolded.</w:t>
      </w:r>
    </w:p>
    <w:p w14:paraId="4DEA0D71" w14:textId="77777777" w:rsidR="00CA4B3F" w:rsidRDefault="00CA4B3F" w:rsidP="003E77B3">
      <w:pPr>
        <w:contextualSpacing/>
        <w:rPr>
          <w:rFonts w:ascii="Arial" w:hAnsi="Arial" w:cs="Arial"/>
          <w:sz w:val="20"/>
          <w:szCs w:val="20"/>
        </w:rPr>
      </w:pPr>
    </w:p>
    <w:p w14:paraId="4DBA24D3" w14:textId="185C7586" w:rsidR="00CA4B3F" w:rsidRPr="00142457" w:rsidRDefault="00CA4B3F" w:rsidP="003E77B3">
      <w:pPr>
        <w:contextualSpacing/>
        <w:rPr>
          <w:rFonts w:ascii="Arial" w:hAnsi="Arial" w:cs="Arial"/>
        </w:rPr>
      </w:pPr>
      <w:r w:rsidRPr="00142457">
        <w:rPr>
          <w:rFonts w:ascii="Arial" w:hAnsi="Arial" w:cs="Arial"/>
        </w:rPr>
        <w:t>Table S3:  Effect of exposures and GRS on airway hypersensitivity (meth PC</w:t>
      </w:r>
      <w:r w:rsidRPr="00142457">
        <w:rPr>
          <w:rFonts w:ascii="Arial" w:hAnsi="Arial" w:cs="Arial"/>
          <w:vertAlign w:val="subscript"/>
        </w:rPr>
        <w:t>20</w:t>
      </w:r>
      <w:r w:rsidRPr="00142457">
        <w:rPr>
          <w:rFonts w:ascii="Arial" w:hAnsi="Arial" w:cs="Arial"/>
        </w:rPr>
        <w:t>). Each GRS score was constructed with the elimination of one individual SNP score.</w:t>
      </w:r>
    </w:p>
    <w:tbl>
      <w:tblPr>
        <w:tblStyle w:val="ListTable1Light-Accent3"/>
        <w:tblpPr w:leftFromText="180" w:rightFromText="180" w:vertAnchor="text" w:horzAnchor="page" w:tblpX="1957" w:tblpY="15"/>
        <w:tblW w:w="12250" w:type="dxa"/>
        <w:tblLook w:val="06A0" w:firstRow="1" w:lastRow="0" w:firstColumn="1" w:lastColumn="0" w:noHBand="1" w:noVBand="1"/>
      </w:tblPr>
      <w:tblGrid>
        <w:gridCol w:w="2242"/>
        <w:gridCol w:w="3726"/>
        <w:gridCol w:w="1071"/>
        <w:gridCol w:w="1023"/>
        <w:gridCol w:w="1071"/>
        <w:gridCol w:w="1023"/>
        <w:gridCol w:w="1071"/>
        <w:gridCol w:w="1023"/>
        <w:tblGridChange w:id="367">
          <w:tblGrid>
            <w:gridCol w:w="5"/>
            <w:gridCol w:w="1900"/>
            <w:gridCol w:w="342"/>
            <w:gridCol w:w="3384"/>
            <w:gridCol w:w="342"/>
            <w:gridCol w:w="729"/>
            <w:gridCol w:w="342"/>
            <w:gridCol w:w="681"/>
            <w:gridCol w:w="342"/>
            <w:gridCol w:w="729"/>
            <w:gridCol w:w="342"/>
            <w:gridCol w:w="681"/>
            <w:gridCol w:w="342"/>
            <w:gridCol w:w="729"/>
            <w:gridCol w:w="342"/>
            <w:gridCol w:w="681"/>
            <w:gridCol w:w="342"/>
          </w:tblGrid>
        </w:tblGridChange>
      </w:tblGrid>
      <w:tr w:rsidR="00635BE9" w:rsidRPr="00385D5F" w14:paraId="538F8C25" w14:textId="77777777" w:rsidTr="00AB3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834416B" w14:textId="77777777" w:rsidR="00635BE9" w:rsidRPr="00385D5F" w:rsidRDefault="00635BE9" w:rsidP="00635BE9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BE749F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FA-A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8CCDEE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DE-A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4F8F4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DDE-A</w:t>
            </w:r>
          </w:p>
        </w:tc>
      </w:tr>
      <w:tr w:rsidR="00635BE9" w:rsidRPr="00385D5F" w14:paraId="79E49F75" w14:textId="77777777" w:rsidTr="00AB358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0049AC" w14:textId="77777777" w:rsidR="00635BE9" w:rsidRPr="00385D5F" w:rsidRDefault="00635BE9" w:rsidP="00635BE9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Excluded SNP</w:t>
            </w:r>
          </w:p>
        </w:tc>
        <w:tc>
          <w:tcPr>
            <w:tcW w:w="37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172A58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Receptor 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C04A2A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Effect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E9D8B8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 value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2BCBD0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Effect</w:t>
            </w:r>
          </w:p>
          <w:p w14:paraId="42368A2F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601093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 value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68B1FE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Effect</w:t>
            </w:r>
          </w:p>
        </w:tc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127E7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 value</w:t>
            </w:r>
          </w:p>
        </w:tc>
      </w:tr>
      <w:tr w:rsidR="00AB3583" w:rsidRPr="00385D5F" w14:paraId="21933255" w14:textId="77777777" w:rsidTr="00AB3583">
        <w:tblPrEx>
          <w:tblW w:w="12250" w:type="dxa"/>
          <w:tblLook w:val="06A0" w:firstRow="1" w:lastRow="0" w:firstColumn="1" w:lastColumn="0" w:noHBand="1" w:noVBand="1"/>
          <w:tblPrExChange w:id="368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369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370" w:author="Ryan Huff" w:date="2023-08-10T15:52:00Z">
              <w:tcPr>
                <w:tcW w:w="1905" w:type="dxa"/>
                <w:gridSpan w:val="2"/>
                <w:tcBorders>
                  <w:top w:val="single" w:sz="4" w:space="0" w:color="auto"/>
                  <w:lef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2C643D7" w14:textId="76617046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371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959974</w:t>
              </w:r>
            </w:ins>
            <w:del w:id="372" w:author="Ryan Huff" w:date="2023-08-10T15:48:00Z">
              <w:r w:rsidRPr="00142457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>rs959974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  <w:tcPrChange w:id="373" w:author="Ryan Huff" w:date="2023-08-10T15:52:00Z">
              <w:tcPr>
                <w:tcW w:w="3726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B255E28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142457">
              <w:rPr>
                <w:rFonts w:ascii="Arial" w:hAnsi="Arial" w:cs="Arial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374" w:author="Ryan Huff" w:date="2023-08-10T15:52:00Z">
              <w:tcPr>
                <w:tcW w:w="1071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399F036" w14:textId="68B9E6BA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75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1</w:t>
              </w:r>
            </w:ins>
            <w:del w:id="376" w:author="Ryan Huff" w:date="2023-08-10T15:52:00Z">
              <w:r w:rsidRPr="00142457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8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377" w:author="Ryan Huff" w:date="2023-08-10T15:52:00Z">
              <w:tcPr>
                <w:tcW w:w="1023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3A10CA0" w14:textId="18E78463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378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379" w:author="Ryan Huff" w:date="2023-08-10T15:52:00Z">
              <w:r w:rsidRPr="00142457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380" w:author="Ryan Huff" w:date="2023-08-10T15:52:00Z">
              <w:tcPr>
                <w:tcW w:w="1071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46E3B22" w14:textId="00C628B1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81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0</w:t>
              </w:r>
            </w:ins>
            <w:del w:id="382" w:author="Ryan Huff" w:date="2023-08-10T15:52:00Z">
              <w:r w:rsidRPr="00142457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5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383" w:author="Ryan Huff" w:date="2023-08-10T15:52:00Z">
              <w:tcPr>
                <w:tcW w:w="1023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3DF3522" w14:textId="0ABB786F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84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385" w:author="Ryan Huff" w:date="2023-08-10T15:52:00Z">
              <w:r w:rsidRPr="00142457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386" w:author="Ryan Huff" w:date="2023-08-10T15:52:00Z">
              <w:tcPr>
                <w:tcW w:w="1071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5063285" w14:textId="2D5CF616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387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31</w:t>
              </w:r>
            </w:ins>
            <w:del w:id="388" w:author="Ryan Huff" w:date="2023-08-10T15:52:00Z">
              <w:r w:rsidRPr="00142457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4</w:delText>
              </w:r>
            </w:del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389" w:author="Ryan Huff" w:date="2023-08-10T15:52:00Z">
              <w:tcPr>
                <w:tcW w:w="1023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9CCD1A3" w14:textId="1A2FAD16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390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391" w:author="Ryan Huff" w:date="2023-08-10T15:5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3</w:t>
              </w:r>
            </w:ins>
            <w:del w:id="392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2</w:delText>
              </w:r>
            </w:del>
          </w:p>
        </w:tc>
      </w:tr>
      <w:tr w:rsidR="00AB3583" w:rsidRPr="00385D5F" w14:paraId="02CE845D" w14:textId="77777777" w:rsidTr="00AB3583">
        <w:tblPrEx>
          <w:tblW w:w="12250" w:type="dxa"/>
          <w:tblLook w:val="06A0" w:firstRow="1" w:lastRow="0" w:firstColumn="1" w:lastColumn="0" w:noHBand="1" w:noVBand="1"/>
          <w:tblPrExChange w:id="393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394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395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6FEB1BC" w14:textId="60F0D715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396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7010969</w:t>
              </w:r>
            </w:ins>
            <w:del w:id="397" w:author="Ryan Huff" w:date="2023-08-10T15:48:00Z">
              <w:r w:rsidRPr="00142457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>rs1384001</w:delText>
              </w:r>
            </w:del>
          </w:p>
        </w:tc>
        <w:tc>
          <w:tcPr>
            <w:tcW w:w="0" w:type="dxa"/>
            <w:shd w:val="clear" w:color="auto" w:fill="auto"/>
            <w:noWrap/>
            <w:hideMark/>
            <w:tcPrChange w:id="398" w:author="Ryan Huff" w:date="2023-08-10T15:52:00Z">
              <w:tcPr>
                <w:tcW w:w="372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3F53E62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142457">
              <w:rPr>
                <w:rFonts w:ascii="Arial" w:hAnsi="Arial" w:cs="Arial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399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266FB36" w14:textId="27040D58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00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2</w:t>
              </w:r>
            </w:ins>
            <w:del w:id="401" w:author="Ryan Huff" w:date="2023-08-10T15:52:00Z">
              <w:r w:rsidRPr="00142457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8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02" w:author="Ryan Huff" w:date="2023-08-10T15:52:00Z">
              <w:tcPr>
                <w:tcW w:w="1023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3C016A5" w14:textId="1EA82B75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03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404" w:author="Ryan Huff" w:date="2023-08-10T15:52:00Z">
              <w:r w:rsidRPr="00142457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05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B316B1D" w14:textId="4475D5CA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06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2</w:t>
              </w:r>
            </w:ins>
            <w:del w:id="407" w:author="Ryan Huff" w:date="2023-08-10T15:52:00Z">
              <w:r w:rsidRPr="00142457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5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08" w:author="Ryan Huff" w:date="2023-08-10T15:52:00Z">
              <w:tcPr>
                <w:tcW w:w="1023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1E73A10" w14:textId="0B5DEE0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09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410" w:author="Ryan Huff" w:date="2023-08-10T15:52:00Z">
              <w:r w:rsidRPr="00142457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11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EAB3B7A" w14:textId="5163EB1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12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30</w:t>
              </w:r>
            </w:ins>
            <w:del w:id="413" w:author="Ryan Huff" w:date="2023-08-10T15:52:00Z">
              <w:r w:rsidRPr="00142457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4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14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A156B9E" w14:textId="5E28D897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415" w:author="Ryan Huff" w:date="2023-08-10T15:52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416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417" w:author="Ryan Huff" w:date="2023-08-10T15:5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4</w:t>
              </w:r>
            </w:ins>
            <w:del w:id="418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2</w:delText>
              </w:r>
            </w:del>
          </w:p>
        </w:tc>
      </w:tr>
      <w:tr w:rsidR="00AB3583" w:rsidRPr="00385D5F" w14:paraId="5ED26A00" w14:textId="77777777" w:rsidTr="00AB3583">
        <w:tblPrEx>
          <w:tblW w:w="12250" w:type="dxa"/>
          <w:tblLook w:val="06A0" w:firstRow="1" w:lastRow="0" w:firstColumn="1" w:lastColumn="0" w:noHBand="1" w:noVBand="1"/>
          <w:tblPrExChange w:id="419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420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421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7B88FD8" w14:textId="281A370C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422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222747</w:t>
              </w:r>
            </w:ins>
            <w:del w:id="423" w:author="Ryan Huff" w:date="2023-08-10T15:48:00Z">
              <w:r w:rsidRPr="00635BE9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rs7010969 </w:delText>
              </w:r>
            </w:del>
          </w:p>
        </w:tc>
        <w:tc>
          <w:tcPr>
            <w:tcW w:w="0" w:type="dxa"/>
            <w:shd w:val="clear" w:color="auto" w:fill="auto"/>
            <w:noWrap/>
            <w:hideMark/>
            <w:tcPrChange w:id="424" w:author="Ryan Huff" w:date="2023-08-10T15:52:00Z">
              <w:tcPr>
                <w:tcW w:w="372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E7323D2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142457">
              <w:rPr>
                <w:rFonts w:ascii="Arial" w:hAnsi="Arial" w:cs="Arial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25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231EB4E" w14:textId="7BA191EA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26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3</w:t>
              </w:r>
            </w:ins>
            <w:del w:id="427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8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28" w:author="Ryan Huff" w:date="2023-08-10T15:52:00Z">
              <w:tcPr>
                <w:tcW w:w="1023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01CFC23" w14:textId="24DF677A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429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8</w:t>
              </w:r>
            </w:ins>
            <w:del w:id="430" w:author="Ryan Huff" w:date="2023-08-10T15:52:00Z">
              <w:r w:rsidRPr="00635BE9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31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301744C" w14:textId="4A919B20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32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1</w:t>
              </w:r>
            </w:ins>
            <w:del w:id="433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6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34" w:author="Ryan Huff" w:date="2023-08-10T15:52:00Z">
              <w:tcPr>
                <w:tcW w:w="1023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9D7808C" w14:textId="3DE74080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35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436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37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B6B4329" w14:textId="4B53A810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38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32</w:t>
              </w:r>
            </w:ins>
            <w:del w:id="439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2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40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CFC86F6" w14:textId="728CE5AA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441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442" w:author="Ryan Huff" w:date="2023-08-10T15:5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2</w:t>
              </w:r>
            </w:ins>
            <w:del w:id="443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2</w:delText>
              </w:r>
            </w:del>
          </w:p>
        </w:tc>
      </w:tr>
      <w:tr w:rsidR="00AB3583" w:rsidRPr="00385D5F" w14:paraId="6DA60210" w14:textId="77777777" w:rsidTr="00AB3583">
        <w:tblPrEx>
          <w:tblW w:w="12250" w:type="dxa"/>
          <w:tblLook w:val="06A0" w:firstRow="1" w:lastRow="0" w:firstColumn="1" w:lastColumn="0" w:noHBand="1" w:noVBand="1"/>
          <w:tblPrExChange w:id="444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445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446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9396BA6" w14:textId="79D0EF00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447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224534</w:t>
              </w:r>
            </w:ins>
            <w:del w:id="448" w:author="Ryan Huff" w:date="2023-08-10T15:48:00Z">
              <w:r w:rsidRPr="00635BE9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>rs222747</w:delText>
              </w:r>
            </w:del>
          </w:p>
        </w:tc>
        <w:tc>
          <w:tcPr>
            <w:tcW w:w="0" w:type="dxa"/>
            <w:shd w:val="clear" w:color="auto" w:fill="auto"/>
            <w:noWrap/>
            <w:hideMark/>
            <w:tcPrChange w:id="449" w:author="Ryan Huff" w:date="2023-08-10T15:52:00Z">
              <w:tcPr>
                <w:tcW w:w="372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AE39D7D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635BE9">
              <w:rPr>
                <w:rFonts w:ascii="Arial" w:hAnsi="Arial" w:cs="Arial"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50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91DAA9D" w14:textId="7E5F7649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51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4</w:t>
              </w:r>
            </w:ins>
            <w:del w:id="452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7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53" w:author="Ryan Huff" w:date="2023-08-10T15:52:00Z">
              <w:tcPr>
                <w:tcW w:w="1023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2271996" w14:textId="3A7BA456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454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0</w:t>
              </w:r>
            </w:ins>
            <w:del w:id="455" w:author="Ryan Huff" w:date="2023-08-10T15:52:00Z">
              <w:r w:rsidRPr="00635BE9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56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10D4D16" w14:textId="52C519A4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57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3</w:t>
              </w:r>
            </w:ins>
            <w:del w:id="458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3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59" w:author="Ryan Huff" w:date="2023-08-10T15:52:00Z">
              <w:tcPr>
                <w:tcW w:w="1023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653044E" w14:textId="2B72878E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60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0</w:t>
              </w:r>
            </w:ins>
            <w:del w:id="461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7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62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9D910D5" w14:textId="69BE31C0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63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1</w:t>
              </w:r>
            </w:ins>
            <w:del w:id="464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2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65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767A15B" w14:textId="2C3A2B05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466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467" w:author="Ryan Huff" w:date="2023-08-10T15:52:00Z">
              <w:r w:rsidRPr="00635BE9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1</w:delText>
              </w:r>
            </w:del>
          </w:p>
        </w:tc>
      </w:tr>
      <w:tr w:rsidR="00AB3583" w:rsidRPr="00385D5F" w14:paraId="3391A6B9" w14:textId="77777777" w:rsidTr="00AB3583">
        <w:tblPrEx>
          <w:tblW w:w="12250" w:type="dxa"/>
          <w:tblLook w:val="06A0" w:firstRow="1" w:lastRow="0" w:firstColumn="1" w:lastColumn="0" w:noHBand="1" w:noVBand="1"/>
          <w:tblPrExChange w:id="468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469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  <w:tcPrChange w:id="470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4AA1022" w14:textId="13C7DE28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471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8065080</w:t>
              </w:r>
            </w:ins>
            <w:del w:id="472" w:author="Ryan Huff" w:date="2023-08-10T15:48:00Z">
              <w:r w:rsidRPr="00635BE9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>rs224534</w:delText>
              </w:r>
            </w:del>
          </w:p>
        </w:tc>
        <w:tc>
          <w:tcPr>
            <w:tcW w:w="0" w:type="dxa"/>
            <w:shd w:val="clear" w:color="auto" w:fill="auto"/>
            <w:noWrap/>
            <w:hideMark/>
            <w:tcPrChange w:id="473" w:author="Ryan Huff" w:date="2023-08-10T15:52:00Z">
              <w:tcPr>
                <w:tcW w:w="372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B39A69E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635BE9">
              <w:rPr>
                <w:rFonts w:ascii="Arial" w:hAnsi="Arial" w:cs="Arial"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74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DB9D310" w14:textId="33B8DC65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75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9</w:t>
              </w:r>
            </w:ins>
            <w:del w:id="476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3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77" w:author="Ryan Huff" w:date="2023-08-10T15:52:00Z">
              <w:tcPr>
                <w:tcW w:w="1023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CE2FA94" w14:textId="54A0CDF5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78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0</w:t>
              </w:r>
            </w:ins>
            <w:del w:id="479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11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80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AB403F0" w14:textId="780548A6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81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6</w:t>
              </w:r>
            </w:ins>
            <w:del w:id="482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0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83" w:author="Ryan Huff" w:date="2023-08-10T15:52:00Z">
              <w:tcPr>
                <w:tcW w:w="1023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707F7E9" w14:textId="71A3F2A5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84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0</w:t>
              </w:r>
            </w:ins>
            <w:del w:id="485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16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hideMark/>
            <w:tcPrChange w:id="486" w:author="Ryan Huff" w:date="2023-08-10T15:52:00Z">
              <w:tcPr>
                <w:tcW w:w="1071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7BE8ACD" w14:textId="5E64E3A0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487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9</w:t>
              </w:r>
            </w:ins>
            <w:del w:id="488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5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  <w:tcPrChange w:id="489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3DF9632" w14:textId="65109322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490" w:author="Ryan Huff" w:date="2023-08-10T15:52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491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492" w:author="Ryan Huff" w:date="2023-08-10T15:5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5</w:t>
              </w:r>
            </w:ins>
            <w:del w:id="493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  <w:rPrChange w:id="494" w:author="Ryan Huff" w:date="2023-08-10T15:52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delText>0.07</w:delText>
              </w:r>
            </w:del>
          </w:p>
        </w:tc>
      </w:tr>
      <w:tr w:rsidR="00AB3583" w:rsidRPr="00385D5F" w14:paraId="7293EB7C" w14:textId="77777777" w:rsidTr="00AB3583">
        <w:tblPrEx>
          <w:tblW w:w="12250" w:type="dxa"/>
          <w:tblLook w:val="06A0" w:firstRow="1" w:lastRow="0" w:firstColumn="1" w:lastColumn="0" w:noHBand="1" w:noVBand="1"/>
          <w:tblPrExChange w:id="495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496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tcPrChange w:id="497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5B5E7A3" w14:textId="6E8D481D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498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3804099</w:t>
              </w:r>
            </w:ins>
            <w:del w:id="499" w:author="Ryan Huff" w:date="2023-08-10T15:48:00Z">
              <w:r w:rsidRPr="00635BE9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>rs8065080</w:delText>
              </w:r>
            </w:del>
          </w:p>
        </w:tc>
        <w:tc>
          <w:tcPr>
            <w:tcW w:w="0" w:type="dxa"/>
            <w:shd w:val="clear" w:color="auto" w:fill="auto"/>
            <w:noWrap/>
            <w:tcPrChange w:id="500" w:author="Ryan Huff" w:date="2023-08-10T15:52:00Z">
              <w:tcPr>
                <w:tcW w:w="3726" w:type="dxa"/>
                <w:gridSpan w:val="2"/>
                <w:shd w:val="clear" w:color="auto" w:fill="auto"/>
                <w:noWrap/>
              </w:tcPr>
            </w:tcPrChange>
          </w:tcPr>
          <w:p w14:paraId="5E844FA6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635BE9">
              <w:rPr>
                <w:rFonts w:ascii="Arial" w:hAnsi="Arial" w:cs="Arial"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501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14F081D4" w14:textId="609C011D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02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9</w:t>
              </w:r>
            </w:ins>
            <w:del w:id="503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5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04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69B1526B" w14:textId="47785F96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505" w:author="Ryan Huff" w:date="2023-08-10T15:55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506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507" w:author="Ryan Huff" w:date="2023-08-10T15:55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4</w:t>
              </w:r>
            </w:ins>
            <w:del w:id="508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  <w:rPrChange w:id="509" w:author="Ryan Huff" w:date="2023-08-10T15:55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delText>0.07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10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52B3B9BF" w14:textId="10DED722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11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6</w:t>
              </w:r>
            </w:ins>
            <w:del w:id="512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0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13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53E9BD49" w14:textId="4303D2D7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514" w:author="Ryan Huff" w:date="2023-08-10T15:52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515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516" w:author="Ryan Huff" w:date="2023-08-10T15:52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6</w:t>
              </w:r>
            </w:ins>
            <w:del w:id="517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  <w:rPrChange w:id="518" w:author="Ryan Huff" w:date="2023-08-10T15:52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delText>0.15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19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490F7EBF" w14:textId="4A1199B9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20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37</w:t>
              </w:r>
            </w:ins>
            <w:del w:id="521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1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522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27E4E6F" w14:textId="4B30685C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523" w:author="Ryan Huff" w:date="2023-08-10T15:53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524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525" w:author="Ryan Huff" w:date="2023-08-10T15:53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1</w:t>
              </w:r>
            </w:ins>
            <w:del w:id="526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3</w:delText>
              </w:r>
            </w:del>
          </w:p>
        </w:tc>
      </w:tr>
      <w:tr w:rsidR="00AB3583" w:rsidRPr="00385D5F" w14:paraId="22036E98" w14:textId="77777777" w:rsidTr="00AB3583">
        <w:tblPrEx>
          <w:tblW w:w="12250" w:type="dxa"/>
          <w:tblLook w:val="06A0" w:firstRow="1" w:lastRow="0" w:firstColumn="1" w:lastColumn="0" w:noHBand="1" w:noVBand="1"/>
          <w:tblPrExChange w:id="527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528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tcPrChange w:id="529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FBDFB4B" w14:textId="54EC77CE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530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4696480</w:t>
              </w:r>
            </w:ins>
            <w:del w:id="531" w:author="Ryan Huff" w:date="2023-08-10T15:48:00Z">
              <w:r w:rsidRPr="00635BE9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>rs3804099</w:delText>
              </w:r>
            </w:del>
          </w:p>
        </w:tc>
        <w:tc>
          <w:tcPr>
            <w:tcW w:w="0" w:type="dxa"/>
            <w:shd w:val="clear" w:color="auto" w:fill="auto"/>
            <w:noWrap/>
            <w:tcPrChange w:id="532" w:author="Ryan Huff" w:date="2023-08-10T15:52:00Z">
              <w:tcPr>
                <w:tcW w:w="3726" w:type="dxa"/>
                <w:gridSpan w:val="2"/>
                <w:shd w:val="clear" w:color="auto" w:fill="auto"/>
                <w:noWrap/>
              </w:tcPr>
            </w:tcPrChange>
          </w:tcPr>
          <w:p w14:paraId="265E40D8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635BE9">
              <w:rPr>
                <w:rFonts w:ascii="Arial" w:hAnsi="Arial" w:cs="Arial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533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08EA54B8" w14:textId="454CC02F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34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2</w:t>
              </w:r>
            </w:ins>
            <w:del w:id="535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36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20C0DDCE" w14:textId="39E823CC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37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538" w:author="Ryan Huff" w:date="2023-08-10T15:52:00Z">
              <w:r w:rsidRPr="00635BE9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1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39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2209DBD7" w14:textId="63B401C6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40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2</w:t>
              </w:r>
            </w:ins>
            <w:del w:id="541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0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42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6F437CD4" w14:textId="36BFA1FB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43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544" w:author="Ryan Huff" w:date="2023-08-10T15:52:00Z">
              <w:r w:rsidRPr="00635BE9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3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45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0B18B3ED" w14:textId="0B6B8961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46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31</w:t>
              </w:r>
            </w:ins>
            <w:del w:id="547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9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548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4DBB3595" w14:textId="10692817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549" w:author="Ryan Huff" w:date="2023-08-10T15:53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550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551" w:author="Ryan Huff" w:date="2023-08-10T15:53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4</w:t>
              </w:r>
            </w:ins>
            <w:del w:id="552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1</w:delText>
              </w:r>
            </w:del>
          </w:p>
        </w:tc>
      </w:tr>
      <w:tr w:rsidR="00AB3583" w:rsidRPr="00385D5F" w14:paraId="570BC58B" w14:textId="77777777" w:rsidTr="00AB3583">
        <w:tblPrEx>
          <w:tblW w:w="12250" w:type="dxa"/>
          <w:tblLook w:val="06A0" w:firstRow="1" w:lastRow="0" w:firstColumn="1" w:lastColumn="0" w:noHBand="1" w:noVBand="1"/>
          <w:tblPrExChange w:id="553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554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tcPrChange w:id="555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8B69269" w14:textId="037DD2C5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556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2737190</w:t>
              </w:r>
            </w:ins>
            <w:del w:id="557" w:author="Ryan Huff" w:date="2023-08-10T15:48:00Z">
              <w:r w:rsidRPr="00635BE9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rs4696480 </w:delText>
              </w:r>
            </w:del>
          </w:p>
        </w:tc>
        <w:tc>
          <w:tcPr>
            <w:tcW w:w="0" w:type="dxa"/>
            <w:shd w:val="clear" w:color="auto" w:fill="auto"/>
            <w:noWrap/>
            <w:tcPrChange w:id="558" w:author="Ryan Huff" w:date="2023-08-10T15:52:00Z">
              <w:tcPr>
                <w:tcW w:w="3726" w:type="dxa"/>
                <w:gridSpan w:val="2"/>
                <w:shd w:val="clear" w:color="auto" w:fill="auto"/>
                <w:noWrap/>
              </w:tcPr>
            </w:tcPrChange>
          </w:tcPr>
          <w:p w14:paraId="0F1BB424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635BE9">
              <w:rPr>
                <w:rFonts w:ascii="Arial" w:hAnsi="Arial" w:cs="Arial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559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34DA956E" w14:textId="3113E7E6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60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0</w:t>
              </w:r>
            </w:ins>
            <w:del w:id="561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9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62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40A37A52" w14:textId="1369CCC8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63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564" w:author="Ryan Huff" w:date="2023-08-10T15:52:00Z">
              <w:r w:rsidRPr="00635BE9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65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5A988211" w14:textId="5E823E1B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66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9</w:t>
              </w:r>
            </w:ins>
            <w:del w:id="567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7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68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27C29DB2" w14:textId="12DEF37E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69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0</w:t>
              </w:r>
            </w:ins>
            <w:del w:id="570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71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70286F22" w14:textId="5FFB7412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72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31</w:t>
              </w:r>
            </w:ins>
            <w:del w:id="573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2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574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A3C5167" w14:textId="4FA61C5A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575" w:author="Ryan Huff" w:date="2023-08-10T15:53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576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577" w:author="Ryan Huff" w:date="2023-08-10T15:53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3</w:t>
              </w:r>
            </w:ins>
            <w:del w:id="578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3</w:delText>
              </w:r>
            </w:del>
          </w:p>
        </w:tc>
      </w:tr>
      <w:tr w:rsidR="00AB3583" w:rsidRPr="00385D5F" w14:paraId="320B36B1" w14:textId="77777777" w:rsidTr="00AB3583">
        <w:tblPrEx>
          <w:tblW w:w="12250" w:type="dxa"/>
          <w:tblLook w:val="06A0" w:firstRow="1" w:lastRow="0" w:firstColumn="1" w:lastColumn="0" w:noHBand="1" w:noVBand="1"/>
          <w:tblPrExChange w:id="579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580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tcPrChange w:id="581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9A63943" w14:textId="100D9362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582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10759932</w:t>
              </w:r>
            </w:ins>
            <w:del w:id="583" w:author="Ryan Huff" w:date="2023-08-10T15:48:00Z">
              <w:r w:rsidRPr="00635BE9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 rs2737190</w:delText>
              </w:r>
            </w:del>
          </w:p>
        </w:tc>
        <w:tc>
          <w:tcPr>
            <w:tcW w:w="0" w:type="dxa"/>
            <w:shd w:val="clear" w:color="auto" w:fill="auto"/>
            <w:noWrap/>
            <w:tcPrChange w:id="584" w:author="Ryan Huff" w:date="2023-08-10T15:52:00Z">
              <w:tcPr>
                <w:tcW w:w="3726" w:type="dxa"/>
                <w:gridSpan w:val="2"/>
                <w:shd w:val="clear" w:color="auto" w:fill="auto"/>
                <w:noWrap/>
              </w:tcPr>
            </w:tcPrChange>
          </w:tcPr>
          <w:p w14:paraId="78EFC263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635BE9">
              <w:rPr>
                <w:rFonts w:ascii="Arial" w:hAnsi="Arial" w:cs="Arial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585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21014455" w14:textId="6E603E7D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86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7</w:t>
              </w:r>
            </w:ins>
            <w:del w:id="587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7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88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48A727CD" w14:textId="22629133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89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0</w:t>
              </w:r>
            </w:ins>
            <w:del w:id="590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5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91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4FAEC2C8" w14:textId="6F610A70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92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6</w:t>
              </w:r>
            </w:ins>
            <w:del w:id="593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94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7E734E4A" w14:textId="6E3DBED5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595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0</w:t>
              </w:r>
            </w:ins>
            <w:del w:id="596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8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597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288F72B5" w14:textId="07901B7D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598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38</w:t>
              </w:r>
            </w:ins>
            <w:del w:id="599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3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600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22304D1E" w14:textId="186F65BC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601" w:author="Ryan Huff" w:date="2023-08-10T15:53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602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603" w:author="Ryan Huff" w:date="2023-08-10T15:53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5</w:t>
              </w:r>
            </w:ins>
            <w:del w:id="604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2</w:delText>
              </w:r>
            </w:del>
          </w:p>
        </w:tc>
      </w:tr>
      <w:tr w:rsidR="00AB3583" w:rsidRPr="00385D5F" w14:paraId="1CABD86F" w14:textId="77777777" w:rsidTr="00AB3583">
        <w:tblPrEx>
          <w:tblW w:w="12250" w:type="dxa"/>
          <w:tblLook w:val="06A0" w:firstRow="1" w:lastRow="0" w:firstColumn="1" w:lastColumn="0" w:noHBand="1" w:noVBand="1"/>
          <w:tblPrExChange w:id="605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606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tcPrChange w:id="607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733DE004" w14:textId="53BE7D99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608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1927911</w:t>
              </w:r>
            </w:ins>
            <w:del w:id="609" w:author="Ryan Huff" w:date="2023-08-10T15:48:00Z">
              <w:r w:rsidRPr="00635BE9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rs10759932 </w:delText>
              </w:r>
            </w:del>
          </w:p>
        </w:tc>
        <w:tc>
          <w:tcPr>
            <w:tcW w:w="0" w:type="dxa"/>
            <w:shd w:val="clear" w:color="auto" w:fill="auto"/>
            <w:noWrap/>
            <w:tcPrChange w:id="610" w:author="Ryan Huff" w:date="2023-08-10T15:52:00Z">
              <w:tcPr>
                <w:tcW w:w="3726" w:type="dxa"/>
                <w:gridSpan w:val="2"/>
                <w:shd w:val="clear" w:color="auto" w:fill="auto"/>
                <w:noWrap/>
              </w:tcPr>
            </w:tcPrChange>
          </w:tcPr>
          <w:p w14:paraId="27C7F0BE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635BE9">
              <w:rPr>
                <w:rFonts w:ascii="Arial" w:hAnsi="Arial" w:cs="Arial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611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3C6B6318" w14:textId="54D3CEB1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12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2</w:t>
              </w:r>
            </w:ins>
            <w:del w:id="613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4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614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7EC560CA" w14:textId="7DD19FED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15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0</w:t>
              </w:r>
            </w:ins>
            <w:del w:id="616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7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617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751F13C0" w14:textId="5A85DB19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18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8</w:t>
              </w:r>
            </w:ins>
            <w:del w:id="619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1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620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44459C05" w14:textId="32D14BEC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21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0</w:t>
              </w:r>
            </w:ins>
            <w:del w:id="622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9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623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3D7F3B9E" w14:textId="034479EC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24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31</w:t>
              </w:r>
            </w:ins>
            <w:del w:id="625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41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626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51EE108" w14:textId="052E8004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627" w:author="Ryan Huff" w:date="2023-08-10T15:53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628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629" w:author="Ryan Huff" w:date="2023-08-10T15:53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4</w:t>
              </w:r>
            </w:ins>
            <w:del w:id="630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3</w:delText>
              </w:r>
            </w:del>
          </w:p>
        </w:tc>
      </w:tr>
      <w:tr w:rsidR="00AB3583" w:rsidRPr="00385D5F" w14:paraId="2386CC1F" w14:textId="77777777" w:rsidTr="00AB3583">
        <w:tblPrEx>
          <w:tblW w:w="12250" w:type="dxa"/>
          <w:tblLook w:val="06A0" w:firstRow="1" w:lastRow="0" w:firstColumn="1" w:lastColumn="0" w:noHBand="1" w:noVBand="1"/>
          <w:tblPrExChange w:id="631" w:author="Ryan Huff" w:date="2023-08-10T15:52:00Z">
            <w:tblPrEx>
              <w:tblW w:w="11913" w:type="dxa"/>
              <w:tblLook w:val="06A0" w:firstRow="1" w:lastRow="0" w:firstColumn="1" w:lastColumn="0" w:noHBand="1" w:noVBand="1"/>
            </w:tblPrEx>
          </w:tblPrExChange>
        </w:tblPrEx>
        <w:trPr>
          <w:trHeight w:val="294"/>
          <w:trPrChange w:id="632" w:author="Ryan Huff" w:date="2023-08-10T15:52:00Z">
            <w:trPr>
              <w:gridAfter w:val="0"/>
              <w:trHeight w:val="294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tcPrChange w:id="633" w:author="Ryan Huff" w:date="2023-08-10T15:52:00Z">
              <w:tcPr>
                <w:tcW w:w="1905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079ADCB7" w14:textId="6E065F51" w:rsidR="00AB3583" w:rsidRPr="00E61423" w:rsidRDefault="00AB3583" w:rsidP="00AB3583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ins w:id="634" w:author="Ryan Huff" w:date="2023-08-10T15:48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s10759931</w:t>
              </w:r>
            </w:ins>
            <w:del w:id="635" w:author="Ryan Huff" w:date="2023-08-10T15:48:00Z">
              <w:r w:rsidRPr="00635BE9" w:rsidDel="00EF193E">
                <w:rPr>
                  <w:rFonts w:ascii="Arial" w:hAnsi="Arial" w:cs="Arial"/>
                  <w:color w:val="000000"/>
                  <w:sz w:val="20"/>
                  <w:szCs w:val="20"/>
                </w:rPr>
                <w:delText xml:space="preserve">rs1927911 </w:delText>
              </w:r>
            </w:del>
          </w:p>
        </w:tc>
        <w:tc>
          <w:tcPr>
            <w:tcW w:w="0" w:type="dxa"/>
            <w:shd w:val="clear" w:color="auto" w:fill="auto"/>
            <w:noWrap/>
            <w:tcPrChange w:id="636" w:author="Ryan Huff" w:date="2023-08-10T15:52:00Z">
              <w:tcPr>
                <w:tcW w:w="3726" w:type="dxa"/>
                <w:gridSpan w:val="2"/>
                <w:shd w:val="clear" w:color="auto" w:fill="auto"/>
                <w:noWrap/>
              </w:tcPr>
            </w:tcPrChange>
          </w:tcPr>
          <w:p w14:paraId="5B120968" w14:textId="77777777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635BE9">
              <w:rPr>
                <w:rFonts w:ascii="Arial" w:hAnsi="Arial" w:cs="Arial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0" w:type="dxa"/>
            <w:shd w:val="clear" w:color="auto" w:fill="auto"/>
            <w:noWrap/>
            <w:vAlign w:val="bottom"/>
            <w:tcPrChange w:id="637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5DFFCC12" w14:textId="4FC54752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38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5</w:t>
              </w:r>
            </w:ins>
            <w:del w:id="639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8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640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3944C0F5" w14:textId="6EEAE69B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41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9</w:t>
              </w:r>
            </w:ins>
            <w:del w:id="642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643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1DAB387E" w14:textId="72676F40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44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1</w:t>
              </w:r>
            </w:ins>
            <w:del w:id="645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23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646" w:author="Ryan Huff" w:date="2023-08-10T15:52:00Z">
              <w:tcPr>
                <w:tcW w:w="1023" w:type="dxa"/>
                <w:gridSpan w:val="2"/>
                <w:shd w:val="clear" w:color="auto" w:fill="auto"/>
                <w:noWrap/>
              </w:tcPr>
            </w:tcPrChange>
          </w:tcPr>
          <w:p w14:paraId="4CA30A2C" w14:textId="4C3FA8D3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47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0</w:t>
              </w:r>
            </w:ins>
            <w:del w:id="648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0.12</w:delText>
              </w:r>
            </w:del>
          </w:p>
        </w:tc>
        <w:tc>
          <w:tcPr>
            <w:tcW w:w="0" w:type="dxa"/>
            <w:shd w:val="clear" w:color="auto" w:fill="auto"/>
            <w:noWrap/>
            <w:vAlign w:val="bottom"/>
            <w:tcPrChange w:id="649" w:author="Ryan Huff" w:date="2023-08-10T15:52:00Z">
              <w:tcPr>
                <w:tcW w:w="1071" w:type="dxa"/>
                <w:gridSpan w:val="2"/>
                <w:shd w:val="clear" w:color="auto" w:fill="auto"/>
                <w:noWrap/>
              </w:tcPr>
            </w:tcPrChange>
          </w:tcPr>
          <w:p w14:paraId="25CA1001" w14:textId="47D5620F" w:rsidR="00AB3583" w:rsidRPr="00E6142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650" w:author="Ryan Huff" w:date="2023-08-10T15:5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35</w:t>
              </w:r>
            </w:ins>
            <w:del w:id="651" w:author="Ryan Huff" w:date="2023-08-10T15:52:00Z">
              <w:r w:rsidRPr="00635BE9" w:rsidDel="00A14517">
                <w:rPr>
                  <w:rFonts w:ascii="Arial" w:hAnsi="Arial" w:cs="Arial"/>
                  <w:color w:val="000000"/>
                  <w:sz w:val="20"/>
                  <w:szCs w:val="20"/>
                </w:rPr>
                <w:delText>-0.33</w:delText>
              </w:r>
            </w:del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tcPrChange w:id="652" w:author="Ryan Huff" w:date="2023-08-10T15:52:00Z">
              <w:tcPr>
                <w:tcW w:w="1023" w:type="dxa"/>
                <w:gridSpan w:val="2"/>
                <w:tcBorders>
                  <w:right w:val="single" w:sz="4" w:space="0" w:color="auto"/>
                </w:tcBorders>
                <w:shd w:val="clear" w:color="auto" w:fill="auto"/>
                <w:noWrap/>
              </w:tcPr>
            </w:tcPrChange>
          </w:tcPr>
          <w:p w14:paraId="53D4BDEB" w14:textId="3BE8C726" w:rsidR="00AB3583" w:rsidRPr="00AB3583" w:rsidRDefault="00AB3583" w:rsidP="00AB358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653" w:author="Ryan Huff" w:date="2023-08-10T15:53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654" w:author="Ryan Huff" w:date="2023-08-10T15:52:00Z">
              <w:r w:rsidRPr="00AB3583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655" w:author="Ryan Huff" w:date="2023-08-10T15:53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2</w:t>
              </w:r>
            </w:ins>
            <w:del w:id="656" w:author="Ryan Huff" w:date="2023-08-10T15:52:00Z">
              <w:r w:rsidRPr="00AB3583" w:rsidDel="00A14517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3</w:delText>
              </w:r>
            </w:del>
          </w:p>
        </w:tc>
      </w:tr>
      <w:tr w:rsidR="00635BE9" w:rsidRPr="00385D5F" w:rsidDel="00AB3583" w14:paraId="31C986DF" w14:textId="48B07D7C" w:rsidTr="00AB3583">
        <w:trPr>
          <w:trHeight w:val="294"/>
          <w:del w:id="657" w:author="Ryan Huff" w:date="2023-08-10T15:4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5517C62" w14:textId="6E0190C4" w:rsidR="00635BE9" w:rsidRPr="00E61423" w:rsidDel="00AB3583" w:rsidRDefault="00635BE9" w:rsidP="00635BE9">
            <w:pPr>
              <w:spacing w:before="0" w:after="0" w:line="240" w:lineRule="auto"/>
              <w:jc w:val="center"/>
              <w:rPr>
                <w:del w:id="658" w:author="Ryan Huff" w:date="2023-08-10T15:48:00Z"/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del w:id="659" w:author="Ryan Huff" w:date="2023-08-10T15:48:00Z">
              <w:r w:rsidRPr="00635BE9" w:rsidDel="00AB3583">
                <w:rPr>
                  <w:rFonts w:ascii="Arial" w:hAnsi="Arial" w:cs="Arial"/>
                  <w:color w:val="000000"/>
                  <w:sz w:val="20"/>
                  <w:szCs w:val="20"/>
                </w:rPr>
                <w:delText>rs10759931</w:delText>
              </w:r>
            </w:del>
          </w:p>
        </w:tc>
        <w:tc>
          <w:tcPr>
            <w:tcW w:w="3726" w:type="dxa"/>
            <w:shd w:val="clear" w:color="auto" w:fill="auto"/>
            <w:noWrap/>
          </w:tcPr>
          <w:p w14:paraId="221D7B25" w14:textId="36CC6111" w:rsidR="00635BE9" w:rsidRPr="00E61423" w:rsidDel="00AB3583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60" w:author="Ryan Huff" w:date="2023-08-10T15:48:00Z"/>
                <w:rFonts w:ascii="Arial" w:eastAsiaTheme="minorHAnsi" w:hAnsi="Arial" w:cs="Arial"/>
                <w:sz w:val="20"/>
                <w:szCs w:val="20"/>
              </w:rPr>
            </w:pPr>
            <w:del w:id="661" w:author="Ryan Huff" w:date="2023-08-10T15:48:00Z">
              <w:r w:rsidRPr="00635BE9" w:rsidDel="00AB3583">
                <w:rPr>
                  <w:rFonts w:ascii="Arial" w:hAnsi="Arial" w:cs="Arial"/>
                  <w:color w:val="000000"/>
                  <w:sz w:val="20"/>
                  <w:szCs w:val="20"/>
                </w:rPr>
                <w:delText>TLR4</w:delText>
              </w:r>
            </w:del>
          </w:p>
        </w:tc>
        <w:tc>
          <w:tcPr>
            <w:tcW w:w="1071" w:type="dxa"/>
            <w:shd w:val="clear" w:color="auto" w:fill="auto"/>
            <w:noWrap/>
          </w:tcPr>
          <w:p w14:paraId="6009EF1D" w14:textId="02E9F61A" w:rsidR="00635BE9" w:rsidRPr="00E61423" w:rsidDel="00AB3583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62" w:author="Ryan Huff" w:date="2023-08-10T15:48:00Z"/>
                <w:rFonts w:ascii="Arial" w:eastAsiaTheme="minorHAnsi" w:hAnsi="Arial" w:cs="Arial"/>
                <w:sz w:val="20"/>
                <w:szCs w:val="20"/>
              </w:rPr>
            </w:pPr>
            <w:del w:id="663" w:author="Ryan Huff" w:date="2023-08-10T15:48:00Z">
              <w:r w:rsidRPr="00635BE9" w:rsidDel="00AB3583">
                <w:rPr>
                  <w:rFonts w:ascii="Arial" w:hAnsi="Arial" w:cs="Arial"/>
                  <w:color w:val="000000"/>
                  <w:sz w:val="20"/>
                  <w:szCs w:val="20"/>
                </w:rPr>
                <w:delText>-0.29</w:delText>
              </w:r>
            </w:del>
          </w:p>
        </w:tc>
        <w:tc>
          <w:tcPr>
            <w:tcW w:w="1023" w:type="dxa"/>
            <w:shd w:val="clear" w:color="auto" w:fill="auto"/>
            <w:noWrap/>
          </w:tcPr>
          <w:p w14:paraId="78271FF8" w14:textId="7514AD89" w:rsidR="00635BE9" w:rsidRPr="00E61423" w:rsidDel="00AB3583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64" w:author="Ryan Huff" w:date="2023-08-10T15:48:00Z"/>
                <w:rFonts w:ascii="Arial" w:eastAsiaTheme="minorHAnsi" w:hAnsi="Arial" w:cs="Arial"/>
                <w:sz w:val="20"/>
                <w:szCs w:val="20"/>
              </w:rPr>
            </w:pPr>
            <w:del w:id="665" w:author="Ryan Huff" w:date="2023-08-10T15:48:00Z">
              <w:r w:rsidRPr="00635BE9" w:rsidDel="00AB3583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4</w:delText>
              </w:r>
            </w:del>
          </w:p>
        </w:tc>
        <w:tc>
          <w:tcPr>
            <w:tcW w:w="1071" w:type="dxa"/>
            <w:shd w:val="clear" w:color="auto" w:fill="auto"/>
            <w:noWrap/>
          </w:tcPr>
          <w:p w14:paraId="100277A4" w14:textId="329E9661" w:rsidR="00635BE9" w:rsidRPr="00E61423" w:rsidDel="00AB3583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66" w:author="Ryan Huff" w:date="2023-08-10T15:48:00Z"/>
                <w:rFonts w:ascii="Arial" w:eastAsiaTheme="minorHAnsi" w:hAnsi="Arial" w:cs="Arial"/>
                <w:sz w:val="20"/>
                <w:szCs w:val="20"/>
              </w:rPr>
            </w:pPr>
            <w:del w:id="667" w:author="Ryan Huff" w:date="2023-08-10T15:48:00Z">
              <w:r w:rsidRPr="00635BE9" w:rsidDel="00AB3583">
                <w:rPr>
                  <w:rFonts w:ascii="Arial" w:hAnsi="Arial" w:cs="Arial"/>
                  <w:color w:val="000000"/>
                  <w:sz w:val="20"/>
                  <w:szCs w:val="20"/>
                </w:rPr>
                <w:delText>-0.24</w:delText>
              </w:r>
            </w:del>
          </w:p>
        </w:tc>
        <w:tc>
          <w:tcPr>
            <w:tcW w:w="1023" w:type="dxa"/>
            <w:shd w:val="clear" w:color="auto" w:fill="auto"/>
            <w:noWrap/>
          </w:tcPr>
          <w:p w14:paraId="49B47C82" w14:textId="418C32B9" w:rsidR="00635BE9" w:rsidRPr="00E61423" w:rsidDel="00AB3583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68" w:author="Ryan Huff" w:date="2023-08-10T15:48:00Z"/>
                <w:rFonts w:ascii="Arial" w:eastAsiaTheme="minorHAnsi" w:hAnsi="Arial" w:cs="Arial"/>
                <w:sz w:val="20"/>
                <w:szCs w:val="20"/>
              </w:rPr>
            </w:pPr>
            <w:del w:id="669" w:author="Ryan Huff" w:date="2023-08-10T15:48:00Z">
              <w:r w:rsidRPr="00635BE9" w:rsidDel="00AB3583">
                <w:rPr>
                  <w:rFonts w:ascii="Arial" w:hAnsi="Arial" w:cs="Arial"/>
                  <w:color w:val="000000"/>
                  <w:sz w:val="20"/>
                  <w:szCs w:val="20"/>
                </w:rPr>
                <w:delText>0.09</w:delText>
              </w:r>
            </w:del>
          </w:p>
        </w:tc>
        <w:tc>
          <w:tcPr>
            <w:tcW w:w="1071" w:type="dxa"/>
            <w:shd w:val="clear" w:color="auto" w:fill="auto"/>
            <w:noWrap/>
          </w:tcPr>
          <w:p w14:paraId="2C196E54" w14:textId="4464A97D" w:rsidR="00635BE9" w:rsidRPr="00E61423" w:rsidDel="00AB3583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70" w:author="Ryan Huff" w:date="2023-08-10T15:48:00Z"/>
                <w:rFonts w:ascii="Arial" w:eastAsiaTheme="minorHAnsi" w:hAnsi="Arial" w:cs="Arial"/>
                <w:sz w:val="20"/>
                <w:szCs w:val="20"/>
              </w:rPr>
            </w:pPr>
            <w:del w:id="671" w:author="Ryan Huff" w:date="2023-08-10T15:48:00Z">
              <w:r w:rsidRPr="00635BE9" w:rsidDel="00AB3583">
                <w:rPr>
                  <w:rFonts w:ascii="Arial" w:hAnsi="Arial" w:cs="Arial"/>
                  <w:color w:val="000000"/>
                  <w:sz w:val="20"/>
                  <w:szCs w:val="20"/>
                </w:rPr>
                <w:delText>-0.35</w:delText>
              </w:r>
            </w:del>
          </w:p>
        </w:tc>
        <w:tc>
          <w:tcPr>
            <w:tcW w:w="102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6AA63F4" w14:textId="40A658FB" w:rsidR="00635BE9" w:rsidRPr="00E61423" w:rsidDel="00AB3583" w:rsidRDefault="00635BE9" w:rsidP="00635BE9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72" w:author="Ryan Huff" w:date="2023-08-10T15:48:00Z"/>
                <w:rFonts w:ascii="Arial" w:eastAsiaTheme="minorHAnsi" w:hAnsi="Arial" w:cs="Arial"/>
                <w:sz w:val="20"/>
                <w:szCs w:val="20"/>
              </w:rPr>
            </w:pPr>
            <w:del w:id="673" w:author="Ryan Huff" w:date="2023-08-10T15:48:00Z">
              <w:r w:rsidRPr="00635BE9" w:rsidDel="00AB3583">
                <w:rPr>
                  <w:rFonts w:ascii="Arial" w:hAnsi="Arial" w:cs="Arial"/>
                  <w:b/>
                  <w:bCs/>
                  <w:color w:val="000000"/>
                  <w:sz w:val="20"/>
                  <w:szCs w:val="20"/>
                </w:rPr>
                <w:delText>0.02</w:delText>
              </w:r>
            </w:del>
          </w:p>
        </w:tc>
      </w:tr>
    </w:tbl>
    <w:p w14:paraId="0243E3FB" w14:textId="31E9B168" w:rsidR="00CA4B3F" w:rsidRDefault="00CA4B3F" w:rsidP="003E77B3">
      <w:pPr>
        <w:contextualSpacing/>
        <w:rPr>
          <w:rFonts w:ascii="Arial" w:hAnsi="Arial" w:cs="Arial"/>
          <w:sz w:val="20"/>
          <w:szCs w:val="20"/>
        </w:rPr>
      </w:pPr>
    </w:p>
    <w:p w14:paraId="4AE4D2D6" w14:textId="77777777" w:rsidR="00635BE9" w:rsidRDefault="00635BE9" w:rsidP="00635BE9">
      <w:pPr>
        <w:contextualSpacing/>
        <w:rPr>
          <w:rFonts w:ascii="Arial" w:hAnsi="Arial" w:cs="Arial"/>
          <w:sz w:val="20"/>
          <w:szCs w:val="20"/>
        </w:rPr>
      </w:pPr>
      <w:r w:rsidRPr="00804F07">
        <w:rPr>
          <w:rFonts w:ascii="Arial" w:hAnsi="Arial" w:cs="Arial"/>
          <w:sz w:val="20"/>
          <w:szCs w:val="20"/>
        </w:rPr>
        <w:t>The effect columns represent the change of the exposure relative to FA-S as modified by GRS.</w:t>
      </w:r>
      <w:r>
        <w:rPr>
          <w:rFonts w:ascii="Arial" w:hAnsi="Arial" w:cs="Arial"/>
          <w:sz w:val="20"/>
          <w:szCs w:val="20"/>
        </w:rPr>
        <w:t xml:space="preserve"> </w:t>
      </w:r>
      <w:r w:rsidRPr="00804F07">
        <w:rPr>
          <w:rFonts w:ascii="Arial" w:hAnsi="Arial" w:cs="Arial"/>
          <w:sz w:val="20"/>
          <w:szCs w:val="20"/>
        </w:rPr>
        <w:t>Significant exposure effects modified by GRS (P &lt; 0.05) are bolded.</w:t>
      </w:r>
    </w:p>
    <w:p w14:paraId="5BD36ECD" w14:textId="77777777" w:rsidR="006A1759" w:rsidRDefault="006A1759">
      <w:pPr>
        <w:spacing w:before="0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ListTable1Light-Accent3"/>
        <w:tblpPr w:leftFromText="180" w:rightFromText="180" w:vertAnchor="text" w:horzAnchor="margin" w:tblpY="516"/>
        <w:tblW w:w="12593" w:type="dxa"/>
        <w:tblLook w:val="06A0" w:firstRow="1" w:lastRow="0" w:firstColumn="1" w:lastColumn="0" w:noHBand="1" w:noVBand="1"/>
      </w:tblPr>
      <w:tblGrid>
        <w:gridCol w:w="1598"/>
        <w:gridCol w:w="1029"/>
        <w:gridCol w:w="2302"/>
        <w:gridCol w:w="988"/>
        <w:gridCol w:w="2302"/>
        <w:gridCol w:w="988"/>
        <w:gridCol w:w="2315"/>
        <w:gridCol w:w="1071"/>
      </w:tblGrid>
      <w:tr w:rsidR="0048362D" w:rsidRPr="00385D5F" w14:paraId="31741995" w14:textId="77777777" w:rsidTr="00483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0838" w14:textId="77777777" w:rsidR="0048362D" w:rsidRPr="00385D5F" w:rsidRDefault="0048362D" w:rsidP="0048362D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2EA6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FA-A</w:t>
            </w:r>
          </w:p>
        </w:tc>
        <w:tc>
          <w:tcPr>
            <w:tcW w:w="32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7C21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DE-A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F86C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DDE-A</w:t>
            </w:r>
          </w:p>
        </w:tc>
      </w:tr>
      <w:tr w:rsidR="0048362D" w:rsidRPr="00385D5F" w14:paraId="4C2F7BAF" w14:textId="77777777" w:rsidTr="0048362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3482" w14:textId="77777777" w:rsidR="0048362D" w:rsidRPr="00385D5F" w:rsidRDefault="0048362D" w:rsidP="0048362D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Endpoint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2EB9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Time (h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64B1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Effect (95% CI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D350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 value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64F3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Effect (95% CI)</w:t>
            </w:r>
          </w:p>
          <w:p w14:paraId="19CDA3A8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34BC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 value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B576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Effect (95% CI)</w:t>
            </w:r>
          </w:p>
        </w:tc>
        <w:tc>
          <w:tcPr>
            <w:tcW w:w="10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4D4E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 value</w:t>
            </w:r>
          </w:p>
        </w:tc>
      </w:tr>
      <w:tr w:rsidR="0048362D" w:rsidRPr="00385D5F" w14:paraId="734D0AD4" w14:textId="77777777" w:rsidTr="0048362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B3F3" w14:textId="77777777" w:rsidR="0048362D" w:rsidRPr="00385D5F" w:rsidRDefault="0048362D" w:rsidP="0048362D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PC</w:t>
            </w: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6723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24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9F33" w14:textId="5DA84E4B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-0.</w:t>
            </w:r>
            <w:del w:id="674" w:author="Ryan Huff" w:date="2023-08-10T20:02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27 </w:delText>
              </w:r>
            </w:del>
            <w:ins w:id="675" w:author="Ryan Huff" w:date="2023-08-10T20:02:00Z"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>2</w:t>
              </w:r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9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(-0.</w:t>
            </w:r>
            <w:del w:id="676" w:author="Ryan Huff" w:date="2023-08-10T20:03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5</w:delText>
              </w:r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2</w:delText>
              </w:r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 </w:delText>
              </w:r>
            </w:del>
            <w:ins w:id="677" w:author="Ryan Huff" w:date="2023-08-10T20:03:00Z"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>5</w:t>
              </w:r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7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to -0.0</w:t>
            </w:r>
            <w:ins w:id="678" w:author="Ryan Huff" w:date="2023-08-10T20:03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02</w:t>
              </w:r>
            </w:ins>
            <w:del w:id="679" w:author="Ryan Huff" w:date="2023-08-10T20:03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1</w:delText>
              </w:r>
            </w:del>
            <w:r w:rsidRPr="00385D5F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  <w:p w14:paraId="0E31608A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4F06" w14:textId="47281522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0.0</w:t>
            </w:r>
            <w:ins w:id="680" w:author="Ryan Huff" w:date="2023-08-10T20:03:00Z">
              <w:r w:rsidR="005A38D6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t>5</w:t>
              </w:r>
            </w:ins>
            <w:del w:id="681" w:author="Ryan Huff" w:date="2023-08-10T20:03:00Z">
              <w:r w:rsidRPr="00385D5F" w:rsidDel="005A38D6">
                <w:rPr>
                  <w:rFonts w:ascii="Arial" w:eastAsiaTheme="minorHAnsi" w:hAnsi="Arial" w:cs="Arial"/>
                  <w:b/>
                  <w:bCs/>
                  <w:sz w:val="20"/>
                  <w:szCs w:val="20"/>
                </w:rPr>
                <w:delText>4</w:delText>
              </w:r>
            </w:del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5832" w14:textId="2C260266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-0.2</w:t>
            </w:r>
            <w:ins w:id="682" w:author="Ryan Huff" w:date="2023-08-10T20:04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6</w:t>
              </w:r>
            </w:ins>
            <w:del w:id="683" w:author="Ryan Huff" w:date="2023-08-10T20:04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3</w:delText>
              </w:r>
            </w:del>
            <w:r w:rsidRPr="00385D5F">
              <w:rPr>
                <w:rFonts w:ascii="Arial" w:eastAsiaTheme="minorHAnsi" w:hAnsi="Arial" w:cs="Arial"/>
                <w:sz w:val="20"/>
                <w:szCs w:val="20"/>
              </w:rPr>
              <w:t xml:space="preserve"> (-0.</w:t>
            </w:r>
            <w:del w:id="684" w:author="Ryan Huff" w:date="2023-08-10T20:04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49 </w:delText>
              </w:r>
            </w:del>
            <w:ins w:id="685" w:author="Ryan Huff" w:date="2023-08-10T20:04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55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to 0.</w:t>
            </w:r>
            <w:del w:id="686" w:author="Ryan Huff" w:date="2023-08-10T20:04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03</w:delText>
              </w:r>
            </w:del>
            <w:ins w:id="687" w:author="Ryan Huff" w:date="2023-08-10T20:04:00Z"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>0</w:t>
              </w:r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2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46CA" w14:textId="49D48AE0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0.0</w:t>
            </w:r>
            <w:ins w:id="688" w:author="Ryan Huff" w:date="2023-08-10T20:04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7</w:t>
              </w:r>
            </w:ins>
            <w:del w:id="689" w:author="Ryan Huff" w:date="2023-08-10T20:04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77F0" w14:textId="0D395624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-0.</w:t>
            </w:r>
            <w:del w:id="690" w:author="Ryan Huff" w:date="2023-08-10T20:05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31 </w:delText>
              </w:r>
            </w:del>
            <w:ins w:id="691" w:author="Ryan Huff" w:date="2023-08-10T20:05:00Z"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>3</w:t>
              </w:r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6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(-0.</w:t>
            </w:r>
            <w:del w:id="692" w:author="Ryan Huff" w:date="2023-08-10T20:05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57 </w:delText>
              </w:r>
            </w:del>
            <w:ins w:id="693" w:author="Ryan Huff" w:date="2023-08-10T20:05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64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to -0.0</w:t>
            </w:r>
            <w:ins w:id="694" w:author="Ryan Huff" w:date="2023-08-10T20:05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7</w:t>
              </w:r>
            </w:ins>
            <w:del w:id="695" w:author="Ryan Huff" w:date="2023-08-10T20:05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6</w:delText>
              </w:r>
            </w:del>
            <w:r w:rsidRPr="00385D5F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3A1C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48362D" w:rsidRPr="00385D5F" w14:paraId="06A16444" w14:textId="77777777" w:rsidTr="0048362D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4BDE" w14:textId="77777777" w:rsidR="0048362D" w:rsidRPr="00385D5F" w:rsidRDefault="0048362D" w:rsidP="0048362D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FEV</w:t>
            </w: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95C705E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24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6A4FB591" w14:textId="49789980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-1.</w:t>
            </w:r>
            <w:ins w:id="696" w:author="Ryan Huff" w:date="2023-08-10T19:59:00Z">
              <w:r w:rsidR="00164A03">
                <w:rPr>
                  <w:rFonts w:ascii="Arial" w:eastAsiaTheme="minorHAnsi" w:hAnsi="Arial" w:cs="Arial"/>
                  <w:sz w:val="20"/>
                  <w:szCs w:val="20"/>
                </w:rPr>
                <w:t>80</w:t>
              </w:r>
            </w:ins>
            <w:del w:id="697" w:author="Ryan Huff" w:date="2023-08-10T19:59:00Z">
              <w:r w:rsidRPr="00385D5F" w:rsidDel="00164A03">
                <w:rPr>
                  <w:rFonts w:ascii="Arial" w:eastAsiaTheme="minorHAnsi" w:hAnsi="Arial" w:cs="Arial"/>
                  <w:sz w:val="20"/>
                  <w:szCs w:val="20"/>
                </w:rPr>
                <w:delText>4</w:delText>
              </w:r>
              <w:r w:rsidDel="00164A03">
                <w:rPr>
                  <w:rFonts w:ascii="Arial" w:eastAsiaTheme="minorHAnsi" w:hAnsi="Arial" w:cs="Arial"/>
                  <w:sz w:val="20"/>
                  <w:szCs w:val="20"/>
                </w:rPr>
                <w:delText>5</w:delText>
              </w:r>
            </w:del>
            <w:r w:rsidRPr="00385D5F">
              <w:rPr>
                <w:rFonts w:ascii="Arial" w:eastAsiaTheme="minorHAnsi" w:hAnsi="Arial" w:cs="Arial"/>
                <w:sz w:val="20"/>
                <w:szCs w:val="20"/>
              </w:rPr>
              <w:t xml:space="preserve"> (-</w:t>
            </w:r>
            <w:ins w:id="698" w:author="Ryan Huff" w:date="2023-08-10T19:59:00Z">
              <w:r w:rsidR="00164A03">
                <w:rPr>
                  <w:rFonts w:ascii="Arial" w:eastAsiaTheme="minorHAnsi" w:hAnsi="Arial" w:cs="Arial"/>
                  <w:sz w:val="20"/>
                  <w:szCs w:val="20"/>
                </w:rPr>
                <w:t>4</w:t>
              </w:r>
            </w:ins>
            <w:del w:id="699" w:author="Ryan Huff" w:date="2023-08-10T19:59:00Z">
              <w:r w:rsidRPr="00385D5F" w:rsidDel="00164A03">
                <w:rPr>
                  <w:rFonts w:ascii="Arial" w:eastAsiaTheme="minorHAnsi" w:hAnsi="Arial" w:cs="Arial"/>
                  <w:sz w:val="20"/>
                  <w:szCs w:val="20"/>
                </w:rPr>
                <w:delText>3</w:delText>
              </w:r>
            </w:del>
            <w:r w:rsidRPr="00385D5F">
              <w:rPr>
                <w:rFonts w:ascii="Arial" w:eastAsiaTheme="minorHAnsi" w:hAnsi="Arial" w:cs="Arial"/>
                <w:sz w:val="20"/>
                <w:szCs w:val="20"/>
              </w:rPr>
              <w:t>.</w:t>
            </w:r>
            <w:del w:id="700" w:author="Ryan Huff" w:date="2023-08-10T19:59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7</w:delText>
              </w:r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1</w:delText>
              </w:r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 </w:delText>
              </w:r>
            </w:del>
            <w:ins w:id="701" w:author="Ryan Huff" w:date="2023-08-10T19:59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26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to 0.</w:t>
            </w:r>
            <w:del w:id="702" w:author="Ryan Huff" w:date="2023-08-10T19:59:00Z"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82</w:delText>
              </w:r>
            </w:del>
            <w:ins w:id="703" w:author="Ryan Huff" w:date="2023-08-10T19:59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66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  <w:p w14:paraId="0EF5596A" w14:textId="77777777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573F3E6" w14:textId="704C5975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0.</w:t>
            </w:r>
            <w:ins w:id="704" w:author="Ryan Huff" w:date="2023-08-10T20:00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15</w:t>
              </w:r>
            </w:ins>
            <w:del w:id="705" w:author="Ryan Huff" w:date="2023-08-10T20:00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14:paraId="7C60A7D3" w14:textId="58C18834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-0.</w:t>
            </w:r>
            <w:del w:id="706" w:author="Ryan Huff" w:date="2023-08-10T20:00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1</w:delText>
              </w:r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4</w:delText>
              </w:r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 </w:delText>
              </w:r>
            </w:del>
            <w:ins w:id="707" w:author="Ryan Huff" w:date="2023-08-10T20:00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35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(-2.</w:t>
            </w:r>
            <w:del w:id="708" w:author="Ryan Huff" w:date="2023-08-10T20:00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4</w:delText>
              </w:r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1</w:delText>
              </w:r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 </w:delText>
              </w:r>
            </w:del>
            <w:ins w:id="709" w:author="Ryan Huff" w:date="2023-08-10T20:00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81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to 2.1</w:t>
            </w:r>
            <w:ins w:id="710" w:author="Ryan Huff" w:date="2023-08-10T20:00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1</w:t>
              </w:r>
            </w:ins>
            <w:del w:id="711" w:author="Ryan Huff" w:date="2023-08-10T20:00:00Z"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3</w:delText>
              </w:r>
            </w:del>
            <w:r w:rsidRPr="00385D5F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1351CD" w14:textId="0DA99E7B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0.</w:t>
            </w:r>
            <w:del w:id="712" w:author="Ryan Huff" w:date="2023-08-10T20:01:00Z"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90</w:delText>
              </w:r>
            </w:del>
            <w:ins w:id="713" w:author="Ryan Huff" w:date="2023-08-10T20:01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77</w:t>
              </w:r>
            </w:ins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735DA99" w14:textId="1C68C00C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-0.</w:t>
            </w:r>
            <w:del w:id="714" w:author="Ryan Huff" w:date="2023-08-10T20:01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1</w:delText>
              </w:r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7</w:delText>
              </w:r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 </w:delText>
              </w:r>
            </w:del>
            <w:ins w:id="715" w:author="Ryan Huff" w:date="2023-08-10T20:01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47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(-2.</w:t>
            </w:r>
            <w:del w:id="716" w:author="Ryan Huff" w:date="2023-08-10T20:01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4</w:delText>
              </w:r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4</w:delText>
              </w:r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 xml:space="preserve"> </w:delText>
              </w:r>
            </w:del>
            <w:ins w:id="717" w:author="Ryan Huff" w:date="2023-08-10T20:01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94</w:t>
              </w:r>
              <w:r w:rsidR="005A38D6" w:rsidRPr="00385D5F">
                <w:rPr>
                  <w:rFonts w:ascii="Arial" w:eastAsiaTheme="minorHAnsi" w:hAnsi="Arial" w:cs="Arial"/>
                  <w:sz w:val="20"/>
                  <w:szCs w:val="20"/>
                </w:rPr>
                <w:t xml:space="preserve"> </w:t>
              </w:r>
            </w:ins>
            <w:r w:rsidRPr="00385D5F">
              <w:rPr>
                <w:rFonts w:ascii="Arial" w:eastAsiaTheme="minorHAnsi" w:hAnsi="Arial" w:cs="Arial"/>
                <w:sz w:val="20"/>
                <w:szCs w:val="20"/>
              </w:rPr>
              <w:t>to 2.</w:t>
            </w:r>
            <w:ins w:id="718" w:author="Ryan Huff" w:date="2023-08-10T20:02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0</w:t>
              </w:r>
            </w:ins>
            <w:del w:id="719" w:author="Ryan Huff" w:date="2023-08-10T20:02:00Z"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1</w:delText>
              </w:r>
            </w:del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F11B" w14:textId="2F27481D" w:rsidR="0048362D" w:rsidRPr="00385D5F" w:rsidRDefault="0048362D" w:rsidP="0048362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0.</w:t>
            </w:r>
            <w:del w:id="720" w:author="Ryan Huff" w:date="2023-08-10T20:02:00Z">
              <w:r w:rsidRPr="00385D5F" w:rsidDel="005A38D6">
                <w:rPr>
                  <w:rFonts w:ascii="Arial" w:eastAsiaTheme="minorHAnsi" w:hAnsi="Arial" w:cs="Arial"/>
                  <w:sz w:val="20"/>
                  <w:szCs w:val="20"/>
                </w:rPr>
                <w:delText>8</w:delText>
              </w:r>
              <w:r w:rsidDel="005A38D6">
                <w:rPr>
                  <w:rFonts w:ascii="Arial" w:eastAsiaTheme="minorHAnsi" w:hAnsi="Arial" w:cs="Arial"/>
                  <w:sz w:val="20"/>
                  <w:szCs w:val="20"/>
                </w:rPr>
                <w:delText>8</w:delText>
              </w:r>
            </w:del>
            <w:ins w:id="721" w:author="Ryan Huff" w:date="2023-08-10T20:02:00Z">
              <w:r w:rsidR="005A38D6">
                <w:rPr>
                  <w:rFonts w:ascii="Arial" w:eastAsiaTheme="minorHAnsi" w:hAnsi="Arial" w:cs="Arial"/>
                  <w:sz w:val="20"/>
                  <w:szCs w:val="20"/>
                </w:rPr>
                <w:t>70</w:t>
              </w:r>
            </w:ins>
          </w:p>
        </w:tc>
      </w:tr>
    </w:tbl>
    <w:p w14:paraId="6BBAF00F" w14:textId="30767E32" w:rsidR="0048362D" w:rsidRDefault="0048362D" w:rsidP="0048362D">
      <w:pPr>
        <w:spacing w:before="0" w:after="0"/>
        <w:rPr>
          <w:rFonts w:ascii="Arial" w:hAnsi="Arial" w:cs="Arial"/>
          <w:sz w:val="20"/>
          <w:szCs w:val="20"/>
        </w:rPr>
      </w:pPr>
      <w:r w:rsidRPr="0048362D">
        <w:rPr>
          <w:rFonts w:ascii="Arial" w:hAnsi="Arial" w:cs="Arial"/>
          <w:rPrChange w:id="722" w:author="Ryan Huff" w:date="2023-05-11T11:44:00Z">
            <w:rPr>
              <w:rFonts w:ascii="Arial" w:hAnsi="Arial" w:cs="Arial"/>
              <w:sz w:val="20"/>
              <w:szCs w:val="20"/>
            </w:rPr>
          </w:rPrChange>
        </w:rPr>
        <w:t>Table S4:</w:t>
      </w:r>
      <w:r w:rsidRPr="0048362D">
        <w:rPr>
          <w:rFonts w:ascii="Arial" w:hAnsi="Arial" w:cs="Arial"/>
        </w:rPr>
        <w:t xml:space="preserve"> </w:t>
      </w:r>
      <w:r w:rsidRPr="00385D5F">
        <w:rPr>
          <w:rFonts w:ascii="Arial" w:hAnsi="Arial" w:cs="Arial"/>
        </w:rPr>
        <w:t xml:space="preserve">Effect of exposures and GRS </w:t>
      </w:r>
      <w:r w:rsidRPr="00385D5F">
        <w:rPr>
          <w:rFonts w:ascii="Arial" w:hAnsi="Arial" w:cs="Arial"/>
          <w:lang w:val="en-US"/>
        </w:rPr>
        <w:t>on lung function characteristics</w:t>
      </w:r>
      <w:r>
        <w:rPr>
          <w:rFonts w:ascii="Arial" w:hAnsi="Arial" w:cs="Arial"/>
          <w:lang w:val="en-US"/>
        </w:rPr>
        <w:t xml:space="preserve"> after adjustment for baseline AHR and sex.</w:t>
      </w:r>
    </w:p>
    <w:p w14:paraId="3A2544B0" w14:textId="77777777" w:rsidR="0048362D" w:rsidRDefault="0048362D" w:rsidP="0048362D">
      <w:pPr>
        <w:spacing w:before="0" w:after="0"/>
        <w:rPr>
          <w:rFonts w:ascii="Arial" w:hAnsi="Arial" w:cs="Arial"/>
          <w:sz w:val="20"/>
          <w:szCs w:val="20"/>
        </w:rPr>
      </w:pPr>
    </w:p>
    <w:p w14:paraId="5215FBF1" w14:textId="21B21C7F" w:rsidR="0048362D" w:rsidRDefault="0048362D" w:rsidP="0048362D">
      <w:pPr>
        <w:contextualSpacing/>
        <w:rPr>
          <w:rFonts w:ascii="Arial" w:hAnsi="Arial" w:cs="Arial"/>
          <w:sz w:val="20"/>
          <w:szCs w:val="20"/>
        </w:rPr>
      </w:pPr>
      <w:r w:rsidRPr="00804F07">
        <w:rPr>
          <w:rFonts w:ascii="Arial" w:hAnsi="Arial" w:cs="Arial"/>
          <w:sz w:val="20"/>
          <w:szCs w:val="20"/>
        </w:rPr>
        <w:t>The effect columns represent the change of the exposure relative to FA-S as modified by GRS. Significant exposure effects modified by GRS (P &lt; 0.05) are bolded.</w:t>
      </w:r>
    </w:p>
    <w:p w14:paraId="6D47A311" w14:textId="3688D377" w:rsidR="00635BE9" w:rsidRDefault="00635BE9" w:rsidP="0048362D">
      <w:pPr>
        <w:spacing w:before="0"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8488100" w14:textId="26D57107" w:rsidR="00635BE9" w:rsidRDefault="00635BE9" w:rsidP="00635BE9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lastRenderedPageBreak/>
        <w:t>Table S</w:t>
      </w:r>
      <w:r w:rsidR="0048362D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. </w:t>
      </w:r>
      <w:r w:rsidRPr="00385D5F">
        <w:rPr>
          <w:rFonts w:ascii="Arial" w:hAnsi="Arial" w:cs="Arial"/>
        </w:rPr>
        <w:t xml:space="preserve">Effect of exposures and GRS </w:t>
      </w:r>
      <w:r w:rsidRPr="00385D5F">
        <w:rPr>
          <w:rFonts w:ascii="Arial" w:hAnsi="Arial" w:cs="Arial"/>
          <w:lang w:val="en-US"/>
        </w:rPr>
        <w:t>on lung function characteristics, bronchoalveolar immune cell recruitment and BAL immune mediators</w:t>
      </w:r>
      <w:r w:rsidRPr="00C91B0C">
        <w:rPr>
          <w:rFonts w:ascii="Arial" w:hAnsi="Arial" w:cs="Arial"/>
          <w:color w:val="000000" w:themeColor="text1"/>
          <w:lang w:val="en-US"/>
        </w:rPr>
        <w:t>. GRS constructed with the elimination of data from the patient whos</w:t>
      </w:r>
      <w:r w:rsidR="00913DCB" w:rsidRPr="00C91B0C">
        <w:rPr>
          <w:rFonts w:ascii="Arial" w:hAnsi="Arial" w:cs="Arial"/>
          <w:color w:val="000000" w:themeColor="text1"/>
          <w:lang w:val="en-US"/>
        </w:rPr>
        <w:t>e</w:t>
      </w:r>
      <w:r w:rsidRPr="00C91B0C">
        <w:rPr>
          <w:rFonts w:ascii="Arial" w:hAnsi="Arial" w:cs="Arial"/>
          <w:color w:val="000000" w:themeColor="text1"/>
          <w:lang w:val="en-US"/>
        </w:rPr>
        <w:t xml:space="preserve"> GRS was 1</w:t>
      </w:r>
      <w:r w:rsidR="00C91B0C" w:rsidRPr="00C91B0C">
        <w:rPr>
          <w:rFonts w:ascii="Arial" w:hAnsi="Arial" w:cs="Arial"/>
          <w:color w:val="000000" w:themeColor="text1"/>
          <w:lang w:val="en-US"/>
        </w:rPr>
        <w:t>6</w:t>
      </w:r>
      <w:r w:rsidRPr="00C91B0C">
        <w:rPr>
          <w:rFonts w:ascii="Arial" w:hAnsi="Arial" w:cs="Arial"/>
          <w:color w:val="000000" w:themeColor="text1"/>
          <w:lang w:val="en-US"/>
        </w:rPr>
        <w:t>.</w:t>
      </w:r>
    </w:p>
    <w:tbl>
      <w:tblPr>
        <w:tblStyle w:val="ListTable1Light-Accent3"/>
        <w:tblW w:w="12950" w:type="dxa"/>
        <w:tblLook w:val="06A0" w:firstRow="1" w:lastRow="0" w:firstColumn="1" w:lastColumn="0" w:noHBand="1" w:noVBand="1"/>
      </w:tblPr>
      <w:tblGrid>
        <w:gridCol w:w="1666"/>
        <w:gridCol w:w="978"/>
        <w:gridCol w:w="2228"/>
        <w:gridCol w:w="1083"/>
        <w:gridCol w:w="2348"/>
        <w:gridCol w:w="1312"/>
        <w:gridCol w:w="2348"/>
        <w:gridCol w:w="987"/>
      </w:tblGrid>
      <w:tr w:rsidR="001F7616" w:rsidRPr="00385D5F" w14:paraId="6D44D22A" w14:textId="77777777" w:rsidTr="00F16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26A397B" w14:textId="77777777" w:rsidR="00635BE9" w:rsidRPr="00385D5F" w:rsidRDefault="00635BE9" w:rsidP="00635BE9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3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2BE10C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FA-A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658080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DE-A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F5AA1" w14:textId="77777777" w:rsidR="00635BE9" w:rsidRPr="00385D5F" w:rsidRDefault="00635BE9" w:rsidP="00635BE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PDDE-A</w:t>
            </w:r>
          </w:p>
        </w:tc>
      </w:tr>
      <w:tr w:rsidR="00F16C1E" w:rsidRPr="00385D5F" w14:paraId="0478E2D8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3F82E2" w14:textId="77777777" w:rsidR="00F16C1E" w:rsidRPr="00385D5F" w:rsidRDefault="00F16C1E" w:rsidP="00F16C1E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  <w:t>Endpoi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8CC1B1" w14:textId="77777777" w:rsidR="00F16C1E" w:rsidRPr="00385D5F" w:rsidRDefault="00F16C1E" w:rsidP="00F16C1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 w:rsidRPr="00385D5F">
              <w:rPr>
                <w:rFonts w:ascii="Arial" w:eastAsiaTheme="minorHAnsi" w:hAnsi="Arial" w:cs="Arial"/>
                <w:sz w:val="20"/>
                <w:szCs w:val="20"/>
              </w:rPr>
              <w:t>Time (h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EF4F83" w14:textId="4E817511" w:rsidR="00F16C1E" w:rsidRPr="00385D5F" w:rsidRDefault="00F16C1E" w:rsidP="00F16C1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23" w:author="Ryan Huff" w:date="2023-08-10T16:43:00Z">
              <w:r w:rsidRPr="00385D5F">
                <w:rPr>
                  <w:rFonts w:ascii="Arial" w:eastAsiaTheme="minorHAnsi" w:hAnsi="Arial" w:cs="Arial"/>
                  <w:sz w:val="20"/>
                  <w:szCs w:val="20"/>
                </w:rPr>
                <w:t>Effect (95% CI)</w:t>
              </w:r>
            </w:ins>
            <w:del w:id="724" w:author="Ryan Huff" w:date="2023-08-10T16:43:00Z">
              <w:r w:rsidRPr="00385D5F" w:rsidDel="00BB05B1">
                <w:rPr>
                  <w:rFonts w:ascii="Arial" w:eastAsiaTheme="minorHAnsi" w:hAnsi="Arial" w:cs="Arial"/>
                  <w:sz w:val="20"/>
                  <w:szCs w:val="20"/>
                </w:rPr>
                <w:delText>Effect</w:delText>
              </w:r>
            </w:del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CA0E83" w14:textId="3C5C0447" w:rsidR="00F16C1E" w:rsidRPr="00385D5F" w:rsidRDefault="00F16C1E" w:rsidP="00F16C1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25" w:author="Ryan Huff" w:date="2023-08-10T16:43:00Z">
              <w:r w:rsidRPr="00385D5F">
                <w:rPr>
                  <w:rFonts w:ascii="Arial" w:eastAsiaTheme="minorHAnsi" w:hAnsi="Arial" w:cs="Arial"/>
                  <w:sz w:val="20"/>
                  <w:szCs w:val="20"/>
                </w:rPr>
                <w:t>P value</w:t>
              </w:r>
            </w:ins>
            <w:del w:id="726" w:author="Ryan Huff" w:date="2023-08-10T16:43:00Z">
              <w:r w:rsidRPr="00385D5F" w:rsidDel="00BB05B1">
                <w:rPr>
                  <w:rFonts w:ascii="Arial" w:eastAsiaTheme="minorHAnsi" w:hAnsi="Arial" w:cs="Arial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2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EB9DE2" w14:textId="77777777" w:rsidR="00F16C1E" w:rsidRPr="00385D5F" w:rsidRDefault="00F16C1E" w:rsidP="00F16C1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7" w:author="Ryan Huff" w:date="2023-08-10T16:43:00Z"/>
                <w:rFonts w:ascii="Arial" w:eastAsiaTheme="minorHAnsi" w:hAnsi="Arial" w:cs="Arial"/>
                <w:sz w:val="20"/>
                <w:szCs w:val="20"/>
              </w:rPr>
            </w:pPr>
            <w:ins w:id="728" w:author="Ryan Huff" w:date="2023-08-10T16:43:00Z">
              <w:r w:rsidRPr="00385D5F">
                <w:rPr>
                  <w:rFonts w:ascii="Arial" w:eastAsiaTheme="minorHAnsi" w:hAnsi="Arial" w:cs="Arial"/>
                  <w:sz w:val="20"/>
                  <w:szCs w:val="20"/>
                </w:rPr>
                <w:t>Effect (95% CI)</w:t>
              </w:r>
            </w:ins>
          </w:p>
          <w:p w14:paraId="3E9B7ABA" w14:textId="3F601AA9" w:rsidR="00F16C1E" w:rsidRPr="00385D5F" w:rsidDel="00BB05B1" w:rsidRDefault="00F16C1E" w:rsidP="00F16C1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29" w:author="Ryan Huff" w:date="2023-08-10T16:43:00Z"/>
                <w:rFonts w:ascii="Arial" w:eastAsiaTheme="minorHAnsi" w:hAnsi="Arial" w:cs="Arial"/>
                <w:sz w:val="20"/>
                <w:szCs w:val="20"/>
              </w:rPr>
            </w:pPr>
            <w:del w:id="730" w:author="Ryan Huff" w:date="2023-08-10T16:43:00Z">
              <w:r w:rsidRPr="00385D5F" w:rsidDel="00BB05B1">
                <w:rPr>
                  <w:rFonts w:ascii="Arial" w:eastAsiaTheme="minorHAnsi" w:hAnsi="Arial" w:cs="Arial"/>
                  <w:sz w:val="20"/>
                  <w:szCs w:val="20"/>
                </w:rPr>
                <w:delText>Effect</w:delText>
              </w:r>
            </w:del>
          </w:p>
          <w:p w14:paraId="6DC001D1" w14:textId="77777777" w:rsidR="00F16C1E" w:rsidRPr="00385D5F" w:rsidRDefault="00F16C1E" w:rsidP="00F16C1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129D5E" w14:textId="40346CF4" w:rsidR="00F16C1E" w:rsidRPr="00385D5F" w:rsidRDefault="00F16C1E" w:rsidP="00F16C1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31" w:author="Ryan Huff" w:date="2023-08-10T16:43:00Z">
              <w:r w:rsidRPr="00385D5F">
                <w:rPr>
                  <w:rFonts w:ascii="Arial" w:eastAsiaTheme="minorHAnsi" w:hAnsi="Arial" w:cs="Arial"/>
                  <w:sz w:val="20"/>
                  <w:szCs w:val="20"/>
                </w:rPr>
                <w:t>P value</w:t>
              </w:r>
            </w:ins>
            <w:del w:id="732" w:author="Ryan Huff" w:date="2023-08-10T16:43:00Z">
              <w:r w:rsidRPr="00385D5F" w:rsidDel="00BB05B1">
                <w:rPr>
                  <w:rFonts w:ascii="Arial" w:eastAsiaTheme="minorHAnsi" w:hAnsi="Arial" w:cs="Arial"/>
                  <w:sz w:val="20"/>
                  <w:szCs w:val="20"/>
                </w:rPr>
                <w:delText>P value</w:delText>
              </w:r>
            </w:del>
          </w:p>
        </w:tc>
        <w:tc>
          <w:tcPr>
            <w:tcW w:w="2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2C1576" w14:textId="7FF34E09" w:rsidR="00F16C1E" w:rsidRPr="00385D5F" w:rsidRDefault="00F16C1E" w:rsidP="00F16C1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33" w:author="Ryan Huff" w:date="2023-08-10T16:43:00Z">
              <w:r w:rsidRPr="00385D5F">
                <w:rPr>
                  <w:rFonts w:ascii="Arial" w:eastAsiaTheme="minorHAnsi" w:hAnsi="Arial" w:cs="Arial"/>
                  <w:sz w:val="20"/>
                  <w:szCs w:val="20"/>
                </w:rPr>
                <w:t>Effect (95% CI)</w:t>
              </w:r>
            </w:ins>
            <w:del w:id="734" w:author="Ryan Huff" w:date="2023-08-10T16:43:00Z">
              <w:r w:rsidRPr="00385D5F" w:rsidDel="00BB05B1">
                <w:rPr>
                  <w:rFonts w:ascii="Arial" w:eastAsiaTheme="minorHAnsi" w:hAnsi="Arial" w:cs="Arial"/>
                  <w:sz w:val="20"/>
                  <w:szCs w:val="20"/>
                </w:rPr>
                <w:delText>Effect</w:delText>
              </w:r>
            </w:del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02284" w14:textId="5AECD253" w:rsidR="00F16C1E" w:rsidRPr="00385D5F" w:rsidRDefault="00F16C1E" w:rsidP="00F16C1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35" w:author="Ryan Huff" w:date="2023-08-10T16:43:00Z">
              <w:r w:rsidRPr="00385D5F">
                <w:rPr>
                  <w:rFonts w:ascii="Arial" w:eastAsiaTheme="minorHAnsi" w:hAnsi="Arial" w:cs="Arial"/>
                  <w:sz w:val="20"/>
                  <w:szCs w:val="20"/>
                </w:rPr>
                <w:t>P value</w:t>
              </w:r>
            </w:ins>
            <w:del w:id="736" w:author="Ryan Huff" w:date="2023-08-10T16:43:00Z">
              <w:r w:rsidRPr="00385D5F" w:rsidDel="00BB05B1">
                <w:rPr>
                  <w:rFonts w:ascii="Arial" w:eastAsiaTheme="minorHAnsi" w:hAnsi="Arial" w:cs="Arial"/>
                  <w:sz w:val="20"/>
                  <w:szCs w:val="20"/>
                </w:rPr>
                <w:delText>P value</w:delText>
              </w:r>
            </w:del>
          </w:p>
        </w:tc>
      </w:tr>
      <w:tr w:rsidR="00F16C1E" w:rsidRPr="00385D5F" w14:paraId="6AC1D47C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CA3377C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9460AC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4D6B0B" w14:textId="4C691764" w:rsidR="00BB222B" w:rsidRPr="003E0CD4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highlight w:val="yellow"/>
              </w:rPr>
            </w:pPr>
            <w:ins w:id="737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1 (-0.47 to 0.059)</w:t>
              </w:r>
            </w:ins>
            <w:del w:id="738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31</w:delText>
              </w:r>
            </w:del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10668E" w14:textId="52C2B82E" w:rsidR="00BB222B" w:rsidRPr="003E0CD4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highlight w:val="yellow"/>
              </w:rPr>
            </w:pPr>
            <w:ins w:id="739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2</w:t>
              </w:r>
            </w:ins>
            <w:del w:id="740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6</w:delText>
              </w:r>
            </w:del>
          </w:p>
        </w:tc>
        <w:tc>
          <w:tcPr>
            <w:tcW w:w="2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3B1C18" w14:textId="675B8CF1" w:rsidR="00BB222B" w:rsidRPr="003E0CD4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highlight w:val="yellow"/>
              </w:rPr>
            </w:pPr>
            <w:ins w:id="741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9 (-0.45 to 0.073)</w:t>
              </w:r>
            </w:ins>
            <w:del w:id="742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32</w:delText>
              </w:r>
            </w:del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B19BA2" w14:textId="72846CB8" w:rsidR="00BB222B" w:rsidRPr="003E0CD4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highlight w:val="yellow"/>
              </w:rPr>
            </w:pPr>
            <w:ins w:id="743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5</w:t>
              </w:r>
            </w:ins>
            <w:del w:id="744" w:author="Ryan Huff" w:date="2023-08-10T16:42:00Z">
              <w:r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</w:rPr>
                <w:delText>0.05</w:delText>
              </w:r>
            </w:del>
          </w:p>
        </w:tc>
        <w:tc>
          <w:tcPr>
            <w:tcW w:w="23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AC8AAA" w14:textId="40F9899B" w:rsidR="00BB222B" w:rsidRPr="003E0CD4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highlight w:val="yellow"/>
              </w:rPr>
            </w:pPr>
            <w:ins w:id="745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9 (-0.56 to -0.028)</w:t>
              </w:r>
            </w:ins>
            <w:del w:id="746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40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07C6A" w14:textId="46DE3C7C" w:rsidR="00BB222B" w:rsidRPr="001F7616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highlight w:val="yellow"/>
              </w:rPr>
            </w:pPr>
            <w:ins w:id="747" w:author="Ryan Huff" w:date="2023-08-10T16:42:00Z">
              <w:r w:rsidRPr="001F7616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748" w:author="Ryan Huff" w:date="2023-08-10T16:48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3</w:t>
              </w:r>
            </w:ins>
            <w:del w:id="749" w:author="Ryan Huff" w:date="2023-08-10T16:42:00Z">
              <w:r w:rsidRPr="001F7616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</w:rPr>
                <w:delText>0.02</w:delText>
              </w:r>
            </w:del>
          </w:p>
        </w:tc>
      </w:tr>
      <w:tr w:rsidR="00164A03" w:rsidRPr="00385D5F" w14:paraId="5D96534D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017B0E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DA920A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4216E30" w14:textId="1C8B730F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5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21 (-0.95 to 0.54)</w:t>
              </w:r>
            </w:ins>
            <w:del w:id="75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2</w:delText>
              </w:r>
            </w:del>
          </w:p>
        </w:tc>
        <w:tc>
          <w:tcPr>
            <w:tcW w:w="0" w:type="dxa"/>
            <w:shd w:val="clear" w:color="auto" w:fill="auto"/>
            <w:noWrap/>
            <w:hideMark/>
          </w:tcPr>
          <w:p w14:paraId="018CF824" w14:textId="54AECB15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5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57</w:t>
              </w:r>
            </w:ins>
            <w:del w:id="75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26</w:delText>
              </w:r>
            </w:del>
          </w:p>
        </w:tc>
        <w:tc>
          <w:tcPr>
            <w:tcW w:w="2391" w:type="dxa"/>
            <w:shd w:val="clear" w:color="auto" w:fill="auto"/>
            <w:noWrap/>
            <w:hideMark/>
          </w:tcPr>
          <w:p w14:paraId="1818223F" w14:textId="51BEC6E8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5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43 (-1.17 to 0.32)</w:t>
              </w:r>
            </w:ins>
            <w:del w:id="75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22</w:delText>
              </w:r>
            </w:del>
          </w:p>
        </w:tc>
        <w:tc>
          <w:tcPr>
            <w:tcW w:w="1109" w:type="dxa"/>
            <w:shd w:val="clear" w:color="auto" w:fill="auto"/>
            <w:noWrap/>
            <w:hideMark/>
          </w:tcPr>
          <w:p w14:paraId="70E681F5" w14:textId="4E9B297E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5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5</w:t>
              </w:r>
            </w:ins>
            <w:del w:id="75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9</w:delText>
              </w:r>
            </w:del>
          </w:p>
        </w:tc>
        <w:tc>
          <w:tcPr>
            <w:tcW w:w="2391" w:type="dxa"/>
            <w:shd w:val="clear" w:color="auto" w:fill="auto"/>
            <w:noWrap/>
            <w:hideMark/>
          </w:tcPr>
          <w:p w14:paraId="56148CC0" w14:textId="085D0F03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5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7 (-0.92 to 0.57)</w:t>
              </w:r>
            </w:ins>
            <w:del w:id="75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23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6883D4" w14:textId="584C85DF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6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3</w:t>
              </w:r>
            </w:ins>
            <w:del w:id="76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8</w:delText>
              </w:r>
            </w:del>
          </w:p>
        </w:tc>
      </w:tr>
      <w:tr w:rsidR="00164A03" w:rsidRPr="00385D5F" w14:paraId="531652A9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069167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0513DA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BD780B7" w14:textId="6AA96C34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6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3.7 (-6.62 to -0.78)</w:t>
              </w:r>
            </w:ins>
            <w:del w:id="76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2.53</w:delText>
              </w:r>
            </w:del>
          </w:p>
        </w:tc>
        <w:tc>
          <w:tcPr>
            <w:tcW w:w="0" w:type="dxa"/>
            <w:shd w:val="clear" w:color="auto" w:fill="auto"/>
            <w:noWrap/>
            <w:hideMark/>
          </w:tcPr>
          <w:p w14:paraId="5571C352" w14:textId="6E00C6B8" w:rsidR="00BB222B" w:rsidRPr="00F16C1E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764" w:author="Ryan Huff" w:date="2023-08-10T16:42:00Z">
              <w:r w:rsidRPr="00F16C1E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765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2</w:t>
              </w:r>
            </w:ins>
            <w:del w:id="766" w:author="Ryan Huff" w:date="2023-08-10T16:42:00Z">
              <w:r w:rsidRPr="00F16C1E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767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delText>0.28</w:delText>
              </w:r>
            </w:del>
          </w:p>
        </w:tc>
        <w:tc>
          <w:tcPr>
            <w:tcW w:w="2391" w:type="dxa"/>
            <w:shd w:val="clear" w:color="auto" w:fill="auto"/>
            <w:noWrap/>
            <w:hideMark/>
          </w:tcPr>
          <w:p w14:paraId="085F0EA3" w14:textId="25DB2F84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6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5 (-2.67 to 3.2)</w:t>
              </w:r>
            </w:ins>
            <w:del w:id="76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1.26</w:delText>
              </w:r>
            </w:del>
          </w:p>
        </w:tc>
        <w:tc>
          <w:tcPr>
            <w:tcW w:w="1109" w:type="dxa"/>
            <w:shd w:val="clear" w:color="auto" w:fill="auto"/>
            <w:noWrap/>
            <w:hideMark/>
          </w:tcPr>
          <w:p w14:paraId="41C141A1" w14:textId="64783DD0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7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86</w:t>
              </w:r>
            </w:ins>
            <w:del w:id="77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9</w:delText>
              </w:r>
            </w:del>
          </w:p>
        </w:tc>
        <w:tc>
          <w:tcPr>
            <w:tcW w:w="2391" w:type="dxa"/>
            <w:shd w:val="clear" w:color="auto" w:fill="auto"/>
            <w:noWrap/>
            <w:hideMark/>
          </w:tcPr>
          <w:p w14:paraId="2DFFA318" w14:textId="2E2C0CE0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7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3.6 (-6.49 to -0.65)</w:t>
              </w:r>
            </w:ins>
            <w:del w:id="77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1.36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208EE2" w14:textId="156B3B81" w:rsidR="00BB222B" w:rsidRPr="001F7616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774" w:author="Ryan Huff" w:date="2023-08-10T16:42:00Z">
              <w:r w:rsidRPr="001F7616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775" w:author="Ryan Huff" w:date="2023-08-10T16:48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2</w:t>
              </w:r>
            </w:ins>
            <w:del w:id="776" w:author="Ryan Huff" w:date="2023-08-10T16:42:00Z">
              <w:r w:rsidRPr="001F7616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777" w:author="Ryan Huff" w:date="2023-08-10T16:48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delText>0.56</w:delText>
              </w:r>
            </w:del>
          </w:p>
        </w:tc>
      </w:tr>
      <w:tr w:rsidR="00164A03" w:rsidRPr="00385D5F" w14:paraId="487BCD4D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6E0014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crophage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05BB36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BEBC615" w14:textId="393F842C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7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4.3 (1.14 to 7.5)</w:t>
              </w:r>
            </w:ins>
            <w:del w:id="77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45</w:delText>
              </w:r>
            </w:del>
          </w:p>
        </w:tc>
        <w:tc>
          <w:tcPr>
            <w:tcW w:w="0" w:type="dxa"/>
            <w:shd w:val="clear" w:color="auto" w:fill="auto"/>
            <w:noWrap/>
            <w:hideMark/>
          </w:tcPr>
          <w:p w14:paraId="5F1AE7B2" w14:textId="270A64B0" w:rsidR="00BB222B" w:rsidRPr="00F16C1E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780" w:author="Ryan Huff" w:date="2023-08-10T16:42:00Z">
              <w:r w:rsidRPr="00F16C1E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781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1</w:t>
              </w:r>
            </w:ins>
            <w:del w:id="782" w:author="Ryan Huff" w:date="2023-08-10T16:42:00Z">
              <w:r w:rsidRPr="00F16C1E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783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delText>0.33</w:delText>
              </w:r>
            </w:del>
          </w:p>
        </w:tc>
        <w:tc>
          <w:tcPr>
            <w:tcW w:w="2391" w:type="dxa"/>
            <w:shd w:val="clear" w:color="auto" w:fill="auto"/>
            <w:noWrap/>
            <w:hideMark/>
          </w:tcPr>
          <w:p w14:paraId="2637903A" w14:textId="389AEB73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8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5 (-2.53 to 3.8)</w:t>
              </w:r>
            </w:ins>
            <w:del w:id="78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00</w:delText>
              </w:r>
            </w:del>
          </w:p>
        </w:tc>
        <w:tc>
          <w:tcPr>
            <w:tcW w:w="1109" w:type="dxa"/>
            <w:shd w:val="clear" w:color="auto" w:fill="auto"/>
            <w:noWrap/>
            <w:hideMark/>
          </w:tcPr>
          <w:p w14:paraId="3CA4BE83" w14:textId="126E61C8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8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7</w:t>
              </w:r>
            </w:ins>
            <w:del w:id="78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42</w:delText>
              </w:r>
            </w:del>
          </w:p>
        </w:tc>
        <w:tc>
          <w:tcPr>
            <w:tcW w:w="2391" w:type="dxa"/>
            <w:shd w:val="clear" w:color="auto" w:fill="auto"/>
            <w:noWrap/>
            <w:hideMark/>
          </w:tcPr>
          <w:p w14:paraId="172D7F55" w14:textId="23E314B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8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4.3 (1.14 to 7.5)</w:t>
              </w:r>
            </w:ins>
            <w:del w:id="78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14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7AAE41" w14:textId="30899058" w:rsidR="00BB222B" w:rsidRPr="001F7616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790" w:author="Ryan Huff" w:date="2023-08-10T16:42:00Z">
              <w:r w:rsidRPr="001F7616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791" w:author="Ryan Huff" w:date="2023-08-10T16:48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1</w:t>
              </w:r>
            </w:ins>
            <w:del w:id="792" w:author="Ryan Huff" w:date="2023-08-10T16:42:00Z">
              <w:r w:rsidRPr="001F7616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793" w:author="Ryan Huff" w:date="2023-08-10T16:48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delText>0.39</w:delText>
              </w:r>
            </w:del>
          </w:p>
        </w:tc>
      </w:tr>
      <w:tr w:rsidR="00164A03" w:rsidRPr="00385D5F" w14:paraId="7A195741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7FED12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osinophil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B6AD2B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14:paraId="391E3E76" w14:textId="6A664198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9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41 (-1.72 to 0.9)</w:t>
              </w:r>
            </w:ins>
            <w:del w:id="79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54</w:delText>
              </w:r>
            </w:del>
          </w:p>
        </w:tc>
        <w:tc>
          <w:tcPr>
            <w:tcW w:w="0" w:type="dxa"/>
            <w:shd w:val="clear" w:color="auto" w:fill="auto"/>
            <w:noWrap/>
            <w:hideMark/>
          </w:tcPr>
          <w:p w14:paraId="584F07A9" w14:textId="4E201294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9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52</w:t>
              </w:r>
            </w:ins>
            <w:del w:id="79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9</w:delText>
              </w:r>
            </w:del>
          </w:p>
        </w:tc>
        <w:tc>
          <w:tcPr>
            <w:tcW w:w="2391" w:type="dxa"/>
            <w:shd w:val="clear" w:color="auto" w:fill="auto"/>
            <w:noWrap/>
            <w:hideMark/>
          </w:tcPr>
          <w:p w14:paraId="6AE5D395" w14:textId="1CB0355D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79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47 (-1.78 to 0.84)</w:t>
              </w:r>
            </w:ins>
            <w:del w:id="79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96</w:delText>
              </w:r>
            </w:del>
          </w:p>
        </w:tc>
        <w:tc>
          <w:tcPr>
            <w:tcW w:w="1109" w:type="dxa"/>
            <w:shd w:val="clear" w:color="auto" w:fill="auto"/>
            <w:noWrap/>
            <w:hideMark/>
          </w:tcPr>
          <w:p w14:paraId="0DF2D845" w14:textId="1053F14F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0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46</w:t>
              </w:r>
            </w:ins>
            <w:del w:id="80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34</w:delText>
              </w:r>
            </w:del>
          </w:p>
        </w:tc>
        <w:tc>
          <w:tcPr>
            <w:tcW w:w="2391" w:type="dxa"/>
            <w:shd w:val="clear" w:color="auto" w:fill="auto"/>
            <w:noWrap/>
            <w:hideMark/>
          </w:tcPr>
          <w:p w14:paraId="385F7A27" w14:textId="31AAE6E2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0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57 (-1.89 to 0.74)</w:t>
              </w:r>
            </w:ins>
            <w:del w:id="80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1.01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DDEEA7" w14:textId="2CC09DB6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0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7</w:t>
              </w:r>
            </w:ins>
            <w:del w:id="80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32</w:delText>
              </w:r>
            </w:del>
          </w:p>
        </w:tc>
      </w:tr>
      <w:tr w:rsidR="00164A03" w:rsidRPr="00385D5F" w14:paraId="4986BEE8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935499B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1a</w:t>
            </w:r>
          </w:p>
        </w:tc>
        <w:tc>
          <w:tcPr>
            <w:tcW w:w="993" w:type="dxa"/>
            <w:shd w:val="clear" w:color="auto" w:fill="auto"/>
            <w:noWrap/>
          </w:tcPr>
          <w:p w14:paraId="4C5595DA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</w:tcPr>
          <w:p w14:paraId="0A629E2C" w14:textId="30F5FAEC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0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</w:t>
              </w:r>
            </w:ins>
            <w:ins w:id="807" w:author="Ryan Huff" w:date="2023-08-10T16:44:00Z">
              <w:r w:rsidR="00F16C1E">
                <w:rPr>
                  <w:rFonts w:ascii="Calibri" w:hAnsi="Calibri" w:cs="Calibri"/>
                  <w:color w:val="000000"/>
                  <w:sz w:val="22"/>
                  <w:szCs w:val="22"/>
                </w:rPr>
                <w:t>9</w:t>
              </w:r>
            </w:ins>
            <w:ins w:id="80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 xml:space="preserve"> (-0.17 to -0.00</w:t>
              </w:r>
            </w:ins>
            <w:ins w:id="809" w:author="Ryan Huff" w:date="2023-08-10T16:44:00Z">
              <w:r w:rsidR="00F16C1E">
                <w:rPr>
                  <w:rFonts w:ascii="Calibri" w:hAnsi="Calibri" w:cs="Calibri"/>
                  <w:color w:val="000000"/>
                  <w:sz w:val="22"/>
                  <w:szCs w:val="22"/>
                </w:rPr>
                <w:t>1</w:t>
              </w:r>
            </w:ins>
            <w:ins w:id="81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81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6</w:delText>
              </w:r>
            </w:del>
          </w:p>
        </w:tc>
        <w:tc>
          <w:tcPr>
            <w:tcW w:w="0" w:type="dxa"/>
            <w:shd w:val="clear" w:color="auto" w:fill="auto"/>
            <w:noWrap/>
          </w:tcPr>
          <w:p w14:paraId="045AA686" w14:textId="44FC1A73" w:rsidR="00BB222B" w:rsidRPr="00F16C1E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812" w:author="Ryan Huff" w:date="2023-08-10T16:47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813" w:author="Ryan Huff" w:date="2023-08-10T16:42:00Z">
              <w:r w:rsidRPr="00F16C1E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814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5</w:t>
              </w:r>
            </w:ins>
            <w:del w:id="815" w:author="Ryan Huff" w:date="2023-08-10T16:42:00Z">
              <w:r w:rsidRPr="00F16C1E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816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delText>0.30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24B3206C" w14:textId="1B9D46B6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17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1 (-0.2 to -0.026)</w:t>
              </w:r>
            </w:ins>
            <w:del w:id="818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10</w:delText>
              </w:r>
            </w:del>
          </w:p>
        </w:tc>
        <w:tc>
          <w:tcPr>
            <w:tcW w:w="1109" w:type="dxa"/>
            <w:shd w:val="clear" w:color="auto" w:fill="auto"/>
            <w:noWrap/>
          </w:tcPr>
          <w:p w14:paraId="06EF9C7D" w14:textId="6DE876F5" w:rsidR="00BB222B" w:rsidRPr="00F16C1E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819" w:author="Ryan Huff" w:date="2023-08-10T16:47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820" w:author="Ryan Huff" w:date="2023-08-10T16:42:00Z">
              <w:r w:rsidRPr="00F16C1E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821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1</w:t>
              </w:r>
            </w:ins>
            <w:del w:id="822" w:author="Ryan Huff" w:date="2023-08-10T16:42:00Z">
              <w:r w:rsidRPr="00F16C1E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823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delText>0.08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3153254D" w14:textId="03C024D2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2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41 (-0.13 to 0.04)</w:t>
              </w:r>
            </w:ins>
            <w:del w:id="82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2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CAD629" w14:textId="3006A9AA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2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3</w:t>
              </w:r>
            </w:ins>
            <w:del w:id="82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4</w:delText>
              </w:r>
            </w:del>
          </w:p>
        </w:tc>
      </w:tr>
      <w:tr w:rsidR="00164A03" w:rsidRPr="00385D5F" w14:paraId="29F24643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156A638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993" w:type="dxa"/>
            <w:shd w:val="clear" w:color="auto" w:fill="auto"/>
            <w:noWrap/>
          </w:tcPr>
          <w:p w14:paraId="04338751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</w:tcPr>
          <w:p w14:paraId="47DAE127" w14:textId="5EC37E5E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2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12 (-0.08 to 0.052)</w:t>
              </w:r>
            </w:ins>
            <w:del w:id="82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2</w:delText>
              </w:r>
            </w:del>
          </w:p>
        </w:tc>
        <w:tc>
          <w:tcPr>
            <w:tcW w:w="0" w:type="dxa"/>
            <w:shd w:val="clear" w:color="auto" w:fill="auto"/>
            <w:noWrap/>
          </w:tcPr>
          <w:p w14:paraId="32FC6DE2" w14:textId="30612370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3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0</w:t>
              </w:r>
            </w:ins>
            <w:del w:id="83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1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19105357" w14:textId="2937D6CC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3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085 (-0.07 to 0.056)</w:t>
              </w:r>
            </w:ins>
            <w:del w:id="83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2</w:delText>
              </w:r>
            </w:del>
          </w:p>
        </w:tc>
        <w:tc>
          <w:tcPr>
            <w:tcW w:w="1109" w:type="dxa"/>
            <w:shd w:val="clear" w:color="auto" w:fill="auto"/>
            <w:noWrap/>
          </w:tcPr>
          <w:p w14:paraId="2259FB16" w14:textId="28CB6230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3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9</w:t>
              </w:r>
            </w:ins>
            <w:del w:id="83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9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71024398" w14:textId="35B8613C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3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43 (-0.11 to 0.021)</w:t>
              </w:r>
            </w:ins>
            <w:del w:id="83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7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E81ECB" w14:textId="5DAA1403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3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18</w:t>
              </w:r>
            </w:ins>
            <w:del w:id="83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12</w:delText>
              </w:r>
            </w:del>
          </w:p>
        </w:tc>
      </w:tr>
      <w:tr w:rsidR="00164A03" w:rsidRPr="00385D5F" w14:paraId="3BC2BFBE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E7E3D33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993" w:type="dxa"/>
            <w:shd w:val="clear" w:color="auto" w:fill="auto"/>
            <w:noWrap/>
          </w:tcPr>
          <w:p w14:paraId="5BFEA498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</w:tcPr>
          <w:p w14:paraId="52FD379B" w14:textId="7343E1F8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4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6 (-0.14 to 0.19)</w:t>
              </w:r>
            </w:ins>
            <w:del w:id="84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9</w:delText>
              </w:r>
            </w:del>
          </w:p>
        </w:tc>
        <w:tc>
          <w:tcPr>
            <w:tcW w:w="0" w:type="dxa"/>
            <w:shd w:val="clear" w:color="auto" w:fill="auto"/>
            <w:noWrap/>
          </w:tcPr>
          <w:p w14:paraId="574B0DB9" w14:textId="6AC8226C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4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5</w:t>
              </w:r>
            </w:ins>
            <w:del w:id="84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40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755A58EE" w14:textId="3F4A86E2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4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37 (-0.2 to 0.13)</w:t>
              </w:r>
            </w:ins>
            <w:del w:id="84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4</w:delText>
              </w:r>
            </w:del>
          </w:p>
        </w:tc>
        <w:tc>
          <w:tcPr>
            <w:tcW w:w="1109" w:type="dxa"/>
            <w:shd w:val="clear" w:color="auto" w:fill="auto"/>
            <w:noWrap/>
          </w:tcPr>
          <w:p w14:paraId="2612A3CA" w14:textId="17BF6304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4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5</w:t>
              </w:r>
            </w:ins>
            <w:del w:id="84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3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342243A4" w14:textId="35FF3AC4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4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055 (-0.16 to 0.17)</w:t>
              </w:r>
            </w:ins>
            <w:del w:id="84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4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189BA74" w14:textId="53320349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5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95</w:t>
              </w:r>
            </w:ins>
            <w:del w:id="85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3</w:delText>
              </w:r>
            </w:del>
          </w:p>
        </w:tc>
      </w:tr>
      <w:tr w:rsidR="00164A03" w:rsidRPr="00385D5F" w14:paraId="2276EDA6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942C06E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993" w:type="dxa"/>
            <w:shd w:val="clear" w:color="auto" w:fill="auto"/>
            <w:noWrap/>
          </w:tcPr>
          <w:p w14:paraId="50DCFEB9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</w:tcPr>
          <w:p w14:paraId="4924D2FA" w14:textId="767E34DC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5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17 (-0.07 to 0.034)</w:t>
              </w:r>
            </w:ins>
            <w:del w:id="85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0</w:delText>
              </w:r>
            </w:del>
          </w:p>
        </w:tc>
        <w:tc>
          <w:tcPr>
            <w:tcW w:w="0" w:type="dxa"/>
            <w:shd w:val="clear" w:color="auto" w:fill="auto"/>
            <w:noWrap/>
          </w:tcPr>
          <w:p w14:paraId="24BE9D82" w14:textId="4B0D579E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5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51</w:t>
              </w:r>
            </w:ins>
            <w:del w:id="85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4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3FAD5227" w14:textId="1161839F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5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53 (-0.1 to -0.0018)</w:t>
              </w:r>
            </w:ins>
            <w:del w:id="85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3</w:delText>
              </w:r>
            </w:del>
          </w:p>
        </w:tc>
        <w:tc>
          <w:tcPr>
            <w:tcW w:w="1109" w:type="dxa"/>
            <w:shd w:val="clear" w:color="auto" w:fill="auto"/>
            <w:noWrap/>
          </w:tcPr>
          <w:p w14:paraId="77357868" w14:textId="461B9FC5" w:rsidR="00BB222B" w:rsidRPr="00F16C1E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858" w:author="Ryan Huff" w:date="2023-08-10T16:42:00Z">
              <w:r w:rsidRPr="00F16C1E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859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4</w:t>
              </w:r>
            </w:ins>
            <w:del w:id="860" w:author="Ryan Huff" w:date="2023-08-10T16:42:00Z">
              <w:r w:rsidRPr="00F16C1E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861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delText>0.43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5959309B" w14:textId="52D376CB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6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29 (-0.08 to 0.021)</w:t>
              </w:r>
            </w:ins>
            <w:del w:id="86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2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AA89D7" w14:textId="1498762E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6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5</w:t>
              </w:r>
            </w:ins>
            <w:del w:id="86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49</w:delText>
              </w:r>
            </w:del>
          </w:p>
        </w:tc>
      </w:tr>
      <w:tr w:rsidR="00164A03" w:rsidRPr="00385D5F" w14:paraId="5A1E4D2A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787CC66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993" w:type="dxa"/>
            <w:shd w:val="clear" w:color="auto" w:fill="auto"/>
            <w:noWrap/>
          </w:tcPr>
          <w:p w14:paraId="3FB94FC1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</w:tcPr>
          <w:p w14:paraId="43356BC4" w14:textId="1D500FBA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6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13 (-0.05 to 0.079)</w:t>
              </w:r>
            </w:ins>
            <w:del w:id="86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2</w:delText>
              </w:r>
            </w:del>
          </w:p>
        </w:tc>
        <w:tc>
          <w:tcPr>
            <w:tcW w:w="0" w:type="dxa"/>
            <w:shd w:val="clear" w:color="auto" w:fill="auto"/>
            <w:noWrap/>
          </w:tcPr>
          <w:p w14:paraId="73741112" w14:textId="4F47A3A0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6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70</w:t>
              </w:r>
            </w:ins>
            <w:del w:id="86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9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46BFDBB2" w14:textId="2E831704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7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18 (-0.08 to 0.049)</w:t>
              </w:r>
            </w:ins>
            <w:del w:id="87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1</w:delText>
              </w:r>
            </w:del>
          </w:p>
        </w:tc>
        <w:tc>
          <w:tcPr>
            <w:tcW w:w="1109" w:type="dxa"/>
            <w:shd w:val="clear" w:color="auto" w:fill="auto"/>
            <w:noWrap/>
          </w:tcPr>
          <w:p w14:paraId="495C14C1" w14:textId="62095B08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7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59</w:t>
              </w:r>
            </w:ins>
            <w:del w:id="87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6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6C9508D3" w14:textId="4DA42843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7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2 (-0.04 to 0.089)</w:t>
              </w:r>
            </w:ins>
            <w:del w:id="87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3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C808941" w14:textId="58EFA3A3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7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50</w:t>
              </w:r>
            </w:ins>
            <w:del w:id="87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48</w:delText>
              </w:r>
            </w:del>
          </w:p>
        </w:tc>
      </w:tr>
      <w:tr w:rsidR="00164A03" w:rsidRPr="00385D5F" w14:paraId="46AB6855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7833A32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993" w:type="dxa"/>
            <w:shd w:val="clear" w:color="auto" w:fill="auto"/>
            <w:noWrap/>
          </w:tcPr>
          <w:p w14:paraId="605C6641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</w:tcPr>
          <w:p w14:paraId="53CBC080" w14:textId="60E5FF9D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7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3 (-0.03 to 0.075)</w:t>
              </w:r>
            </w:ins>
            <w:del w:id="87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3</w:delText>
              </w:r>
            </w:del>
          </w:p>
        </w:tc>
        <w:tc>
          <w:tcPr>
            <w:tcW w:w="0" w:type="dxa"/>
            <w:shd w:val="clear" w:color="auto" w:fill="auto"/>
            <w:noWrap/>
          </w:tcPr>
          <w:p w14:paraId="4AA4D620" w14:textId="017A6EAC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8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7</w:t>
              </w:r>
            </w:ins>
            <w:del w:id="88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42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30B76B7C" w14:textId="49D1A090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8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03 (-0.05 to 0.049)</w:t>
              </w:r>
            </w:ins>
            <w:del w:id="88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0</w:delText>
              </w:r>
            </w:del>
          </w:p>
        </w:tc>
        <w:tc>
          <w:tcPr>
            <w:tcW w:w="1109" w:type="dxa"/>
            <w:shd w:val="clear" w:color="auto" w:fill="auto"/>
            <w:noWrap/>
          </w:tcPr>
          <w:p w14:paraId="07A33011" w14:textId="298B77C4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8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91</w:t>
              </w:r>
            </w:ins>
            <w:del w:id="88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5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1A77C29C" w14:textId="1B6A84DA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86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5 (-0.03 to 0.076)</w:t>
              </w:r>
            </w:ins>
            <w:del w:id="887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4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F71AA9E" w14:textId="6034D96B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88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4</w:t>
              </w:r>
            </w:ins>
            <w:del w:id="889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19</w:delText>
              </w:r>
            </w:del>
          </w:p>
        </w:tc>
      </w:tr>
      <w:tr w:rsidR="00164A03" w:rsidRPr="00385D5F" w14:paraId="43B8BC53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8CE6550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-a</w:t>
            </w:r>
          </w:p>
        </w:tc>
        <w:tc>
          <w:tcPr>
            <w:tcW w:w="993" w:type="dxa"/>
            <w:shd w:val="clear" w:color="auto" w:fill="auto"/>
            <w:noWrap/>
          </w:tcPr>
          <w:p w14:paraId="61117F22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</w:tcPr>
          <w:p w14:paraId="774729B8" w14:textId="33C2E8D5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90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25 (-0.08 to 0.13)</w:t>
              </w:r>
            </w:ins>
            <w:del w:id="891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0</w:delText>
              </w:r>
            </w:del>
          </w:p>
        </w:tc>
        <w:tc>
          <w:tcPr>
            <w:tcW w:w="0" w:type="dxa"/>
            <w:shd w:val="clear" w:color="auto" w:fill="auto"/>
            <w:noWrap/>
          </w:tcPr>
          <w:p w14:paraId="0018670B" w14:textId="3F4621C5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92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63</w:t>
              </w:r>
            </w:ins>
            <w:del w:id="893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9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4335B363" w14:textId="5486D04B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894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11 (-0.22 to -0.0044)</w:t>
              </w:r>
            </w:ins>
            <w:del w:id="895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2</w:delText>
              </w:r>
            </w:del>
          </w:p>
        </w:tc>
        <w:tc>
          <w:tcPr>
            <w:tcW w:w="1109" w:type="dxa"/>
            <w:shd w:val="clear" w:color="auto" w:fill="auto"/>
            <w:noWrap/>
          </w:tcPr>
          <w:p w14:paraId="7E2FC51D" w14:textId="1B5077E2" w:rsidR="00BB222B" w:rsidRPr="00F16C1E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896" w:author="Ryan Huff" w:date="2023-08-10T16:47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897" w:author="Ryan Huff" w:date="2023-08-10T16:42:00Z">
              <w:r w:rsidRPr="00F16C1E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898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4</w:t>
              </w:r>
            </w:ins>
            <w:del w:id="899" w:author="Ryan Huff" w:date="2023-08-10T16:42:00Z">
              <w:r w:rsidRPr="00F16C1E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900" w:author="Ryan Huff" w:date="2023-08-10T16:47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delText>0.31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09A9E372" w14:textId="0700E26D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01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56 (-0.16 to 0.051)</w:t>
              </w:r>
            </w:ins>
            <w:del w:id="902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2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5875445" w14:textId="0746EF8C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03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9</w:t>
              </w:r>
            </w:ins>
            <w:del w:id="904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36</w:delText>
              </w:r>
            </w:del>
          </w:p>
        </w:tc>
      </w:tr>
      <w:tr w:rsidR="00164A03" w:rsidRPr="00385D5F" w14:paraId="64B07D05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11D8D27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993" w:type="dxa"/>
            <w:shd w:val="clear" w:color="auto" w:fill="auto"/>
            <w:noWrap/>
          </w:tcPr>
          <w:p w14:paraId="05BCD236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</w:tcPr>
          <w:p w14:paraId="37D90835" w14:textId="52467469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05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29 (-0.08 to 0.02)</w:t>
              </w:r>
            </w:ins>
            <w:del w:id="906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4</w:delText>
              </w:r>
            </w:del>
          </w:p>
        </w:tc>
        <w:tc>
          <w:tcPr>
            <w:tcW w:w="0" w:type="dxa"/>
            <w:shd w:val="clear" w:color="auto" w:fill="auto"/>
            <w:noWrap/>
          </w:tcPr>
          <w:p w14:paraId="1C1CA1A3" w14:textId="0D6327B4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07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27</w:t>
              </w:r>
            </w:ins>
            <w:del w:id="908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08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1171AF87" w14:textId="658FB8D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09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89 (-0.14 to -0.0</w:t>
              </w:r>
            </w:ins>
            <w:ins w:id="910" w:author="Ryan Huff" w:date="2023-08-10T16:43:00Z">
              <w:r w:rsidR="00F16C1E">
                <w:rPr>
                  <w:rFonts w:ascii="Calibri" w:hAnsi="Calibri" w:cs="Calibri"/>
                  <w:color w:val="000000"/>
                  <w:sz w:val="22"/>
                  <w:szCs w:val="22"/>
                </w:rPr>
                <w:t>4</w:t>
              </w:r>
            </w:ins>
            <w:ins w:id="911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912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9</w:delText>
              </w:r>
            </w:del>
          </w:p>
        </w:tc>
        <w:tc>
          <w:tcPr>
            <w:tcW w:w="1109" w:type="dxa"/>
            <w:shd w:val="clear" w:color="auto" w:fill="auto"/>
            <w:noWrap/>
          </w:tcPr>
          <w:p w14:paraId="51678231" w14:textId="77CF7D55" w:rsidR="00BB222B" w:rsidRPr="001F7616" w:rsidRDefault="00F16C1E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913" w:author="Ryan Huff" w:date="2023-08-10T16:48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914" w:author="Ryan Huff" w:date="2023-08-10T16:47:00Z">
              <w:r w:rsidRPr="001F7616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915" w:author="Ryan Huff" w:date="2023-08-10T16:48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&lt;</w:t>
              </w:r>
            </w:ins>
            <w:ins w:id="916" w:author="Ryan Huff" w:date="2023-08-10T16:42:00Z">
              <w:r w:rsidR="00BB222B" w:rsidRPr="001F7616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917" w:author="Ryan Huff" w:date="2023-08-10T16:48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</w:t>
              </w:r>
            </w:ins>
            <w:ins w:id="918" w:author="Ryan Huff" w:date="2023-08-10T16:48:00Z">
              <w:r w:rsidR="001F7616" w:rsidRPr="001F7616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919" w:author="Ryan Huff" w:date="2023-08-10T16:48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1</w:t>
              </w:r>
            </w:ins>
            <w:del w:id="920" w:author="Ryan Huff" w:date="2023-08-10T16:42:00Z">
              <w:r w:rsidR="00BB222B" w:rsidRPr="001F7616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</w:rPr>
                <w:delText>&lt;0.01</w:delText>
              </w:r>
            </w:del>
          </w:p>
        </w:tc>
        <w:tc>
          <w:tcPr>
            <w:tcW w:w="2391" w:type="dxa"/>
            <w:shd w:val="clear" w:color="auto" w:fill="auto"/>
            <w:noWrap/>
          </w:tcPr>
          <w:p w14:paraId="0AFA7BD4" w14:textId="1FECCFD6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21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51 (-0.1 to 0.00039)</w:t>
              </w:r>
            </w:ins>
            <w:del w:id="922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7</w:delText>
              </w:r>
            </w:del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66D2851" w14:textId="75FC5227" w:rsidR="00BB222B" w:rsidRPr="001F7616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  <w:rPrChange w:id="923" w:author="Ryan Huff" w:date="2023-08-10T16:48:00Z">
                  <w:rPr>
                    <w:rFonts w:ascii="Arial" w:eastAsiaTheme="minorHAnsi" w:hAnsi="Arial" w:cs="Arial"/>
                    <w:sz w:val="20"/>
                    <w:szCs w:val="20"/>
                  </w:rPr>
                </w:rPrChange>
              </w:rPr>
            </w:pPr>
            <w:ins w:id="924" w:author="Ryan Huff" w:date="2023-08-10T16:42:00Z">
              <w:r w:rsidRPr="001F7616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  <w:rPrChange w:id="925" w:author="Ryan Huff" w:date="2023-08-10T16:48:00Z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rPrChange>
                </w:rPr>
                <w:t>0.05</w:t>
              </w:r>
            </w:ins>
            <w:del w:id="926" w:author="Ryan Huff" w:date="2023-08-10T16:42:00Z">
              <w:r w:rsidRPr="001F7616" w:rsidDel="003D7AB2">
                <w:rPr>
                  <w:rFonts w:ascii="Calibri" w:hAnsi="Calibri" w:cs="Calibri"/>
                  <w:b/>
                  <w:bCs/>
                  <w:color w:val="000000"/>
                  <w:sz w:val="22"/>
                  <w:szCs w:val="22"/>
                </w:rPr>
                <w:delText>0.01</w:delText>
              </w:r>
            </w:del>
          </w:p>
        </w:tc>
      </w:tr>
      <w:tr w:rsidR="00F16C1E" w:rsidRPr="00385D5F" w14:paraId="7E333457" w14:textId="77777777" w:rsidTr="00F16C1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B92199" w14:textId="77777777" w:rsidR="00BB222B" w:rsidRPr="00385D5F" w:rsidRDefault="00BB222B" w:rsidP="00BB222B">
            <w:pPr>
              <w:spacing w:before="0" w:after="0" w:line="240" w:lineRule="auto"/>
              <w:jc w:val="center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4AE34B" w14:textId="7777777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FE7FA0" w14:textId="535CCE48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27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27 (-0.11 to 0.052)</w:t>
              </w:r>
            </w:ins>
            <w:del w:id="928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2</w:delText>
              </w:r>
            </w:del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72ECA0" w14:textId="1D84CD9B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29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49</w:t>
              </w:r>
            </w:ins>
            <w:del w:id="930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7</w:delText>
              </w:r>
            </w:del>
          </w:p>
        </w:tc>
        <w:tc>
          <w:tcPr>
            <w:tcW w:w="23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EC853F" w14:textId="1B51A6B4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31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74 (-0.15 to 0.0</w:t>
              </w:r>
            </w:ins>
            <w:ins w:id="932" w:author="Ryan Huff" w:date="2023-08-10T16:44:00Z">
              <w:r w:rsidR="00F16C1E">
                <w:rPr>
                  <w:rFonts w:ascii="Calibri" w:hAnsi="Calibri" w:cs="Calibri"/>
                  <w:color w:val="000000"/>
                  <w:sz w:val="22"/>
                  <w:szCs w:val="22"/>
                </w:rPr>
                <w:t>1</w:t>
              </w:r>
            </w:ins>
            <w:ins w:id="933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)</w:t>
              </w:r>
            </w:ins>
            <w:del w:id="934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7</w:delText>
              </w:r>
            </w:del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C0BAE5" w14:textId="741B3BF0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935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06</w:t>
              </w:r>
            </w:ins>
            <w:del w:id="936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12</w:delText>
              </w:r>
            </w:del>
          </w:p>
        </w:tc>
        <w:tc>
          <w:tcPr>
            <w:tcW w:w="23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CECA84" w14:textId="37882397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</w:rPr>
            </w:pPr>
            <w:ins w:id="937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-0.038 (-0.12 to 0.04)</w:t>
              </w:r>
            </w:ins>
            <w:del w:id="938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-0.05</w:delText>
              </w:r>
            </w:del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C1660" w14:textId="3D4A81A8" w:rsidR="00BB222B" w:rsidRPr="00385D5F" w:rsidRDefault="00BB222B" w:rsidP="00BB222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ins w:id="939" w:author="Ryan Huff" w:date="2023-08-10T16:42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0.34</w:t>
              </w:r>
            </w:ins>
            <w:del w:id="940" w:author="Ryan Huff" w:date="2023-08-10T16:42:00Z">
              <w:r w:rsidDel="003D7AB2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24</w:delText>
              </w:r>
            </w:del>
          </w:p>
        </w:tc>
      </w:tr>
    </w:tbl>
    <w:p w14:paraId="21DD11F5" w14:textId="0B7D5464" w:rsidR="00635BE9" w:rsidRDefault="00635BE9" w:rsidP="003E77B3">
      <w:pPr>
        <w:contextualSpacing/>
        <w:rPr>
          <w:rFonts w:ascii="Arial" w:hAnsi="Arial" w:cs="Arial"/>
          <w:sz w:val="20"/>
          <w:szCs w:val="20"/>
        </w:rPr>
      </w:pPr>
    </w:p>
    <w:p w14:paraId="06D1F0E0" w14:textId="77777777" w:rsidR="00C46E94" w:rsidRDefault="00C46E94" w:rsidP="00C46E94">
      <w:pPr>
        <w:contextualSpacing/>
        <w:rPr>
          <w:rFonts w:ascii="Arial" w:hAnsi="Arial" w:cs="Arial"/>
          <w:sz w:val="20"/>
          <w:szCs w:val="20"/>
        </w:rPr>
      </w:pPr>
      <w:r w:rsidRPr="00804F07">
        <w:rPr>
          <w:rFonts w:ascii="Arial" w:hAnsi="Arial" w:cs="Arial"/>
          <w:sz w:val="20"/>
          <w:szCs w:val="20"/>
        </w:rPr>
        <w:t>The effect columns represent the change of the exposure relative to FA-S as modified by GRS.</w:t>
      </w:r>
      <w:r>
        <w:rPr>
          <w:rFonts w:ascii="Arial" w:hAnsi="Arial" w:cs="Arial"/>
          <w:sz w:val="20"/>
          <w:szCs w:val="20"/>
        </w:rPr>
        <w:t xml:space="preserve"> </w:t>
      </w:r>
      <w:r w:rsidRPr="00804F07">
        <w:rPr>
          <w:rFonts w:ascii="Arial" w:hAnsi="Arial" w:cs="Arial"/>
          <w:sz w:val="20"/>
          <w:szCs w:val="20"/>
        </w:rPr>
        <w:t>Significant exposure effects modified by GRS (P &lt; 0.05) are bolded.</w:t>
      </w:r>
    </w:p>
    <w:p w14:paraId="621B44A9" w14:textId="77777777" w:rsidR="00635BE9" w:rsidRDefault="00635BE9" w:rsidP="003E77B3">
      <w:pPr>
        <w:contextualSpacing/>
        <w:rPr>
          <w:rFonts w:ascii="Arial" w:hAnsi="Arial" w:cs="Arial"/>
          <w:sz w:val="20"/>
          <w:szCs w:val="20"/>
        </w:rPr>
      </w:pPr>
    </w:p>
    <w:p w14:paraId="6C1D9418" w14:textId="60846BEA" w:rsidR="00CA4B3F" w:rsidRPr="00CA4B3F" w:rsidRDefault="00CA4B3F" w:rsidP="003E77B3">
      <w:pPr>
        <w:contextualSpacing/>
        <w:rPr>
          <w:rFonts w:ascii="Arial" w:hAnsi="Arial" w:cs="Arial"/>
          <w:sz w:val="20"/>
          <w:szCs w:val="20"/>
        </w:rPr>
        <w:sectPr w:rsidR="00CA4B3F" w:rsidRPr="00CA4B3F" w:rsidSect="00385D5F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AB58661" w14:textId="77777777" w:rsidR="003E77B3" w:rsidRPr="00352146" w:rsidRDefault="003E77B3" w:rsidP="00E648D9">
      <w:pPr>
        <w:pStyle w:val="Bibliography"/>
        <w:ind w:left="505" w:hanging="505"/>
        <w:contextualSpacing/>
        <w:rPr>
          <w:rFonts w:ascii="Arial" w:hAnsi="Arial" w:cs="Arial"/>
          <w:b/>
          <w:bCs/>
        </w:rPr>
      </w:pPr>
      <w:r w:rsidRPr="00352146">
        <w:rPr>
          <w:rFonts w:ascii="Arial" w:hAnsi="Arial" w:cs="Arial"/>
          <w:b/>
          <w:bCs/>
        </w:rPr>
        <w:lastRenderedPageBreak/>
        <w:t>Supplemental References</w:t>
      </w:r>
    </w:p>
    <w:p w14:paraId="30F11E31" w14:textId="77777777" w:rsidR="003E77B3" w:rsidRPr="00352146" w:rsidRDefault="003E77B3" w:rsidP="003E77B3">
      <w:pPr>
        <w:pStyle w:val="Bibliography"/>
        <w:contextualSpacing/>
        <w:rPr>
          <w:rFonts w:ascii="Arial" w:hAnsi="Arial" w:cs="Arial"/>
          <w:lang w:val="en-US"/>
        </w:rPr>
      </w:pPr>
      <w:r w:rsidRPr="00352146">
        <w:rPr>
          <w:rFonts w:ascii="Arial" w:hAnsi="Arial" w:cs="Arial"/>
        </w:rPr>
        <w:fldChar w:fldCharType="begin"/>
      </w:r>
      <w:r w:rsidRPr="00352146">
        <w:rPr>
          <w:rFonts w:ascii="Arial" w:hAnsi="Arial" w:cs="Arial"/>
        </w:rPr>
        <w:instrText xml:space="preserve"> ADDIN ZOTERO_BIBL {"uncited":[],"omitted":[],"custom":[]} CSL_BIBLIOGRAPHY </w:instrText>
      </w:r>
      <w:r w:rsidRPr="00352146">
        <w:rPr>
          <w:rFonts w:ascii="Arial" w:hAnsi="Arial" w:cs="Arial"/>
        </w:rPr>
        <w:fldChar w:fldCharType="separate"/>
      </w:r>
      <w:r w:rsidRPr="00352146">
        <w:rPr>
          <w:rFonts w:ascii="Arial" w:hAnsi="Arial" w:cs="Arial"/>
          <w:lang w:val="en-US"/>
        </w:rPr>
        <w:t>1.</w:t>
      </w:r>
      <w:r w:rsidRPr="00352146">
        <w:rPr>
          <w:rFonts w:ascii="Arial" w:hAnsi="Arial" w:cs="Arial"/>
          <w:lang w:val="en-US"/>
        </w:rPr>
        <w:tab/>
        <w:t xml:space="preserve">Gallo V, Dijk FN, Holloway JW, et al. TRPA1 gene polymorphisms and childhood asthma. </w:t>
      </w:r>
      <w:r w:rsidRPr="00352146">
        <w:rPr>
          <w:rFonts w:ascii="Arial" w:hAnsi="Arial" w:cs="Arial"/>
          <w:i/>
          <w:iCs/>
          <w:lang w:val="en-US"/>
        </w:rPr>
        <w:t>Pediatr Allergy Immunol</w:t>
      </w:r>
      <w:r w:rsidRPr="00352146">
        <w:rPr>
          <w:rFonts w:ascii="Arial" w:hAnsi="Arial" w:cs="Arial"/>
          <w:lang w:val="en-US"/>
        </w:rPr>
        <w:t>. 2017;28(2):191-198. doi:10.1111/pai.12673</w:t>
      </w:r>
    </w:p>
    <w:p w14:paraId="2D20074F" w14:textId="77777777" w:rsidR="003E77B3" w:rsidRPr="00352146" w:rsidRDefault="003E77B3" w:rsidP="00E648D9">
      <w:pPr>
        <w:pStyle w:val="Bibliography"/>
        <w:ind w:left="505" w:hanging="505"/>
        <w:contextualSpacing/>
        <w:rPr>
          <w:rFonts w:ascii="Arial" w:hAnsi="Arial" w:cs="Arial"/>
          <w:lang w:val="en-US"/>
        </w:rPr>
      </w:pPr>
      <w:r w:rsidRPr="00352146">
        <w:rPr>
          <w:rFonts w:ascii="Arial" w:hAnsi="Arial" w:cs="Arial"/>
          <w:lang w:val="en-US"/>
        </w:rPr>
        <w:t>2.</w:t>
      </w:r>
      <w:r w:rsidRPr="00352146">
        <w:rPr>
          <w:rFonts w:ascii="Arial" w:hAnsi="Arial" w:cs="Arial"/>
          <w:lang w:val="en-US"/>
        </w:rPr>
        <w:tab/>
        <w:t xml:space="preserve">Deering-Rice CE, Stockmann C, Romero EG, et al. Characterization of Transient Receptor Potential Vanilloid-1 (TRPV1) Variant Activation by Coal Fly Ash Particles and Associations with Altered Transient Receptor Potential Ankyrin-1 (TRPA1) Expression and Asthma. </w:t>
      </w:r>
      <w:r w:rsidRPr="00352146">
        <w:rPr>
          <w:rFonts w:ascii="Arial" w:hAnsi="Arial" w:cs="Arial"/>
          <w:i/>
          <w:iCs/>
          <w:lang w:val="en-US"/>
        </w:rPr>
        <w:t>Journal of Biological Chemistry</w:t>
      </w:r>
      <w:r w:rsidRPr="00352146">
        <w:rPr>
          <w:rFonts w:ascii="Arial" w:hAnsi="Arial" w:cs="Arial"/>
          <w:lang w:val="en-US"/>
        </w:rPr>
        <w:t>. 2016;291(48):24866-24879. doi:10.1074/jbc.M116.746156</w:t>
      </w:r>
    </w:p>
    <w:p w14:paraId="40C51C71" w14:textId="77777777" w:rsidR="003E77B3" w:rsidRPr="00352146" w:rsidRDefault="003E77B3" w:rsidP="003E77B3">
      <w:pPr>
        <w:pStyle w:val="Bibliography"/>
        <w:contextualSpacing/>
        <w:rPr>
          <w:rFonts w:ascii="Arial" w:hAnsi="Arial" w:cs="Arial"/>
          <w:lang w:val="en-US"/>
        </w:rPr>
      </w:pPr>
      <w:r w:rsidRPr="00352146">
        <w:rPr>
          <w:rFonts w:ascii="Arial" w:hAnsi="Arial" w:cs="Arial"/>
          <w:lang w:val="en-US"/>
        </w:rPr>
        <w:t>3.</w:t>
      </w:r>
      <w:r w:rsidRPr="00352146">
        <w:rPr>
          <w:rFonts w:ascii="Arial" w:hAnsi="Arial" w:cs="Arial"/>
          <w:lang w:val="en-US"/>
        </w:rPr>
        <w:tab/>
        <w:t xml:space="preserve">Smit LAM, Siroux V, Bouzigon E, et al. </w:t>
      </w:r>
      <w:r w:rsidRPr="00352146">
        <w:rPr>
          <w:rFonts w:ascii="Arial" w:hAnsi="Arial" w:cs="Arial"/>
          <w:i/>
          <w:iCs/>
          <w:lang w:val="en-US"/>
        </w:rPr>
        <w:t>CD14</w:t>
      </w:r>
      <w:r w:rsidRPr="00352146">
        <w:rPr>
          <w:rFonts w:ascii="Arial" w:hAnsi="Arial" w:cs="Arial"/>
          <w:lang w:val="en-US"/>
        </w:rPr>
        <w:t xml:space="preserve"> and Toll-like Receptor Gene Polymorphisms, Country Living, and Asthma in Adults. </w:t>
      </w:r>
      <w:r w:rsidRPr="00352146">
        <w:rPr>
          <w:rFonts w:ascii="Arial" w:hAnsi="Arial" w:cs="Arial"/>
          <w:i/>
          <w:iCs/>
          <w:lang w:val="en-US"/>
        </w:rPr>
        <w:t>Am J Respir Crit Care Med</w:t>
      </w:r>
      <w:r w:rsidRPr="00352146">
        <w:rPr>
          <w:rFonts w:ascii="Arial" w:hAnsi="Arial" w:cs="Arial"/>
          <w:lang w:val="en-US"/>
        </w:rPr>
        <w:t>. 2009;179(5):363-368. doi:10.1164/rccm.200810-1533OC</w:t>
      </w:r>
    </w:p>
    <w:p w14:paraId="64E10479" w14:textId="6C438950" w:rsidR="003E77B3" w:rsidRPr="00352146" w:rsidRDefault="003E77B3" w:rsidP="003E77B3">
      <w:pPr>
        <w:pStyle w:val="Bibliography"/>
        <w:contextualSpacing/>
        <w:rPr>
          <w:rFonts w:ascii="Arial" w:hAnsi="Arial" w:cs="Arial"/>
          <w:lang w:val="en-US"/>
        </w:rPr>
      </w:pPr>
      <w:r w:rsidRPr="00352146">
        <w:rPr>
          <w:rFonts w:ascii="Arial" w:hAnsi="Arial" w:cs="Arial"/>
          <w:lang w:val="en-US"/>
        </w:rPr>
        <w:t>4.</w:t>
      </w:r>
      <w:r w:rsidRPr="00352146">
        <w:rPr>
          <w:rFonts w:ascii="Arial" w:hAnsi="Arial" w:cs="Arial"/>
          <w:lang w:val="en-US"/>
        </w:rPr>
        <w:tab/>
        <w:t xml:space="preserve">Kerkhof M, Postma DS, Brunekreef B, et al. Toll-like receptor 2 and 4 genes influence susceptibility to adverse effects of traffic-related air pollution on childhood asthma. </w:t>
      </w:r>
      <w:r w:rsidRPr="00352146">
        <w:rPr>
          <w:rFonts w:ascii="Arial" w:hAnsi="Arial" w:cs="Arial"/>
          <w:i/>
          <w:iCs/>
          <w:lang w:val="en-US"/>
        </w:rPr>
        <w:t>Thorax</w:t>
      </w:r>
      <w:r w:rsidRPr="00352146">
        <w:rPr>
          <w:rFonts w:ascii="Arial" w:hAnsi="Arial" w:cs="Arial"/>
          <w:lang w:val="en-US"/>
        </w:rPr>
        <w:t>. 2010;65(8):690-697. doi:10.1136/thx.2009.11963</w:t>
      </w:r>
    </w:p>
    <w:p w14:paraId="099E494C" w14:textId="3EA4EA83" w:rsidR="004129B5" w:rsidRPr="005A5B56" w:rsidRDefault="003E77B3" w:rsidP="003B3704">
      <w:pPr>
        <w:contextualSpacing/>
        <w:rPr>
          <w:rFonts w:ascii="Arial" w:hAnsi="Arial" w:cs="Arial"/>
        </w:rPr>
      </w:pPr>
      <w:r w:rsidRPr="00352146">
        <w:rPr>
          <w:rFonts w:ascii="Arial" w:hAnsi="Arial" w:cs="Arial"/>
        </w:rPr>
        <w:fldChar w:fldCharType="end"/>
      </w:r>
    </w:p>
    <w:sectPr w:rsidR="004129B5" w:rsidRPr="005A5B56" w:rsidSect="003E77B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3A054" w14:textId="77777777" w:rsidR="006775DA" w:rsidRDefault="006775DA" w:rsidP="003B3704">
      <w:r>
        <w:separator/>
      </w:r>
    </w:p>
  </w:endnote>
  <w:endnote w:type="continuationSeparator" w:id="0">
    <w:p w14:paraId="14D96018" w14:textId="77777777" w:rsidR="006775DA" w:rsidRDefault="006775DA" w:rsidP="003B3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3514799"/>
      <w:docPartObj>
        <w:docPartGallery w:val="Page Numbers (Bottom of Page)"/>
        <w:docPartUnique/>
      </w:docPartObj>
    </w:sdtPr>
    <w:sdtContent>
      <w:p w14:paraId="4826770A" w14:textId="665A4EF6" w:rsidR="003B3704" w:rsidRDefault="003B3704" w:rsidP="00AE2A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33D2A8" w14:textId="77777777" w:rsidR="003B3704" w:rsidRDefault="003B3704" w:rsidP="003B37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7E0D9" w14:textId="77777777" w:rsidR="006775DA" w:rsidRDefault="006775DA" w:rsidP="003B3704">
      <w:r>
        <w:separator/>
      </w:r>
    </w:p>
  </w:footnote>
  <w:footnote w:type="continuationSeparator" w:id="0">
    <w:p w14:paraId="06F76767" w14:textId="77777777" w:rsidR="006775DA" w:rsidRDefault="006775DA" w:rsidP="003B37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56781"/>
      <w:docPartObj>
        <w:docPartGallery w:val="Page Numbers (Top of Page)"/>
        <w:docPartUnique/>
      </w:docPartObj>
    </w:sdtPr>
    <w:sdtContent>
      <w:p w14:paraId="42E0998A" w14:textId="6E0030B9" w:rsidR="005F6152" w:rsidRDefault="005F6152" w:rsidP="008830A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29B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6C39C3B" w14:textId="77777777" w:rsidR="005F6152" w:rsidRDefault="005F6152">
    <w:pPr>
      <w:pStyle w:val="Header"/>
      <w:ind w:right="360"/>
      <w:pPrChange w:id="0" w:author="andrewr9@student.ubc.ca" w:date="2022-06-16T21:01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EE348" w14:textId="443A1DEB" w:rsidR="005F6152" w:rsidRPr="003E77B3" w:rsidRDefault="00EB3ADF" w:rsidP="003E77B3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8496B0" w:themeColor="text2" w:themeTint="99"/>
      </w:rPr>
    </w:pPr>
    <w:r w:rsidRPr="004129B5">
      <w:rPr>
        <w:rFonts w:ascii="Arial" w:hAnsi="Arial" w:cs="Arial"/>
        <w:color w:val="000000" w:themeColor="text1"/>
      </w:rPr>
      <w:t xml:space="preserve">Robinson </w:t>
    </w:r>
    <w:r w:rsidRPr="004129B5">
      <w:rPr>
        <w:rFonts w:ascii="Arial" w:hAnsi="Arial" w:cs="Arial"/>
        <w:color w:val="000000" w:themeColor="text1"/>
      </w:rPr>
      <w:fldChar w:fldCharType="begin"/>
    </w:r>
    <w:r w:rsidRPr="004129B5">
      <w:rPr>
        <w:rFonts w:ascii="Arial" w:hAnsi="Arial" w:cs="Arial"/>
        <w:color w:val="000000" w:themeColor="text1"/>
      </w:rPr>
      <w:instrText xml:space="preserve"> PAGE   \* MERGEFORMAT </w:instrText>
    </w:r>
    <w:r w:rsidRPr="004129B5">
      <w:rPr>
        <w:rFonts w:ascii="Arial" w:hAnsi="Arial" w:cs="Arial"/>
        <w:color w:val="000000" w:themeColor="text1"/>
      </w:rPr>
      <w:fldChar w:fldCharType="separate"/>
    </w:r>
    <w:r w:rsidRPr="004129B5">
      <w:rPr>
        <w:rFonts w:ascii="Arial" w:hAnsi="Arial" w:cs="Arial"/>
        <w:noProof/>
        <w:color w:val="000000" w:themeColor="text1"/>
      </w:rPr>
      <w:t>2</w:t>
    </w:r>
    <w:r w:rsidRPr="004129B5">
      <w:rPr>
        <w:rFonts w:ascii="Arial" w:hAnsi="Arial" w:cs="Arial"/>
        <w:color w:val="000000" w:themeColor="text1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E1023"/>
    <w:multiLevelType w:val="multilevel"/>
    <w:tmpl w:val="920EB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9F83ADC"/>
    <w:multiLevelType w:val="hybridMultilevel"/>
    <w:tmpl w:val="CFFEF9B2"/>
    <w:lvl w:ilvl="0" w:tplc="9D203E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57F0D"/>
    <w:multiLevelType w:val="hybridMultilevel"/>
    <w:tmpl w:val="C352977C"/>
    <w:lvl w:ilvl="0" w:tplc="66BCB7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546857"/>
    <w:multiLevelType w:val="multilevel"/>
    <w:tmpl w:val="356E4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19B76C4"/>
    <w:multiLevelType w:val="hybridMultilevel"/>
    <w:tmpl w:val="0100BE10"/>
    <w:lvl w:ilvl="0" w:tplc="218A2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860961">
    <w:abstractNumId w:val="4"/>
  </w:num>
  <w:num w:numId="2" w16cid:durableId="1411074614">
    <w:abstractNumId w:val="1"/>
  </w:num>
  <w:num w:numId="3" w16cid:durableId="481196187">
    <w:abstractNumId w:val="2"/>
  </w:num>
  <w:num w:numId="4" w16cid:durableId="2071531815">
    <w:abstractNumId w:val="3"/>
  </w:num>
  <w:num w:numId="5" w16cid:durableId="171071813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wr9@student.ubc.ca">
    <w15:presenceInfo w15:providerId="AD" w15:userId="S::andrewr9@student.ubc.ca::48e00bbc-178c-47b9-a43b-f4c26401881f"/>
  </w15:person>
  <w15:person w15:author="Ryan Huff">
    <w15:presenceInfo w15:providerId="Windows Live" w15:userId="c20c288f5f352b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704"/>
    <w:rsid w:val="00000362"/>
    <w:rsid w:val="00003F4A"/>
    <w:rsid w:val="000113BC"/>
    <w:rsid w:val="00012596"/>
    <w:rsid w:val="0001586B"/>
    <w:rsid w:val="0002484B"/>
    <w:rsid w:val="000248FA"/>
    <w:rsid w:val="00032DE5"/>
    <w:rsid w:val="000362A9"/>
    <w:rsid w:val="00040E2F"/>
    <w:rsid w:val="0005070C"/>
    <w:rsid w:val="00052B0E"/>
    <w:rsid w:val="00053798"/>
    <w:rsid w:val="00055B90"/>
    <w:rsid w:val="00057821"/>
    <w:rsid w:val="0006276D"/>
    <w:rsid w:val="00062B75"/>
    <w:rsid w:val="00063428"/>
    <w:rsid w:val="000641F0"/>
    <w:rsid w:val="00073E38"/>
    <w:rsid w:val="00075EDB"/>
    <w:rsid w:val="00076A22"/>
    <w:rsid w:val="00080BB6"/>
    <w:rsid w:val="000854E4"/>
    <w:rsid w:val="0008658A"/>
    <w:rsid w:val="000866E7"/>
    <w:rsid w:val="000867A1"/>
    <w:rsid w:val="00086DA7"/>
    <w:rsid w:val="00096395"/>
    <w:rsid w:val="000B0F75"/>
    <w:rsid w:val="000B7020"/>
    <w:rsid w:val="000D07EA"/>
    <w:rsid w:val="000D1AA5"/>
    <w:rsid w:val="000D2598"/>
    <w:rsid w:val="000D30B6"/>
    <w:rsid w:val="000E165B"/>
    <w:rsid w:val="000E23E7"/>
    <w:rsid w:val="000E442D"/>
    <w:rsid w:val="000F3892"/>
    <w:rsid w:val="000F5BCA"/>
    <w:rsid w:val="000F7A15"/>
    <w:rsid w:val="001053C1"/>
    <w:rsid w:val="0011009F"/>
    <w:rsid w:val="001100C5"/>
    <w:rsid w:val="00132052"/>
    <w:rsid w:val="001327F7"/>
    <w:rsid w:val="0013626A"/>
    <w:rsid w:val="00140691"/>
    <w:rsid w:val="00142457"/>
    <w:rsid w:val="00143987"/>
    <w:rsid w:val="00145935"/>
    <w:rsid w:val="0015187E"/>
    <w:rsid w:val="00152533"/>
    <w:rsid w:val="00152991"/>
    <w:rsid w:val="00155969"/>
    <w:rsid w:val="00157BEA"/>
    <w:rsid w:val="00160866"/>
    <w:rsid w:val="00162907"/>
    <w:rsid w:val="00164A03"/>
    <w:rsid w:val="00165F08"/>
    <w:rsid w:val="00167E03"/>
    <w:rsid w:val="00175509"/>
    <w:rsid w:val="001805DE"/>
    <w:rsid w:val="00182DF9"/>
    <w:rsid w:val="0018499B"/>
    <w:rsid w:val="00187CBA"/>
    <w:rsid w:val="00190895"/>
    <w:rsid w:val="001933CF"/>
    <w:rsid w:val="00194170"/>
    <w:rsid w:val="001A51DD"/>
    <w:rsid w:val="001A707B"/>
    <w:rsid w:val="001B6E92"/>
    <w:rsid w:val="001B72DE"/>
    <w:rsid w:val="001B7630"/>
    <w:rsid w:val="001C16E1"/>
    <w:rsid w:val="001C2897"/>
    <w:rsid w:val="001D5F8C"/>
    <w:rsid w:val="001D5FFC"/>
    <w:rsid w:val="001E3C0F"/>
    <w:rsid w:val="001F0B8B"/>
    <w:rsid w:val="001F7616"/>
    <w:rsid w:val="00204831"/>
    <w:rsid w:val="002055E9"/>
    <w:rsid w:val="00213400"/>
    <w:rsid w:val="002146ED"/>
    <w:rsid w:val="00216893"/>
    <w:rsid w:val="0021691B"/>
    <w:rsid w:val="002217EE"/>
    <w:rsid w:val="00221CE7"/>
    <w:rsid w:val="00221E20"/>
    <w:rsid w:val="0022218F"/>
    <w:rsid w:val="00227568"/>
    <w:rsid w:val="00240E8B"/>
    <w:rsid w:val="00245EAA"/>
    <w:rsid w:val="00252C91"/>
    <w:rsid w:val="0026765E"/>
    <w:rsid w:val="002725B4"/>
    <w:rsid w:val="002823D8"/>
    <w:rsid w:val="002826D1"/>
    <w:rsid w:val="0028730B"/>
    <w:rsid w:val="0029105F"/>
    <w:rsid w:val="00291190"/>
    <w:rsid w:val="00293FF8"/>
    <w:rsid w:val="002A14BF"/>
    <w:rsid w:val="002A2765"/>
    <w:rsid w:val="002A2E46"/>
    <w:rsid w:val="002A4A45"/>
    <w:rsid w:val="002A67A1"/>
    <w:rsid w:val="002A72D2"/>
    <w:rsid w:val="002B4B22"/>
    <w:rsid w:val="002C1ACE"/>
    <w:rsid w:val="002C1E70"/>
    <w:rsid w:val="002C3610"/>
    <w:rsid w:val="002C63B4"/>
    <w:rsid w:val="002D1D90"/>
    <w:rsid w:val="002D317F"/>
    <w:rsid w:val="002D5D6E"/>
    <w:rsid w:val="002E4867"/>
    <w:rsid w:val="002F6EDA"/>
    <w:rsid w:val="002F7B40"/>
    <w:rsid w:val="002F7BCC"/>
    <w:rsid w:val="0030342F"/>
    <w:rsid w:val="00307DF3"/>
    <w:rsid w:val="003117D7"/>
    <w:rsid w:val="00320427"/>
    <w:rsid w:val="00320781"/>
    <w:rsid w:val="003213C0"/>
    <w:rsid w:val="00322189"/>
    <w:rsid w:val="003244B5"/>
    <w:rsid w:val="00330515"/>
    <w:rsid w:val="003317F2"/>
    <w:rsid w:val="00334087"/>
    <w:rsid w:val="003371C5"/>
    <w:rsid w:val="00337B99"/>
    <w:rsid w:val="00337FD2"/>
    <w:rsid w:val="003410E9"/>
    <w:rsid w:val="003426F9"/>
    <w:rsid w:val="003454F6"/>
    <w:rsid w:val="0034751E"/>
    <w:rsid w:val="00351609"/>
    <w:rsid w:val="00352660"/>
    <w:rsid w:val="00355467"/>
    <w:rsid w:val="00355BDD"/>
    <w:rsid w:val="00356520"/>
    <w:rsid w:val="00357516"/>
    <w:rsid w:val="00357957"/>
    <w:rsid w:val="0035796E"/>
    <w:rsid w:val="00363FC0"/>
    <w:rsid w:val="00364272"/>
    <w:rsid w:val="003679E6"/>
    <w:rsid w:val="00367D4A"/>
    <w:rsid w:val="003704E4"/>
    <w:rsid w:val="003715AF"/>
    <w:rsid w:val="003747DA"/>
    <w:rsid w:val="003835CC"/>
    <w:rsid w:val="00383C1F"/>
    <w:rsid w:val="0038500E"/>
    <w:rsid w:val="00385D5F"/>
    <w:rsid w:val="00391294"/>
    <w:rsid w:val="003947AA"/>
    <w:rsid w:val="003A4A10"/>
    <w:rsid w:val="003A524C"/>
    <w:rsid w:val="003A55CE"/>
    <w:rsid w:val="003A6477"/>
    <w:rsid w:val="003B1D9B"/>
    <w:rsid w:val="003B259D"/>
    <w:rsid w:val="003B2FB2"/>
    <w:rsid w:val="003B3704"/>
    <w:rsid w:val="003B6AEE"/>
    <w:rsid w:val="003B7D1A"/>
    <w:rsid w:val="003C11A1"/>
    <w:rsid w:val="003C291F"/>
    <w:rsid w:val="003C3DC0"/>
    <w:rsid w:val="003C7C76"/>
    <w:rsid w:val="003D0B81"/>
    <w:rsid w:val="003D36B8"/>
    <w:rsid w:val="003D6420"/>
    <w:rsid w:val="003D6852"/>
    <w:rsid w:val="003E2FC9"/>
    <w:rsid w:val="003E77B3"/>
    <w:rsid w:val="003F07AB"/>
    <w:rsid w:val="003F2920"/>
    <w:rsid w:val="003F5751"/>
    <w:rsid w:val="003F7777"/>
    <w:rsid w:val="00402D6F"/>
    <w:rsid w:val="004043DD"/>
    <w:rsid w:val="00404CE9"/>
    <w:rsid w:val="00405FF6"/>
    <w:rsid w:val="00410742"/>
    <w:rsid w:val="00410D61"/>
    <w:rsid w:val="0041216E"/>
    <w:rsid w:val="004129B5"/>
    <w:rsid w:val="00415569"/>
    <w:rsid w:val="0041572E"/>
    <w:rsid w:val="00422D50"/>
    <w:rsid w:val="00431BBF"/>
    <w:rsid w:val="00431C86"/>
    <w:rsid w:val="0043248C"/>
    <w:rsid w:val="004400B0"/>
    <w:rsid w:val="0044452C"/>
    <w:rsid w:val="00453193"/>
    <w:rsid w:val="0045359D"/>
    <w:rsid w:val="00454DBB"/>
    <w:rsid w:val="004603E8"/>
    <w:rsid w:val="004635C3"/>
    <w:rsid w:val="00465098"/>
    <w:rsid w:val="00465CEF"/>
    <w:rsid w:val="00476A53"/>
    <w:rsid w:val="00480850"/>
    <w:rsid w:val="0048362D"/>
    <w:rsid w:val="00483B0C"/>
    <w:rsid w:val="00485F1F"/>
    <w:rsid w:val="00486B6C"/>
    <w:rsid w:val="00490EFD"/>
    <w:rsid w:val="004922FB"/>
    <w:rsid w:val="004A1871"/>
    <w:rsid w:val="004A3B33"/>
    <w:rsid w:val="004C65BB"/>
    <w:rsid w:val="004C6D03"/>
    <w:rsid w:val="004D4B81"/>
    <w:rsid w:val="004E51F4"/>
    <w:rsid w:val="004E6551"/>
    <w:rsid w:val="004F16A7"/>
    <w:rsid w:val="004F3AAD"/>
    <w:rsid w:val="004F6DA8"/>
    <w:rsid w:val="004F7B41"/>
    <w:rsid w:val="00512CD7"/>
    <w:rsid w:val="005145DC"/>
    <w:rsid w:val="005164E7"/>
    <w:rsid w:val="00520930"/>
    <w:rsid w:val="00524883"/>
    <w:rsid w:val="00525398"/>
    <w:rsid w:val="0053026F"/>
    <w:rsid w:val="00535A6C"/>
    <w:rsid w:val="00544E16"/>
    <w:rsid w:val="00556414"/>
    <w:rsid w:val="00556646"/>
    <w:rsid w:val="00561E90"/>
    <w:rsid w:val="00563943"/>
    <w:rsid w:val="00563D99"/>
    <w:rsid w:val="005657D0"/>
    <w:rsid w:val="005726BF"/>
    <w:rsid w:val="0057284B"/>
    <w:rsid w:val="005762F0"/>
    <w:rsid w:val="005801AB"/>
    <w:rsid w:val="00584574"/>
    <w:rsid w:val="00596001"/>
    <w:rsid w:val="005A1C6B"/>
    <w:rsid w:val="005A31E5"/>
    <w:rsid w:val="005A38D6"/>
    <w:rsid w:val="005A4C1A"/>
    <w:rsid w:val="005A4F97"/>
    <w:rsid w:val="005A5B56"/>
    <w:rsid w:val="005C0A58"/>
    <w:rsid w:val="005C0E53"/>
    <w:rsid w:val="005C52DF"/>
    <w:rsid w:val="005C5524"/>
    <w:rsid w:val="005C613D"/>
    <w:rsid w:val="005C6D87"/>
    <w:rsid w:val="005D2B37"/>
    <w:rsid w:val="005D3AAB"/>
    <w:rsid w:val="005D4C11"/>
    <w:rsid w:val="005E0EDC"/>
    <w:rsid w:val="005E3050"/>
    <w:rsid w:val="005E5C4F"/>
    <w:rsid w:val="005F2C61"/>
    <w:rsid w:val="005F2FDB"/>
    <w:rsid w:val="005F5079"/>
    <w:rsid w:val="005F6152"/>
    <w:rsid w:val="005F6195"/>
    <w:rsid w:val="005F7367"/>
    <w:rsid w:val="005F75AE"/>
    <w:rsid w:val="00600684"/>
    <w:rsid w:val="00604B8A"/>
    <w:rsid w:val="0060554F"/>
    <w:rsid w:val="0061255B"/>
    <w:rsid w:val="00615233"/>
    <w:rsid w:val="00624447"/>
    <w:rsid w:val="006244AD"/>
    <w:rsid w:val="0062553A"/>
    <w:rsid w:val="00625F4C"/>
    <w:rsid w:val="00635BE9"/>
    <w:rsid w:val="00635D7E"/>
    <w:rsid w:val="00637AAC"/>
    <w:rsid w:val="006421D4"/>
    <w:rsid w:val="00642F8C"/>
    <w:rsid w:val="00643ADE"/>
    <w:rsid w:val="00643B02"/>
    <w:rsid w:val="00650026"/>
    <w:rsid w:val="00650D80"/>
    <w:rsid w:val="00661E7E"/>
    <w:rsid w:val="00662EB4"/>
    <w:rsid w:val="00664192"/>
    <w:rsid w:val="00665102"/>
    <w:rsid w:val="00665500"/>
    <w:rsid w:val="00673710"/>
    <w:rsid w:val="00674703"/>
    <w:rsid w:val="006775DA"/>
    <w:rsid w:val="006825C5"/>
    <w:rsid w:val="00682EED"/>
    <w:rsid w:val="006905EE"/>
    <w:rsid w:val="006926FA"/>
    <w:rsid w:val="006A1759"/>
    <w:rsid w:val="006A1AAF"/>
    <w:rsid w:val="006A25A8"/>
    <w:rsid w:val="006A3C4A"/>
    <w:rsid w:val="006A5011"/>
    <w:rsid w:val="006A62C1"/>
    <w:rsid w:val="006B2C81"/>
    <w:rsid w:val="006B2E3F"/>
    <w:rsid w:val="006B40B7"/>
    <w:rsid w:val="006C0FB8"/>
    <w:rsid w:val="006C657C"/>
    <w:rsid w:val="006D3B0B"/>
    <w:rsid w:val="006D63BA"/>
    <w:rsid w:val="006F0C51"/>
    <w:rsid w:val="006F25D3"/>
    <w:rsid w:val="006F54C0"/>
    <w:rsid w:val="00703953"/>
    <w:rsid w:val="00705E2A"/>
    <w:rsid w:val="00705EB8"/>
    <w:rsid w:val="007139D8"/>
    <w:rsid w:val="007149E7"/>
    <w:rsid w:val="007169A2"/>
    <w:rsid w:val="00726297"/>
    <w:rsid w:val="007269D7"/>
    <w:rsid w:val="00727BE6"/>
    <w:rsid w:val="00731B49"/>
    <w:rsid w:val="00734DC2"/>
    <w:rsid w:val="00736C65"/>
    <w:rsid w:val="007400CA"/>
    <w:rsid w:val="00750C8F"/>
    <w:rsid w:val="0075258C"/>
    <w:rsid w:val="007551EE"/>
    <w:rsid w:val="00760A05"/>
    <w:rsid w:val="00762E15"/>
    <w:rsid w:val="007632A8"/>
    <w:rsid w:val="007671B1"/>
    <w:rsid w:val="00767BBB"/>
    <w:rsid w:val="007857DC"/>
    <w:rsid w:val="007862F1"/>
    <w:rsid w:val="007872DE"/>
    <w:rsid w:val="00795816"/>
    <w:rsid w:val="00797DD5"/>
    <w:rsid w:val="007A0382"/>
    <w:rsid w:val="007B1F03"/>
    <w:rsid w:val="007B2477"/>
    <w:rsid w:val="007B424F"/>
    <w:rsid w:val="007C0FB4"/>
    <w:rsid w:val="007C46FF"/>
    <w:rsid w:val="007C75F7"/>
    <w:rsid w:val="007D1464"/>
    <w:rsid w:val="007D6949"/>
    <w:rsid w:val="007D6F76"/>
    <w:rsid w:val="007E2639"/>
    <w:rsid w:val="007E3082"/>
    <w:rsid w:val="007E6DB3"/>
    <w:rsid w:val="007F347D"/>
    <w:rsid w:val="007F3AAA"/>
    <w:rsid w:val="007F5342"/>
    <w:rsid w:val="00803C75"/>
    <w:rsid w:val="00804455"/>
    <w:rsid w:val="00804F07"/>
    <w:rsid w:val="00805806"/>
    <w:rsid w:val="008103AA"/>
    <w:rsid w:val="00812096"/>
    <w:rsid w:val="00820E4A"/>
    <w:rsid w:val="0082516B"/>
    <w:rsid w:val="008260C1"/>
    <w:rsid w:val="0082650A"/>
    <w:rsid w:val="0083030D"/>
    <w:rsid w:val="00837796"/>
    <w:rsid w:val="0085165D"/>
    <w:rsid w:val="00861016"/>
    <w:rsid w:val="00861044"/>
    <w:rsid w:val="00863B55"/>
    <w:rsid w:val="0086593A"/>
    <w:rsid w:val="00871505"/>
    <w:rsid w:val="00874370"/>
    <w:rsid w:val="00874CDC"/>
    <w:rsid w:val="0087522A"/>
    <w:rsid w:val="00875925"/>
    <w:rsid w:val="008802AB"/>
    <w:rsid w:val="00882827"/>
    <w:rsid w:val="00885CBC"/>
    <w:rsid w:val="00887135"/>
    <w:rsid w:val="0089449C"/>
    <w:rsid w:val="00895D82"/>
    <w:rsid w:val="00897B17"/>
    <w:rsid w:val="00897BB5"/>
    <w:rsid w:val="008A39C4"/>
    <w:rsid w:val="008A60B4"/>
    <w:rsid w:val="008B0234"/>
    <w:rsid w:val="008C25DE"/>
    <w:rsid w:val="008C3E08"/>
    <w:rsid w:val="008D0325"/>
    <w:rsid w:val="008D10F3"/>
    <w:rsid w:val="008D1929"/>
    <w:rsid w:val="008D46D7"/>
    <w:rsid w:val="008F0474"/>
    <w:rsid w:val="008F20F1"/>
    <w:rsid w:val="00903F13"/>
    <w:rsid w:val="00910747"/>
    <w:rsid w:val="009131A7"/>
    <w:rsid w:val="00913DCB"/>
    <w:rsid w:val="00924C38"/>
    <w:rsid w:val="009304B3"/>
    <w:rsid w:val="009310CF"/>
    <w:rsid w:val="00931A7F"/>
    <w:rsid w:val="009334B8"/>
    <w:rsid w:val="00934784"/>
    <w:rsid w:val="00936462"/>
    <w:rsid w:val="00936742"/>
    <w:rsid w:val="00936D65"/>
    <w:rsid w:val="00936E8B"/>
    <w:rsid w:val="00937E96"/>
    <w:rsid w:val="00940275"/>
    <w:rsid w:val="009429BF"/>
    <w:rsid w:val="009448E0"/>
    <w:rsid w:val="00945363"/>
    <w:rsid w:val="00947B22"/>
    <w:rsid w:val="00951EE9"/>
    <w:rsid w:val="009520C6"/>
    <w:rsid w:val="00954254"/>
    <w:rsid w:val="00954466"/>
    <w:rsid w:val="00956251"/>
    <w:rsid w:val="009602D6"/>
    <w:rsid w:val="00962633"/>
    <w:rsid w:val="00973C61"/>
    <w:rsid w:val="009740A9"/>
    <w:rsid w:val="00974BB5"/>
    <w:rsid w:val="009750A7"/>
    <w:rsid w:val="00977A35"/>
    <w:rsid w:val="009830C8"/>
    <w:rsid w:val="009937BC"/>
    <w:rsid w:val="00993912"/>
    <w:rsid w:val="00996A1D"/>
    <w:rsid w:val="00997A36"/>
    <w:rsid w:val="009A2641"/>
    <w:rsid w:val="009A51A9"/>
    <w:rsid w:val="009A7784"/>
    <w:rsid w:val="009B100D"/>
    <w:rsid w:val="009B336F"/>
    <w:rsid w:val="009C3DC5"/>
    <w:rsid w:val="009D40ED"/>
    <w:rsid w:val="009D5593"/>
    <w:rsid w:val="009D5B9D"/>
    <w:rsid w:val="009E2FF2"/>
    <w:rsid w:val="009F42C3"/>
    <w:rsid w:val="00A02F15"/>
    <w:rsid w:val="00A0687B"/>
    <w:rsid w:val="00A07F54"/>
    <w:rsid w:val="00A17303"/>
    <w:rsid w:val="00A279EB"/>
    <w:rsid w:val="00A32853"/>
    <w:rsid w:val="00A33657"/>
    <w:rsid w:val="00A3470D"/>
    <w:rsid w:val="00A361FE"/>
    <w:rsid w:val="00A37762"/>
    <w:rsid w:val="00A37BBC"/>
    <w:rsid w:val="00A37FB9"/>
    <w:rsid w:val="00A47EDB"/>
    <w:rsid w:val="00A53AD0"/>
    <w:rsid w:val="00A54D3D"/>
    <w:rsid w:val="00A55192"/>
    <w:rsid w:val="00A55657"/>
    <w:rsid w:val="00A66B4F"/>
    <w:rsid w:val="00A720BA"/>
    <w:rsid w:val="00A74054"/>
    <w:rsid w:val="00A74CE2"/>
    <w:rsid w:val="00A74D52"/>
    <w:rsid w:val="00A76BE4"/>
    <w:rsid w:val="00A7707D"/>
    <w:rsid w:val="00A80046"/>
    <w:rsid w:val="00A84189"/>
    <w:rsid w:val="00AA579E"/>
    <w:rsid w:val="00AA7B5E"/>
    <w:rsid w:val="00AB3583"/>
    <w:rsid w:val="00AB7CD2"/>
    <w:rsid w:val="00AD18B5"/>
    <w:rsid w:val="00AD39EC"/>
    <w:rsid w:val="00AE19A8"/>
    <w:rsid w:val="00AE2263"/>
    <w:rsid w:val="00AE2ACF"/>
    <w:rsid w:val="00AE33A1"/>
    <w:rsid w:val="00AE54CD"/>
    <w:rsid w:val="00AE5AD4"/>
    <w:rsid w:val="00B002D6"/>
    <w:rsid w:val="00B01070"/>
    <w:rsid w:val="00B03B26"/>
    <w:rsid w:val="00B0525D"/>
    <w:rsid w:val="00B138AB"/>
    <w:rsid w:val="00B21440"/>
    <w:rsid w:val="00B27634"/>
    <w:rsid w:val="00B35C2F"/>
    <w:rsid w:val="00B406F6"/>
    <w:rsid w:val="00B40F6F"/>
    <w:rsid w:val="00B464EB"/>
    <w:rsid w:val="00B50EB6"/>
    <w:rsid w:val="00B53D48"/>
    <w:rsid w:val="00B639F8"/>
    <w:rsid w:val="00B670D1"/>
    <w:rsid w:val="00B676E5"/>
    <w:rsid w:val="00B67F7A"/>
    <w:rsid w:val="00B80F4F"/>
    <w:rsid w:val="00B860AF"/>
    <w:rsid w:val="00B934EB"/>
    <w:rsid w:val="00B94DEE"/>
    <w:rsid w:val="00B9677F"/>
    <w:rsid w:val="00B9762C"/>
    <w:rsid w:val="00BA2512"/>
    <w:rsid w:val="00BA6A32"/>
    <w:rsid w:val="00BB222B"/>
    <w:rsid w:val="00BB44AF"/>
    <w:rsid w:val="00BB781C"/>
    <w:rsid w:val="00BC05A5"/>
    <w:rsid w:val="00BC2D46"/>
    <w:rsid w:val="00BC6CF4"/>
    <w:rsid w:val="00BD2433"/>
    <w:rsid w:val="00BD2996"/>
    <w:rsid w:val="00BD59A4"/>
    <w:rsid w:val="00BD79F4"/>
    <w:rsid w:val="00BE1979"/>
    <w:rsid w:val="00BE7BA0"/>
    <w:rsid w:val="00BF3EA7"/>
    <w:rsid w:val="00BF4C4E"/>
    <w:rsid w:val="00C0000C"/>
    <w:rsid w:val="00C029D6"/>
    <w:rsid w:val="00C04130"/>
    <w:rsid w:val="00C04B33"/>
    <w:rsid w:val="00C1760D"/>
    <w:rsid w:val="00C21A53"/>
    <w:rsid w:val="00C230EA"/>
    <w:rsid w:val="00C2734F"/>
    <w:rsid w:val="00C331B3"/>
    <w:rsid w:val="00C35CAE"/>
    <w:rsid w:val="00C42BF3"/>
    <w:rsid w:val="00C45AE9"/>
    <w:rsid w:val="00C46E30"/>
    <w:rsid w:val="00C46E94"/>
    <w:rsid w:val="00C50E11"/>
    <w:rsid w:val="00C57620"/>
    <w:rsid w:val="00C57EE5"/>
    <w:rsid w:val="00C625A8"/>
    <w:rsid w:val="00C6304C"/>
    <w:rsid w:val="00C64464"/>
    <w:rsid w:val="00C74C61"/>
    <w:rsid w:val="00C80B0D"/>
    <w:rsid w:val="00C80CBF"/>
    <w:rsid w:val="00C84106"/>
    <w:rsid w:val="00C90DAB"/>
    <w:rsid w:val="00C90F7F"/>
    <w:rsid w:val="00C91B0C"/>
    <w:rsid w:val="00C91FC3"/>
    <w:rsid w:val="00C9216C"/>
    <w:rsid w:val="00C921A9"/>
    <w:rsid w:val="00C93FFE"/>
    <w:rsid w:val="00C96148"/>
    <w:rsid w:val="00CA0810"/>
    <w:rsid w:val="00CA4B3F"/>
    <w:rsid w:val="00CA61FE"/>
    <w:rsid w:val="00CA7DE0"/>
    <w:rsid w:val="00CB10E6"/>
    <w:rsid w:val="00CC1741"/>
    <w:rsid w:val="00CC4FFA"/>
    <w:rsid w:val="00CC5797"/>
    <w:rsid w:val="00CD14A6"/>
    <w:rsid w:val="00CD4012"/>
    <w:rsid w:val="00CD609F"/>
    <w:rsid w:val="00CE2033"/>
    <w:rsid w:val="00CF07BD"/>
    <w:rsid w:val="00CF27F4"/>
    <w:rsid w:val="00CF2A8B"/>
    <w:rsid w:val="00D04D47"/>
    <w:rsid w:val="00D04FC7"/>
    <w:rsid w:val="00D1134C"/>
    <w:rsid w:val="00D149BB"/>
    <w:rsid w:val="00D150BC"/>
    <w:rsid w:val="00D157C1"/>
    <w:rsid w:val="00D15BFC"/>
    <w:rsid w:val="00D1724F"/>
    <w:rsid w:val="00D20B57"/>
    <w:rsid w:val="00D242C2"/>
    <w:rsid w:val="00D24872"/>
    <w:rsid w:val="00D2677E"/>
    <w:rsid w:val="00D26929"/>
    <w:rsid w:val="00D30635"/>
    <w:rsid w:val="00D31973"/>
    <w:rsid w:val="00D31998"/>
    <w:rsid w:val="00D41D61"/>
    <w:rsid w:val="00D42015"/>
    <w:rsid w:val="00D43319"/>
    <w:rsid w:val="00D435E5"/>
    <w:rsid w:val="00D456D8"/>
    <w:rsid w:val="00D47E6C"/>
    <w:rsid w:val="00D5097E"/>
    <w:rsid w:val="00D5198F"/>
    <w:rsid w:val="00D57E20"/>
    <w:rsid w:val="00D7028D"/>
    <w:rsid w:val="00D71624"/>
    <w:rsid w:val="00D74BBF"/>
    <w:rsid w:val="00D75165"/>
    <w:rsid w:val="00D75442"/>
    <w:rsid w:val="00D761F4"/>
    <w:rsid w:val="00D8124C"/>
    <w:rsid w:val="00D821D3"/>
    <w:rsid w:val="00D825A3"/>
    <w:rsid w:val="00D83192"/>
    <w:rsid w:val="00D8453B"/>
    <w:rsid w:val="00D866F3"/>
    <w:rsid w:val="00D900E2"/>
    <w:rsid w:val="00D91312"/>
    <w:rsid w:val="00D91CAD"/>
    <w:rsid w:val="00D9305A"/>
    <w:rsid w:val="00D939DD"/>
    <w:rsid w:val="00D9599B"/>
    <w:rsid w:val="00D95BAA"/>
    <w:rsid w:val="00DA0FCD"/>
    <w:rsid w:val="00DA1BB5"/>
    <w:rsid w:val="00DA5938"/>
    <w:rsid w:val="00DA5C91"/>
    <w:rsid w:val="00DB738A"/>
    <w:rsid w:val="00DC4445"/>
    <w:rsid w:val="00DC7E3E"/>
    <w:rsid w:val="00DD34A2"/>
    <w:rsid w:val="00DD42B2"/>
    <w:rsid w:val="00DD563F"/>
    <w:rsid w:val="00DE032C"/>
    <w:rsid w:val="00DE1FC4"/>
    <w:rsid w:val="00DE510E"/>
    <w:rsid w:val="00DE5626"/>
    <w:rsid w:val="00DF0DA5"/>
    <w:rsid w:val="00DF3A06"/>
    <w:rsid w:val="00DF533E"/>
    <w:rsid w:val="00DF7829"/>
    <w:rsid w:val="00E00C41"/>
    <w:rsid w:val="00E06633"/>
    <w:rsid w:val="00E12B61"/>
    <w:rsid w:val="00E17277"/>
    <w:rsid w:val="00E2266B"/>
    <w:rsid w:val="00E23058"/>
    <w:rsid w:val="00E23F35"/>
    <w:rsid w:val="00E25070"/>
    <w:rsid w:val="00E25E26"/>
    <w:rsid w:val="00E34D6A"/>
    <w:rsid w:val="00E370FD"/>
    <w:rsid w:val="00E458A9"/>
    <w:rsid w:val="00E50826"/>
    <w:rsid w:val="00E50B3D"/>
    <w:rsid w:val="00E61423"/>
    <w:rsid w:val="00E6201B"/>
    <w:rsid w:val="00E62A3D"/>
    <w:rsid w:val="00E648D9"/>
    <w:rsid w:val="00E65C69"/>
    <w:rsid w:val="00E67264"/>
    <w:rsid w:val="00E678A6"/>
    <w:rsid w:val="00E723FC"/>
    <w:rsid w:val="00E74CB6"/>
    <w:rsid w:val="00E76136"/>
    <w:rsid w:val="00E80426"/>
    <w:rsid w:val="00E84949"/>
    <w:rsid w:val="00E906EA"/>
    <w:rsid w:val="00E96E70"/>
    <w:rsid w:val="00EA3C4E"/>
    <w:rsid w:val="00EA42B4"/>
    <w:rsid w:val="00EA4EF7"/>
    <w:rsid w:val="00EB0C11"/>
    <w:rsid w:val="00EB105F"/>
    <w:rsid w:val="00EB2FA9"/>
    <w:rsid w:val="00EB3ADF"/>
    <w:rsid w:val="00EB3D6B"/>
    <w:rsid w:val="00EB4A31"/>
    <w:rsid w:val="00EC00EE"/>
    <w:rsid w:val="00EC1CC2"/>
    <w:rsid w:val="00EC4B10"/>
    <w:rsid w:val="00EC5B96"/>
    <w:rsid w:val="00EC655F"/>
    <w:rsid w:val="00ED4CD4"/>
    <w:rsid w:val="00ED5F15"/>
    <w:rsid w:val="00ED6484"/>
    <w:rsid w:val="00EF129C"/>
    <w:rsid w:val="00EF28F5"/>
    <w:rsid w:val="00EF5AEC"/>
    <w:rsid w:val="00EF6849"/>
    <w:rsid w:val="00F01359"/>
    <w:rsid w:val="00F014FD"/>
    <w:rsid w:val="00F04CD2"/>
    <w:rsid w:val="00F05748"/>
    <w:rsid w:val="00F0615B"/>
    <w:rsid w:val="00F12D8B"/>
    <w:rsid w:val="00F133B8"/>
    <w:rsid w:val="00F1364F"/>
    <w:rsid w:val="00F16C1E"/>
    <w:rsid w:val="00F1788D"/>
    <w:rsid w:val="00F17DBB"/>
    <w:rsid w:val="00F203D5"/>
    <w:rsid w:val="00F235CB"/>
    <w:rsid w:val="00F2757F"/>
    <w:rsid w:val="00F36F5F"/>
    <w:rsid w:val="00F420F7"/>
    <w:rsid w:val="00F43BFA"/>
    <w:rsid w:val="00F527F7"/>
    <w:rsid w:val="00F5594B"/>
    <w:rsid w:val="00F55BB5"/>
    <w:rsid w:val="00F55BF5"/>
    <w:rsid w:val="00F561B7"/>
    <w:rsid w:val="00F62FFA"/>
    <w:rsid w:val="00F6460A"/>
    <w:rsid w:val="00F7094E"/>
    <w:rsid w:val="00F77029"/>
    <w:rsid w:val="00F8143C"/>
    <w:rsid w:val="00F81E59"/>
    <w:rsid w:val="00F8201D"/>
    <w:rsid w:val="00F82CB2"/>
    <w:rsid w:val="00F83D17"/>
    <w:rsid w:val="00F84E82"/>
    <w:rsid w:val="00F91317"/>
    <w:rsid w:val="00F96E21"/>
    <w:rsid w:val="00FA0B32"/>
    <w:rsid w:val="00FA62C8"/>
    <w:rsid w:val="00FA73B5"/>
    <w:rsid w:val="00FB04BC"/>
    <w:rsid w:val="00FB1F10"/>
    <w:rsid w:val="00FB2CD6"/>
    <w:rsid w:val="00FB2F55"/>
    <w:rsid w:val="00FB54C1"/>
    <w:rsid w:val="00FC508D"/>
    <w:rsid w:val="00FC6076"/>
    <w:rsid w:val="00FD47DE"/>
    <w:rsid w:val="00FD483B"/>
    <w:rsid w:val="00FD6C94"/>
    <w:rsid w:val="00FE0284"/>
    <w:rsid w:val="00FE35DF"/>
    <w:rsid w:val="00FE438D"/>
    <w:rsid w:val="00FE787C"/>
    <w:rsid w:val="00FF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D1666"/>
  <w15:docId w15:val="{42365CBD-9DCC-AE41-BE25-89A873F6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A6C"/>
    <w:pPr>
      <w:spacing w:before="240" w:after="24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70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B3704"/>
  </w:style>
  <w:style w:type="paragraph" w:styleId="Footer">
    <w:name w:val="footer"/>
    <w:basedOn w:val="Normal"/>
    <w:link w:val="FooterChar"/>
    <w:uiPriority w:val="99"/>
    <w:unhideWhenUsed/>
    <w:rsid w:val="003B370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B3704"/>
  </w:style>
  <w:style w:type="character" w:styleId="PageNumber">
    <w:name w:val="page number"/>
    <w:basedOn w:val="DefaultParagraphFont"/>
    <w:uiPriority w:val="99"/>
    <w:semiHidden/>
    <w:unhideWhenUsed/>
    <w:rsid w:val="003B3704"/>
  </w:style>
  <w:style w:type="paragraph" w:styleId="NormalWeb">
    <w:name w:val="Normal (Web)"/>
    <w:basedOn w:val="Normal"/>
    <w:uiPriority w:val="99"/>
    <w:unhideWhenUsed/>
    <w:rsid w:val="00C029D6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C029D6"/>
    <w:pPr>
      <w:tabs>
        <w:tab w:val="left" w:pos="500"/>
      </w:tabs>
      <w:ind w:left="504" w:hanging="504"/>
    </w:pPr>
    <w:rPr>
      <w:rFonts w:asciiTheme="minorHAnsi" w:eastAsiaTheme="minorHAnsi" w:hAnsiTheme="minorHAnsi" w:cstheme="minorBidi"/>
    </w:rPr>
  </w:style>
  <w:style w:type="table" w:styleId="GridTable1Light-Accent3">
    <w:name w:val="Grid Table 1 Light Accent 3"/>
    <w:basedOn w:val="TableNormal"/>
    <w:uiPriority w:val="46"/>
    <w:rsid w:val="00C8410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800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80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4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E1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E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E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0026"/>
  </w:style>
  <w:style w:type="character" w:styleId="Hyperlink">
    <w:name w:val="Hyperlink"/>
    <w:basedOn w:val="DefaultParagraphFont"/>
    <w:uiPriority w:val="99"/>
    <w:unhideWhenUsed/>
    <w:rsid w:val="002910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1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105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25A3"/>
  </w:style>
  <w:style w:type="paragraph" w:styleId="ListParagraph">
    <w:name w:val="List Paragraph"/>
    <w:basedOn w:val="Normal"/>
    <w:uiPriority w:val="34"/>
    <w:qFormat/>
    <w:rsid w:val="00E74CB6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PlainTable4">
    <w:name w:val="Plain Table 4"/>
    <w:basedOn w:val="TableNormal"/>
    <w:uiPriority w:val="44"/>
    <w:rsid w:val="00DC444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E17277"/>
    <w:rPr>
      <w:color w:val="808080"/>
    </w:rPr>
  </w:style>
  <w:style w:type="table" w:styleId="ListTable1Light-Accent3">
    <w:name w:val="List Table 1 Light Accent 3"/>
    <w:basedOn w:val="TableNormal"/>
    <w:uiPriority w:val="46"/>
    <w:rsid w:val="00385D5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54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7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3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92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9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9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2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9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2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72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3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8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2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5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61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2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8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0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8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1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0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35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3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2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2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37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8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3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6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5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6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0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1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5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1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7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7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8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4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2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lsten@mail.ubc.ca" TargetMode="Externa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34A5AB-2EE7-5C48-B803-3D4A681CC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9</Pages>
  <Words>1734</Words>
  <Characters>988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</dc:creator>
  <cp:keywords/>
  <dc:description/>
  <cp:lastModifiedBy>Ryan Huff</cp:lastModifiedBy>
  <cp:revision>10</cp:revision>
  <dcterms:created xsi:type="dcterms:W3CDTF">2023-08-10T19:34:00Z</dcterms:created>
  <dcterms:modified xsi:type="dcterms:W3CDTF">2023-08-11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0q0tukg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